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8688A" w14:textId="77777777" w:rsidR="008C1996" w:rsidRPr="00B35445" w:rsidRDefault="008C1996" w:rsidP="008C1996">
      <w:pPr>
        <w:pStyle w:val="Heading2"/>
        <w:spacing w:line="480" w:lineRule="auto"/>
        <w:rPr>
          <w:rFonts w:ascii="Times New Roman" w:hAnsi="Times New Roman" w:cs="Times New Roman"/>
        </w:rPr>
      </w:pPr>
      <w:r w:rsidRPr="00B35445">
        <w:rPr>
          <w:rFonts w:ascii="Times New Roman" w:hAnsi="Times New Roman" w:cs="Times New Roman"/>
        </w:rPr>
        <w:t>Supplementary materials:</w:t>
      </w:r>
    </w:p>
    <w:p w14:paraId="42F50254" w14:textId="4D08F252" w:rsidR="00AC74F4" w:rsidRPr="00B35445" w:rsidRDefault="00AC74F4" w:rsidP="00192EB0">
      <w:pPr>
        <w:pStyle w:val="Heading2"/>
        <w:spacing w:line="480" w:lineRule="auto"/>
        <w:rPr>
          <w:rFonts w:ascii="Times New Roman" w:hAnsi="Times New Roman" w:cs="Times New Roman"/>
        </w:rPr>
      </w:pPr>
      <w:r w:rsidRPr="00B35445">
        <w:rPr>
          <w:rFonts w:ascii="Times New Roman" w:hAnsi="Times New Roman" w:cs="Times New Roman"/>
        </w:rPr>
        <w:t xml:space="preserve">Table S1: List of ICD10 codes </w:t>
      </w:r>
      <w:r w:rsidR="00791964" w:rsidRPr="00B35445">
        <w:rPr>
          <w:rFonts w:ascii="Times New Roman" w:hAnsi="Times New Roman" w:cs="Times New Roman"/>
        </w:rPr>
        <w:t>to identify</w:t>
      </w:r>
      <w:r w:rsidRPr="00B35445">
        <w:rPr>
          <w:rFonts w:ascii="Times New Roman" w:hAnsi="Times New Roman" w:cs="Times New Roman"/>
        </w:rPr>
        <w:t xml:space="preserve"> refracture</w:t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7892"/>
      </w:tblGrid>
      <w:tr w:rsidR="00806031" w:rsidRPr="00B35445" w14:paraId="2682A5E8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71AC5" w14:textId="69E9568F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ICD10 code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DDAD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Description</w:t>
            </w:r>
          </w:p>
        </w:tc>
      </w:tr>
      <w:tr w:rsidR="00806031" w:rsidRPr="00B35445" w14:paraId="11E95F4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389B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48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D5E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atigue fracture of vertebra-</w:t>
            </w:r>
          </w:p>
        </w:tc>
      </w:tr>
      <w:tr w:rsidR="00806031" w:rsidRPr="00B35445" w14:paraId="1636B028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9CDC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48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0DEF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Collapsed vertebra, not elsewhere classified-</w:t>
            </w:r>
          </w:p>
        </w:tc>
      </w:tr>
      <w:tr w:rsidR="00806031" w:rsidRPr="00B35445" w14:paraId="7102CCF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09CC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EFA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ostmenopausal osteoporosis with pathological fracture-</w:t>
            </w:r>
          </w:p>
        </w:tc>
      </w:tr>
      <w:tr w:rsidR="00806031" w:rsidRPr="00B35445" w14:paraId="6D85096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D81D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0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D39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ostmenopausal osteoporosis with pathological fracture-Multiple sites</w:t>
            </w:r>
          </w:p>
        </w:tc>
      </w:tr>
      <w:tr w:rsidR="00806031" w:rsidRPr="00B35445" w14:paraId="58A6BC1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7255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0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06F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ostmenopausal osteoporosis with pathological fracture-Shoulder region</w:t>
            </w:r>
          </w:p>
        </w:tc>
      </w:tr>
      <w:tr w:rsidR="00806031" w:rsidRPr="00B35445" w14:paraId="32F016EE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B010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0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9D3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ostmenopausal osteoporosis with pathological fracture-Upper arm</w:t>
            </w:r>
          </w:p>
        </w:tc>
      </w:tr>
      <w:tr w:rsidR="00806031" w:rsidRPr="00B35445" w14:paraId="59DC1B2E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C7B0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0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82C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ostmenopausal osteoporosis with pathological fracture-Forearm</w:t>
            </w:r>
          </w:p>
        </w:tc>
      </w:tr>
      <w:tr w:rsidR="00806031" w:rsidRPr="00B35445" w14:paraId="581CEB7B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B9C8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0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F38A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ostmenopausal osteoporosis with pathological fracture-Pelvic region and thigh</w:t>
            </w:r>
          </w:p>
        </w:tc>
      </w:tr>
      <w:tr w:rsidR="00806031" w:rsidRPr="00B35445" w14:paraId="0E403605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2A9D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06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891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ostmenopausal osteoporosis with pathological fracture-Lower leg</w:t>
            </w:r>
          </w:p>
        </w:tc>
      </w:tr>
      <w:tr w:rsidR="00806031" w:rsidRPr="00B35445" w14:paraId="0CBFA6B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5036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07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6CC1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ostmenopausal osteoporosis with pathological fracture-Ankle and foot</w:t>
            </w:r>
          </w:p>
        </w:tc>
      </w:tr>
      <w:tr w:rsidR="00806031" w:rsidRPr="00B35445" w14:paraId="12B8D8B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C25D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0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B01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ostmenopausal osteoporosis with pathological fracture-Other</w:t>
            </w:r>
          </w:p>
        </w:tc>
      </w:tr>
      <w:tr w:rsidR="00806031" w:rsidRPr="00B35445" w14:paraId="18CDBC5B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DC79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0AX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81A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-Osteoporosis with pathological fracture</w:t>
            </w:r>
          </w:p>
        </w:tc>
      </w:tr>
      <w:tr w:rsidR="00806031" w:rsidRPr="00B35445" w14:paraId="52FFEDF0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FB1B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DF1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35445">
              <w:rPr>
                <w:rFonts w:ascii="Times New Roman" w:hAnsi="Times New Roman" w:cs="Times New Roman"/>
              </w:rPr>
              <w:t>Postoophorectomy</w:t>
            </w:r>
            <w:proofErr w:type="spellEnd"/>
            <w:r w:rsidRPr="00B35445">
              <w:rPr>
                <w:rFonts w:ascii="Times New Roman" w:hAnsi="Times New Roman" w:cs="Times New Roman"/>
              </w:rPr>
              <w:t xml:space="preserve"> osteoporosis with pathological fracture-</w:t>
            </w:r>
          </w:p>
        </w:tc>
      </w:tr>
      <w:tr w:rsidR="00806031" w:rsidRPr="00B35445" w14:paraId="736B9D6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7EAB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545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Osteoporosis of disuse with pathological fracture-</w:t>
            </w:r>
          </w:p>
        </w:tc>
      </w:tr>
      <w:tr w:rsidR="00806031" w:rsidRPr="00B35445" w14:paraId="17D9BAC4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3AEC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C732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ostsurgical malabsorption osteoporosis with pathological fracture-</w:t>
            </w:r>
          </w:p>
        </w:tc>
      </w:tr>
      <w:tr w:rsidR="00806031" w:rsidRPr="00B35445" w14:paraId="7982455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EBBC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FD0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Drug-induced osteoporosis with pathological fracture-</w:t>
            </w:r>
          </w:p>
        </w:tc>
      </w:tr>
      <w:tr w:rsidR="00806031" w:rsidRPr="00B35445" w14:paraId="7030183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BE27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D28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Idiopathic osteoporosis with pathological fracture-</w:t>
            </w:r>
          </w:p>
        </w:tc>
      </w:tr>
      <w:tr w:rsidR="00806031" w:rsidRPr="00B35445" w14:paraId="1F271872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D09A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415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Other osteoporosis with pathological fracture-</w:t>
            </w:r>
          </w:p>
        </w:tc>
      </w:tr>
      <w:tr w:rsidR="00806031" w:rsidRPr="00B35445" w14:paraId="14C6806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19A9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8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134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Other osteoporosis with pathological fracture-Multiple sites</w:t>
            </w:r>
          </w:p>
        </w:tc>
      </w:tr>
      <w:tr w:rsidR="00806031" w:rsidRPr="00B35445" w14:paraId="0BA522B0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822C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8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787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Other osteoporosis with pathological fracture-Shoulder region</w:t>
            </w:r>
          </w:p>
        </w:tc>
      </w:tr>
      <w:tr w:rsidR="00806031" w:rsidRPr="00B35445" w14:paraId="2F2FA82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0742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8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657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Other osteoporosis with pathological fracture-Upper arm</w:t>
            </w:r>
          </w:p>
        </w:tc>
      </w:tr>
      <w:tr w:rsidR="00806031" w:rsidRPr="00B35445" w14:paraId="1682540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3CDE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8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453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Other osteoporosis with pathological fracture-Forearm</w:t>
            </w:r>
          </w:p>
        </w:tc>
      </w:tr>
      <w:tr w:rsidR="00806031" w:rsidRPr="00B35445" w14:paraId="1954F73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DB90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8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FE9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Other osteoporosis with pathological fracture-Pelvic region and thigh</w:t>
            </w:r>
          </w:p>
        </w:tc>
      </w:tr>
      <w:tr w:rsidR="00806031" w:rsidRPr="00B35445" w14:paraId="3C199B3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C267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86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6A1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Other osteoporosis with pathological fracture-Lower leg</w:t>
            </w:r>
          </w:p>
        </w:tc>
      </w:tr>
      <w:tr w:rsidR="00806031" w:rsidRPr="00B35445" w14:paraId="4924E8EE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3C40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87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0D0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Other osteoporosis with pathological fracture-Ankle and foot</w:t>
            </w:r>
          </w:p>
        </w:tc>
      </w:tr>
      <w:tr w:rsidR="00806031" w:rsidRPr="00B35445" w14:paraId="3F43C2D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8DF2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8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02E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Other osteoporosis with pathological fracture-Other</w:t>
            </w:r>
          </w:p>
        </w:tc>
      </w:tr>
      <w:tr w:rsidR="00806031" w:rsidRPr="00B35445" w14:paraId="334B3AA6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708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8AX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36A2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-Osteoporosis with pathological fracture</w:t>
            </w:r>
          </w:p>
        </w:tc>
      </w:tr>
      <w:tr w:rsidR="00806031" w:rsidRPr="00B35445" w14:paraId="1B31DA74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5B0C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0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798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Unspecified osteoporosis with pathological fracture-</w:t>
            </w:r>
          </w:p>
        </w:tc>
      </w:tr>
      <w:tr w:rsidR="00806031" w:rsidRPr="00B35445" w14:paraId="3EFDDF6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666A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3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067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tress fracture, not elsewhere classified-Shoulder region</w:t>
            </w:r>
          </w:p>
        </w:tc>
      </w:tr>
      <w:tr w:rsidR="00806031" w:rsidRPr="00B35445" w14:paraId="6E9EE770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10F4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3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AC7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tress fracture, not elsewhere classified-Upper arm</w:t>
            </w:r>
          </w:p>
        </w:tc>
      </w:tr>
      <w:tr w:rsidR="00806031" w:rsidRPr="00B35445" w14:paraId="218A279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19E2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3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6FA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 xml:space="preserve">Stress fracture, not elsewhere </w:t>
            </w:r>
            <w:proofErr w:type="gramStart"/>
            <w:r w:rsidRPr="00B35445">
              <w:rPr>
                <w:rFonts w:ascii="Times New Roman" w:hAnsi="Times New Roman" w:cs="Times New Roman"/>
              </w:rPr>
              <w:t>classified-Forearm</w:t>
            </w:r>
            <w:proofErr w:type="gramEnd"/>
          </w:p>
        </w:tc>
      </w:tr>
      <w:tr w:rsidR="00806031" w:rsidRPr="00B35445" w14:paraId="472FCB2B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CA25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35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495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717BA20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21E8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35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D14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2F3A43A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494B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35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EA7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72CEBFE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30E0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35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F0E2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06A3835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5545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35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AB4B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5A7D4B1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320B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36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341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tress fracture, not elsewhere classified-Lower leg</w:t>
            </w:r>
          </w:p>
        </w:tc>
      </w:tr>
      <w:tr w:rsidR="00806031" w:rsidRPr="00B35445" w14:paraId="486EC878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7D78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37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2D2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3C9F4436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D903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37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DED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6185E91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89E7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37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726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498DA3CB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C59A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613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athological fracture, not elsewhere classified-Multiple sites</w:t>
            </w:r>
          </w:p>
        </w:tc>
      </w:tr>
      <w:tr w:rsidR="00806031" w:rsidRPr="00B35445" w14:paraId="28FA6B68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85A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0X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E59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4C16C0D5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74C4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A0F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athological fracture, not elsewhere classified-Shoulder region</w:t>
            </w:r>
          </w:p>
        </w:tc>
      </w:tr>
      <w:tr w:rsidR="00806031" w:rsidRPr="00B35445" w14:paraId="308C02A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08AB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6BFE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athological fracture, not elsewhere classified-Upper arm</w:t>
            </w:r>
          </w:p>
        </w:tc>
      </w:tr>
      <w:tr w:rsidR="00806031" w:rsidRPr="00B35445" w14:paraId="6419377E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F0B2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E71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 xml:space="preserve">Pathological fracture, not elsewhere </w:t>
            </w:r>
            <w:proofErr w:type="gramStart"/>
            <w:r w:rsidRPr="00B35445">
              <w:rPr>
                <w:rFonts w:ascii="Times New Roman" w:hAnsi="Times New Roman" w:cs="Times New Roman"/>
              </w:rPr>
              <w:t>classified-Forearm</w:t>
            </w:r>
            <w:proofErr w:type="gramEnd"/>
          </w:p>
        </w:tc>
      </w:tr>
      <w:tr w:rsidR="00806031" w:rsidRPr="00B35445" w14:paraId="484E4210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2CA5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D63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athological fracture, not elsewhere classified-Pelvic region and thigh</w:t>
            </w:r>
          </w:p>
        </w:tc>
      </w:tr>
      <w:tr w:rsidR="00806031" w:rsidRPr="00B35445" w14:paraId="11E85AE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929F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5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3192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67DCCAE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3840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5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99EC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00BC44F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13EF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lastRenderedPageBreak/>
              <w:t>M8445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7B5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15BADFD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EB6C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5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A3B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0509970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A7A6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5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E4E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01FEFDD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3E8B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6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EDFD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athological fracture, not elsewhere classified-Lower leg</w:t>
            </w:r>
          </w:p>
        </w:tc>
      </w:tr>
      <w:tr w:rsidR="00806031" w:rsidRPr="00B35445" w14:paraId="0F783DA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C47B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7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689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7E84C1E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2E10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7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522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77A66A4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011B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7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321D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47AA3646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82DF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C18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athological fracture, not elsewhere classified-Other</w:t>
            </w:r>
          </w:p>
        </w:tc>
      </w:tr>
      <w:tr w:rsidR="00806031" w:rsidRPr="00B35445" w14:paraId="0762408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EF0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48X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B08E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042D7ECB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2E32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0X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C57B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519D8A9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E28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1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9953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1C131270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B6EA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1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064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31CAF7EE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7061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1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023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24123A55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2F1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2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CA56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55F7FDBB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A78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2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FFB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7163DCE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C36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2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789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3CCD8724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F4B4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3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6704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2735948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50E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3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FE8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1B8A7A7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0046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3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59F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2C56648E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3A7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3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6736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1158F262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542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3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9AB2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5FC39DE5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57F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5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A59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15395ED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46A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5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5AD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3D8E099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814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5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4062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24011AD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FCB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5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980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67ABC97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4D5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5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09E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126F0152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C206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6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CDA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68CC90FB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25A4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6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918E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66E15FD5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2E93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6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9E4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144196A2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530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6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3A9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42C9904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C830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6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A5E8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266B3D94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1AE5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7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089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6CCC878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6124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7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E06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549D38D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94D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7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4DC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708B32BB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7C2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58X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C6A6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6E433E92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220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0X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F20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1C6AAF7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4CF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1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071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60DC8A05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AEF6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1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414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1B86BE80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C42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1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DAD1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1FA3CF1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6F83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2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B14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75C77CFE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CCA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2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33D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559AC9A4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1DD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2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DA4D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6A25B3E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6F1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3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6E1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7940BB4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C59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3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7B2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452C5E32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F97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3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71C7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51C67CD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70E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3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BCB6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0CCE202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2E5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3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26E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396BA36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1C2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5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DDB1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079795A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854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5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506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21F717F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4E26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5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4DD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66EB077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E11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5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49E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0DEBED2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578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5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42B4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64F8FD40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904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6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D22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6FD99DF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8622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6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952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1B43A34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C70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6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3E2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48EA1C2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BD3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lastRenderedPageBreak/>
              <w:t>M8466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AD7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0FA1A4F8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A67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6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7D6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7BD0BAB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707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7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FE71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5675409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8C1A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7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92BE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26E6F72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C93D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7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233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034738F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C07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68X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798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7029CE04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1DD5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7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BFE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84-Disorders of continuity of bone</w:t>
            </w:r>
          </w:p>
        </w:tc>
      </w:tr>
      <w:tr w:rsidR="00806031" w:rsidRPr="00B35445" w14:paraId="4963AFC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16C3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66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EB3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bone following insertion of orthopaedic implant, joint prosthesis, or bone plate-</w:t>
            </w:r>
          </w:p>
        </w:tc>
      </w:tr>
      <w:tr w:rsidR="00806031" w:rsidRPr="00B35445" w14:paraId="53AC8776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C7F7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66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6A6D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6-Postprocedural musculoskeletal disorders, not elsewhere classified</w:t>
            </w:r>
          </w:p>
        </w:tc>
      </w:tr>
      <w:tr w:rsidR="00806031" w:rsidRPr="00B35445" w14:paraId="261C9E42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59A8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66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D2F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6-Postprocedural musculoskeletal disorders, not elsewhere classified</w:t>
            </w:r>
          </w:p>
        </w:tc>
      </w:tr>
      <w:tr w:rsidR="00806031" w:rsidRPr="00B35445" w14:paraId="4745711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010D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66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CBA5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6-Postprocedural musculoskeletal disorders, not elsewhere classified</w:t>
            </w:r>
          </w:p>
        </w:tc>
      </w:tr>
      <w:tr w:rsidR="00806031" w:rsidRPr="00B35445" w14:paraId="06A96F96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0AF9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666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C70A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6-Postprocedural musculoskeletal disorders, not elsewhere classified</w:t>
            </w:r>
          </w:p>
        </w:tc>
      </w:tr>
      <w:tr w:rsidR="00806031" w:rsidRPr="00B35445" w14:paraId="0D2A0D42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A8F9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667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97E9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6-Postprocedural musculoskeletal disorders, not elsewhere classified</w:t>
            </w:r>
          </w:p>
        </w:tc>
      </w:tr>
      <w:tr w:rsidR="00806031" w:rsidRPr="00B35445" w14:paraId="31D55570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B673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66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326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6-Postprocedural musculoskeletal disorders, not elsewhere classified</w:t>
            </w:r>
          </w:p>
        </w:tc>
      </w:tr>
      <w:tr w:rsidR="00806031" w:rsidRPr="00B35445" w14:paraId="27EF1CD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B701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7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64B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eriprosthetic fracture around internal prosthetic hip joint</w:t>
            </w:r>
          </w:p>
        </w:tc>
      </w:tr>
      <w:tr w:rsidR="00806031" w:rsidRPr="00B35445" w14:paraId="629E72B4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1461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7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B5E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eriprosthetic fracture around internal prosthetic hip joint</w:t>
            </w:r>
          </w:p>
        </w:tc>
      </w:tr>
      <w:tr w:rsidR="00806031" w:rsidRPr="00B35445" w14:paraId="63B92EA5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35E4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7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7A24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eriprosthetic fracture around internal prosthetic hip joint</w:t>
            </w:r>
          </w:p>
        </w:tc>
      </w:tr>
      <w:tr w:rsidR="00806031" w:rsidRPr="00B35445" w14:paraId="0E5E8DE6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F5A4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7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DEC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eriprosthetic fracture around internal prosthetic hip joint</w:t>
            </w:r>
          </w:p>
        </w:tc>
      </w:tr>
      <w:tr w:rsidR="00806031" w:rsidRPr="00B35445" w14:paraId="4102750E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666B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7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F328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eriprosthetic fracture around internal prosthetic hip joint</w:t>
            </w:r>
          </w:p>
        </w:tc>
      </w:tr>
      <w:tr w:rsidR="00806031" w:rsidRPr="00B35445" w14:paraId="3E72006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1784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7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735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eriprosthetic fracture around internal prosthetic hip joint</w:t>
            </w:r>
          </w:p>
        </w:tc>
      </w:tr>
      <w:tr w:rsidR="00806031" w:rsidRPr="00B35445" w14:paraId="65E5E82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5B4C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7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842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eriprosthetic fracture around internal prosthetic hip joint</w:t>
            </w:r>
          </w:p>
        </w:tc>
      </w:tr>
      <w:tr w:rsidR="00806031" w:rsidRPr="00B35445" w14:paraId="5720BA8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7741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97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1E9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Periprosthetic fracture around unspecified internal prosthetic joint</w:t>
            </w:r>
          </w:p>
        </w:tc>
      </w:tr>
      <w:tr w:rsidR="00806031" w:rsidRPr="00B35445" w14:paraId="7AA1C8E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FBD2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D29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first cervical vertebra-</w:t>
            </w:r>
          </w:p>
        </w:tc>
      </w:tr>
      <w:tr w:rsidR="00806031" w:rsidRPr="00B35445" w14:paraId="07220FF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664D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263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second cervical vertebra-</w:t>
            </w:r>
          </w:p>
        </w:tc>
      </w:tr>
      <w:tr w:rsidR="00806031" w:rsidRPr="00B35445" w14:paraId="15417A5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BAC0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032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other specified cervical vertebra-</w:t>
            </w:r>
          </w:p>
        </w:tc>
      </w:tr>
      <w:tr w:rsidR="00806031" w:rsidRPr="00B35445" w14:paraId="78121BA2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0117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5FF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-Fracture of neck</w:t>
            </w:r>
          </w:p>
        </w:tc>
      </w:tr>
      <w:tr w:rsidR="00806031" w:rsidRPr="00B35445" w14:paraId="1C265A8E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B09B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63BF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-Fracture of neck</w:t>
            </w:r>
          </w:p>
        </w:tc>
      </w:tr>
      <w:tr w:rsidR="00806031" w:rsidRPr="00B35445" w14:paraId="37500576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CB07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1FA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-Fracture of neck</w:t>
            </w:r>
          </w:p>
        </w:tc>
      </w:tr>
      <w:tr w:rsidR="00806031" w:rsidRPr="00B35445" w14:paraId="4214D454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E57C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6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56E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-Fracture of neck</w:t>
            </w:r>
          </w:p>
        </w:tc>
      </w:tr>
      <w:tr w:rsidR="00806031" w:rsidRPr="00B35445" w14:paraId="7C3F10E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2706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7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F6F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ultiple fractures of cervical spine-</w:t>
            </w:r>
          </w:p>
        </w:tc>
      </w:tr>
      <w:tr w:rsidR="00806031" w:rsidRPr="00B35445" w14:paraId="3BD2ED12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D18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491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-Fracture of neck</w:t>
            </w:r>
          </w:p>
        </w:tc>
      </w:tr>
      <w:tr w:rsidR="00806031" w:rsidRPr="00B35445" w14:paraId="1D8271A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D8CB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10BE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neck, part unspecified-</w:t>
            </w:r>
          </w:p>
        </w:tc>
      </w:tr>
      <w:tr w:rsidR="00806031" w:rsidRPr="00B35445" w14:paraId="31C09E7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F4B0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9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EAE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 xml:space="preserve">Fracture of neck, part </w:t>
            </w:r>
            <w:proofErr w:type="gramStart"/>
            <w:r w:rsidRPr="00B35445">
              <w:rPr>
                <w:rFonts w:ascii="Times New Roman" w:hAnsi="Times New Roman" w:cs="Times New Roman"/>
              </w:rPr>
              <w:t>unspecified-closed</w:t>
            </w:r>
            <w:proofErr w:type="gramEnd"/>
          </w:p>
        </w:tc>
      </w:tr>
      <w:tr w:rsidR="00806031" w:rsidRPr="00B35445" w14:paraId="1661309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C59C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9XX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6E8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12-Fracture of neck</w:t>
            </w:r>
          </w:p>
        </w:tc>
      </w:tr>
      <w:tr w:rsidR="00806031" w:rsidRPr="00B35445" w14:paraId="55A13AC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130B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22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742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thoracic vertebra-</w:t>
            </w:r>
          </w:p>
        </w:tc>
      </w:tr>
      <w:tr w:rsidR="00806031" w:rsidRPr="00B35445" w14:paraId="26C1D23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7E85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22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80B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ultiple fractures of thoracic spine-</w:t>
            </w:r>
          </w:p>
        </w:tc>
      </w:tr>
      <w:tr w:rsidR="00806031" w:rsidRPr="00B35445" w14:paraId="3DB8D1BE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B14E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22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06C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sternum-</w:t>
            </w:r>
          </w:p>
        </w:tc>
      </w:tr>
      <w:tr w:rsidR="00806031" w:rsidRPr="00B35445" w14:paraId="54FFAD06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32A8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22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276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rib-</w:t>
            </w:r>
          </w:p>
        </w:tc>
      </w:tr>
      <w:tr w:rsidR="00806031" w:rsidRPr="00B35445" w14:paraId="70B43BE6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D918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22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215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ultiple fractures of ribs-</w:t>
            </w:r>
          </w:p>
        </w:tc>
      </w:tr>
      <w:tr w:rsidR="00806031" w:rsidRPr="00B35445" w14:paraId="3C147766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AE31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22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EF7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lail chest-</w:t>
            </w:r>
          </w:p>
        </w:tc>
      </w:tr>
      <w:tr w:rsidR="00806031" w:rsidRPr="00B35445" w14:paraId="5F518984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56A7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22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849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other parts of bony thorax-</w:t>
            </w:r>
          </w:p>
        </w:tc>
      </w:tr>
      <w:tr w:rsidR="00806031" w:rsidRPr="00B35445" w14:paraId="6FE3EA6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5860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22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7AC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bony thorax, part unspecified-</w:t>
            </w:r>
          </w:p>
        </w:tc>
      </w:tr>
      <w:tr w:rsidR="00806031" w:rsidRPr="00B35445" w14:paraId="2392A1D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5320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32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C0B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lumbar vertebra-</w:t>
            </w:r>
          </w:p>
        </w:tc>
      </w:tr>
      <w:tr w:rsidR="00806031" w:rsidRPr="00B35445" w14:paraId="340F724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8BCF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32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4C7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sacrum-</w:t>
            </w:r>
          </w:p>
        </w:tc>
      </w:tr>
      <w:tr w:rsidR="00806031" w:rsidRPr="00B35445" w14:paraId="68F7802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045A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32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92C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coccyx-</w:t>
            </w:r>
          </w:p>
        </w:tc>
      </w:tr>
      <w:tr w:rsidR="00806031" w:rsidRPr="00B35445" w14:paraId="52E9277B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C560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32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6C1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ilium-</w:t>
            </w:r>
          </w:p>
        </w:tc>
      </w:tr>
      <w:tr w:rsidR="00806031" w:rsidRPr="00B35445" w14:paraId="7E213338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C88E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32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BCC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acetabulum-</w:t>
            </w:r>
          </w:p>
        </w:tc>
      </w:tr>
      <w:tr w:rsidR="00806031" w:rsidRPr="00B35445" w14:paraId="7913EA30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6D5F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32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DF5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pubis-</w:t>
            </w:r>
          </w:p>
        </w:tc>
      </w:tr>
      <w:tr w:rsidR="00806031" w:rsidRPr="00B35445" w14:paraId="0BC5C404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C2EA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326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F08E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32-Fracture of lumbar spine and pelvis</w:t>
            </w:r>
          </w:p>
        </w:tc>
      </w:tr>
      <w:tr w:rsidR="00806031" w:rsidRPr="00B35445" w14:paraId="7BF59ACB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D7A1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327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B18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ultiple fractures of lumbar spine and pelvis-</w:t>
            </w:r>
          </w:p>
        </w:tc>
      </w:tr>
      <w:tr w:rsidR="00806031" w:rsidRPr="00B35445" w14:paraId="4AFC933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0648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32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559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other and unspecified parts of lumbar spine and pelvis-</w:t>
            </w:r>
          </w:p>
        </w:tc>
      </w:tr>
      <w:tr w:rsidR="00806031" w:rsidRPr="00B35445" w14:paraId="4F3C0ABE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9B39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32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474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32-Fracture of lumbar spine and pelvis</w:t>
            </w:r>
          </w:p>
        </w:tc>
      </w:tr>
      <w:tr w:rsidR="00806031" w:rsidRPr="00B35445" w14:paraId="62D1AD4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4EB5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42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2E3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clavicle-</w:t>
            </w:r>
          </w:p>
        </w:tc>
      </w:tr>
      <w:tr w:rsidR="00806031" w:rsidRPr="00B35445" w14:paraId="482AD13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23B1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42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B50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scapula-</w:t>
            </w:r>
          </w:p>
        </w:tc>
      </w:tr>
      <w:tr w:rsidR="00806031" w:rsidRPr="00B35445" w14:paraId="720455A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9DDF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lastRenderedPageBreak/>
              <w:t>S42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403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upper end of humerus-</w:t>
            </w:r>
          </w:p>
        </w:tc>
      </w:tr>
      <w:tr w:rsidR="00806031" w:rsidRPr="00B35445" w14:paraId="4DDAEAF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7AEC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42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3CE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shaft of humerus-</w:t>
            </w:r>
          </w:p>
        </w:tc>
      </w:tr>
      <w:tr w:rsidR="00806031" w:rsidRPr="00B35445" w14:paraId="03E09E3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61A7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42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46A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lower end of humerus-</w:t>
            </w:r>
          </w:p>
        </w:tc>
      </w:tr>
      <w:tr w:rsidR="00806031" w:rsidRPr="00B35445" w14:paraId="75AFF760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15F9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427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2A3B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ultiple fractures of clavicle, scapula and humerus-</w:t>
            </w:r>
          </w:p>
        </w:tc>
      </w:tr>
      <w:tr w:rsidR="00806031" w:rsidRPr="00B35445" w14:paraId="3B8B769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211C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42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190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other parts of shoulder and upper arm-</w:t>
            </w:r>
          </w:p>
        </w:tc>
      </w:tr>
      <w:tr w:rsidR="00806031" w:rsidRPr="00B35445" w14:paraId="53E69840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2157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42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CDF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shoulder girdle, part unspecified-</w:t>
            </w:r>
          </w:p>
        </w:tc>
      </w:tr>
      <w:tr w:rsidR="00806031" w:rsidRPr="00B35445" w14:paraId="709D6B4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B93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49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99CB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49-Other and unspecified injuries of shoulder and upper arm</w:t>
            </w:r>
          </w:p>
        </w:tc>
      </w:tr>
      <w:tr w:rsidR="00806031" w:rsidRPr="00B35445" w14:paraId="346DCA4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A2E8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49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524B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49-Other and unspecified injuries of shoulder and upper arm</w:t>
            </w:r>
          </w:p>
        </w:tc>
      </w:tr>
      <w:tr w:rsidR="00806031" w:rsidRPr="00B35445" w14:paraId="3719BD7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7060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2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754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upper end of ulna-</w:t>
            </w:r>
          </w:p>
        </w:tc>
      </w:tr>
      <w:tr w:rsidR="00806031" w:rsidRPr="00B35445" w14:paraId="496230E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6B54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2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490C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upper end of radius-</w:t>
            </w:r>
          </w:p>
        </w:tc>
      </w:tr>
      <w:tr w:rsidR="00806031" w:rsidRPr="00B35445" w14:paraId="24446E0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BD4C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2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327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shaft of ulna-</w:t>
            </w:r>
          </w:p>
        </w:tc>
      </w:tr>
      <w:tr w:rsidR="00806031" w:rsidRPr="00B35445" w14:paraId="1AEE41B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DD81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2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3C6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shaft of radius-</w:t>
            </w:r>
          </w:p>
        </w:tc>
      </w:tr>
      <w:tr w:rsidR="00806031" w:rsidRPr="00B35445" w14:paraId="51DEC3B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CA3B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2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67E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shafts of both ulna and radius-</w:t>
            </w:r>
          </w:p>
        </w:tc>
      </w:tr>
      <w:tr w:rsidR="00806031" w:rsidRPr="00B35445" w14:paraId="67C1702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7F3B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2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FF2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lower end of radius-</w:t>
            </w:r>
          </w:p>
        </w:tc>
      </w:tr>
      <w:tr w:rsidR="00806031" w:rsidRPr="00B35445" w14:paraId="06ECFB2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7909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26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C92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lower end of both ulna and radius-</w:t>
            </w:r>
          </w:p>
        </w:tc>
      </w:tr>
      <w:tr w:rsidR="00806031" w:rsidRPr="00B35445" w14:paraId="05477304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AA0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27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B01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ultiple fractures of forearm-</w:t>
            </w:r>
          </w:p>
        </w:tc>
      </w:tr>
      <w:tr w:rsidR="00806031" w:rsidRPr="00B35445" w14:paraId="284EA0B4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4171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2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7E0F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other parts of forearm-</w:t>
            </w:r>
          </w:p>
        </w:tc>
      </w:tr>
      <w:tr w:rsidR="00806031" w:rsidRPr="00B35445" w14:paraId="5325CE95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7D0C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2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B30A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forearm, part unspecified-</w:t>
            </w:r>
          </w:p>
        </w:tc>
      </w:tr>
      <w:tr w:rsidR="00806031" w:rsidRPr="00B35445" w14:paraId="2AA3E1F0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2FD2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9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B0E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9-Other and unspecified injuries of forearm</w:t>
            </w:r>
          </w:p>
        </w:tc>
      </w:tr>
      <w:tr w:rsidR="00806031" w:rsidRPr="00B35445" w14:paraId="57B8C56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761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9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FD0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9-Other and unspecified injuries of forearm</w:t>
            </w:r>
          </w:p>
        </w:tc>
      </w:tr>
      <w:tr w:rsidR="00806031" w:rsidRPr="00B35445" w14:paraId="2C3740C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657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9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A0A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59-Other and unspecified injuries of forearm</w:t>
            </w:r>
          </w:p>
        </w:tc>
      </w:tr>
      <w:tr w:rsidR="00806031" w:rsidRPr="00B35445" w14:paraId="79E1A24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E42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62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C14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62.8 Fracture of other and unspecified parts of wrist and hand</w:t>
            </w:r>
          </w:p>
        </w:tc>
      </w:tr>
      <w:tr w:rsidR="00806031" w:rsidRPr="00B35445" w14:paraId="57264705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C636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62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220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62-Fracture at wrist and hand level</w:t>
            </w:r>
          </w:p>
        </w:tc>
      </w:tr>
      <w:tr w:rsidR="00806031" w:rsidRPr="00B35445" w14:paraId="0B3F90B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F6FA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2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328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neck of femur-</w:t>
            </w:r>
          </w:p>
        </w:tc>
      </w:tr>
      <w:tr w:rsidR="00806031" w:rsidRPr="00B35445" w14:paraId="5C0C7F0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04EA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2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D23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35445">
              <w:rPr>
                <w:rFonts w:ascii="Times New Roman" w:hAnsi="Times New Roman" w:cs="Times New Roman"/>
              </w:rPr>
              <w:t>Pertrochanteric</w:t>
            </w:r>
            <w:proofErr w:type="spellEnd"/>
            <w:r w:rsidRPr="00B35445">
              <w:rPr>
                <w:rFonts w:ascii="Times New Roman" w:hAnsi="Times New Roman" w:cs="Times New Roman"/>
              </w:rPr>
              <w:t xml:space="preserve"> fracture-</w:t>
            </w:r>
          </w:p>
        </w:tc>
      </w:tr>
      <w:tr w:rsidR="00806031" w:rsidRPr="00B35445" w14:paraId="51E58EA6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2948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2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71A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ubtrochanteric fracture-</w:t>
            </w:r>
          </w:p>
        </w:tc>
      </w:tr>
      <w:tr w:rsidR="00806031" w:rsidRPr="00B35445" w14:paraId="0D3AAA0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E499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2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375C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shaft of femur-</w:t>
            </w:r>
          </w:p>
        </w:tc>
      </w:tr>
      <w:tr w:rsidR="00806031" w:rsidRPr="00B35445" w14:paraId="5F9391A2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A0B9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2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E65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lower end of femur-</w:t>
            </w:r>
          </w:p>
        </w:tc>
      </w:tr>
      <w:tr w:rsidR="00806031" w:rsidRPr="00B35445" w14:paraId="44D3070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6D66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2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007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2-Fracture of femur</w:t>
            </w:r>
          </w:p>
        </w:tc>
      </w:tr>
      <w:tr w:rsidR="00806031" w:rsidRPr="00B35445" w14:paraId="7FA0FF65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0994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26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FC4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2-Fracture of femur</w:t>
            </w:r>
          </w:p>
        </w:tc>
      </w:tr>
      <w:tr w:rsidR="00806031" w:rsidRPr="00B35445" w14:paraId="5ACEFB3B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2B55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27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AFB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ultiple fractures of femur-</w:t>
            </w:r>
          </w:p>
        </w:tc>
      </w:tr>
      <w:tr w:rsidR="00806031" w:rsidRPr="00B35445" w14:paraId="520D003B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8EFC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2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2F0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s of other parts of femur-</w:t>
            </w:r>
          </w:p>
        </w:tc>
      </w:tr>
      <w:tr w:rsidR="00806031" w:rsidRPr="00B35445" w14:paraId="0C0C3DD8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EB09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2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76B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femur, part unspecified-</w:t>
            </w:r>
          </w:p>
        </w:tc>
      </w:tr>
      <w:tr w:rsidR="00806031" w:rsidRPr="00B35445" w14:paraId="5CCF5BF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3D4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9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F86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9-Other and unspecified injuries of hip and thigh</w:t>
            </w:r>
          </w:p>
        </w:tc>
      </w:tr>
      <w:tr w:rsidR="00806031" w:rsidRPr="00B35445" w14:paraId="2A0E065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01E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9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3AE9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79-Other and unspecified injuries of hip and thigh</w:t>
            </w:r>
          </w:p>
        </w:tc>
      </w:tr>
      <w:tr w:rsidR="00806031" w:rsidRPr="00B35445" w14:paraId="5DE9975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5FAA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2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BAFF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patella-</w:t>
            </w:r>
          </w:p>
        </w:tc>
      </w:tr>
      <w:tr w:rsidR="00806031" w:rsidRPr="00B35445" w14:paraId="3A3A785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039A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2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3F4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upper end of tibia-</w:t>
            </w:r>
          </w:p>
        </w:tc>
      </w:tr>
      <w:tr w:rsidR="00806031" w:rsidRPr="00B35445" w14:paraId="6DB1154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775B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2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394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shaft of tibia-</w:t>
            </w:r>
          </w:p>
        </w:tc>
      </w:tr>
      <w:tr w:rsidR="00806031" w:rsidRPr="00B35445" w14:paraId="00094895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B2EF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2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E71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lower end of tibia-</w:t>
            </w:r>
          </w:p>
        </w:tc>
      </w:tr>
      <w:tr w:rsidR="00806031" w:rsidRPr="00B35445" w14:paraId="4E14BFD8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22CD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2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CD3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fibula alone-</w:t>
            </w:r>
          </w:p>
        </w:tc>
      </w:tr>
      <w:tr w:rsidR="00806031" w:rsidRPr="00B35445" w14:paraId="1D58DE9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0A2A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2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C60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medial malleolus-</w:t>
            </w:r>
          </w:p>
        </w:tc>
      </w:tr>
      <w:tr w:rsidR="00806031" w:rsidRPr="00B35445" w14:paraId="43ED5D78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F73A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26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8C5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lateral malleolus-</w:t>
            </w:r>
          </w:p>
        </w:tc>
      </w:tr>
      <w:tr w:rsidR="00806031" w:rsidRPr="00B35445" w14:paraId="0357A65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7995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27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60AD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ultiple fractures of lower leg-</w:t>
            </w:r>
          </w:p>
        </w:tc>
      </w:tr>
      <w:tr w:rsidR="00806031" w:rsidRPr="00B35445" w14:paraId="4CC73C8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4204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2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9D0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s of other parts of lower leg-</w:t>
            </w:r>
          </w:p>
        </w:tc>
      </w:tr>
      <w:tr w:rsidR="00806031" w:rsidRPr="00B35445" w14:paraId="56A251B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9E8F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2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CAEF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lower leg, part unspecified-</w:t>
            </w:r>
          </w:p>
        </w:tc>
      </w:tr>
      <w:tr w:rsidR="00806031" w:rsidRPr="00B35445" w14:paraId="6268ACF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B49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9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EEDE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9-Other and unspecified injuries of lower l</w:t>
            </w:r>
          </w:p>
        </w:tc>
      </w:tr>
      <w:tr w:rsidR="00806031" w:rsidRPr="00B35445" w14:paraId="6A27F53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BD4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9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DEF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9-Other and unspecified injuries of lower l</w:t>
            </w:r>
          </w:p>
        </w:tc>
      </w:tr>
      <w:tr w:rsidR="00806031" w:rsidRPr="00B35445" w14:paraId="52276E8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E58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9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BABB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9-Other and unspecified injuries of lower l</w:t>
            </w:r>
          </w:p>
        </w:tc>
      </w:tr>
      <w:tr w:rsidR="00806031" w:rsidRPr="00B35445" w14:paraId="5113C8B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F02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9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90F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S89-Other and unspecified injuries of lower l</w:t>
            </w:r>
          </w:p>
        </w:tc>
      </w:tr>
      <w:tr w:rsidR="00806031" w:rsidRPr="00B35445" w14:paraId="2E877BA5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F9C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ED7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 Fractures involving multiple body regions</w:t>
            </w:r>
          </w:p>
        </w:tc>
      </w:tr>
      <w:tr w:rsidR="00806031" w:rsidRPr="00B35445" w14:paraId="6FA97E3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302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913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.0 Fractures involving head with neck</w:t>
            </w:r>
          </w:p>
        </w:tc>
      </w:tr>
      <w:tr w:rsidR="00806031" w:rsidRPr="00B35445" w14:paraId="1B0D26F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CB7C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D31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s involving thorax with lower back and pelvis-closed</w:t>
            </w:r>
          </w:p>
        </w:tc>
      </w:tr>
      <w:tr w:rsidR="00806031" w:rsidRPr="00B35445" w14:paraId="55C0A415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B76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7BE4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.2 Fractures involving multiple regions of one upper limb</w:t>
            </w:r>
          </w:p>
        </w:tc>
      </w:tr>
      <w:tr w:rsidR="00806031" w:rsidRPr="00B35445" w14:paraId="571E64F6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393B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3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A997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s involving multiple regions of one lower limb-closed</w:t>
            </w:r>
          </w:p>
        </w:tc>
      </w:tr>
      <w:tr w:rsidR="00806031" w:rsidRPr="00B35445" w14:paraId="6112D4FD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41F7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4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DA1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s involving multiple regions of both upper limbs-closed</w:t>
            </w:r>
          </w:p>
        </w:tc>
      </w:tr>
      <w:tr w:rsidR="00806031" w:rsidRPr="00B35445" w14:paraId="127EB29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1E65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lastRenderedPageBreak/>
              <w:t>T025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A8F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s involving multiple regions of both lower limbs-closed</w:t>
            </w:r>
          </w:p>
        </w:tc>
      </w:tr>
      <w:tr w:rsidR="00806031" w:rsidRPr="00B35445" w14:paraId="688ECE9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3BA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6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DBCB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 xml:space="preserve">T02.6 </w:t>
            </w:r>
            <w:proofErr w:type="spellStart"/>
            <w:r w:rsidRPr="00B35445">
              <w:rPr>
                <w:rFonts w:ascii="Times New Roman" w:hAnsi="Times New Roman" w:cs="Times New Roman"/>
              </w:rPr>
              <w:t>Fract</w:t>
            </w:r>
            <w:proofErr w:type="spellEnd"/>
            <w:r w:rsidRPr="00B354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5445">
              <w:rPr>
                <w:rFonts w:ascii="Times New Roman" w:hAnsi="Times New Roman" w:cs="Times New Roman"/>
              </w:rPr>
              <w:t>invol</w:t>
            </w:r>
            <w:proofErr w:type="spellEnd"/>
            <w:r w:rsidRPr="00B35445">
              <w:rPr>
                <w:rFonts w:ascii="Times New Roman" w:hAnsi="Times New Roman" w:cs="Times New Roman"/>
              </w:rPr>
              <w:t xml:space="preserve"> multiple regions of up limb(s) with low limb(s)</w:t>
            </w:r>
          </w:p>
        </w:tc>
      </w:tr>
      <w:tr w:rsidR="00806031" w:rsidRPr="00B35445" w14:paraId="2964CA00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6393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7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700C2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 xml:space="preserve">T02.7 </w:t>
            </w:r>
            <w:proofErr w:type="spellStart"/>
            <w:r w:rsidRPr="00B35445">
              <w:rPr>
                <w:rFonts w:ascii="Times New Roman" w:hAnsi="Times New Roman" w:cs="Times New Roman"/>
              </w:rPr>
              <w:t>Fract</w:t>
            </w:r>
            <w:proofErr w:type="spellEnd"/>
            <w:r w:rsidRPr="00B354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5445">
              <w:rPr>
                <w:rFonts w:ascii="Times New Roman" w:hAnsi="Times New Roman" w:cs="Times New Roman"/>
              </w:rPr>
              <w:t>invol</w:t>
            </w:r>
            <w:proofErr w:type="spellEnd"/>
            <w:r w:rsidRPr="00B35445">
              <w:rPr>
                <w:rFonts w:ascii="Times New Roman" w:hAnsi="Times New Roman" w:cs="Times New Roman"/>
              </w:rPr>
              <w:t xml:space="preserve"> thorax with lower back and pelvis with limb(s)</w:t>
            </w:r>
          </w:p>
        </w:tc>
      </w:tr>
      <w:tr w:rsidR="00806031" w:rsidRPr="00B35445" w14:paraId="68AEFE5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62C5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907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s involving other combinations of body regions-</w:t>
            </w:r>
          </w:p>
        </w:tc>
      </w:tr>
      <w:tr w:rsidR="00806031" w:rsidRPr="00B35445" w14:paraId="2A47A7F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8E9A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9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04E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2.9 Multiple fractures, unspecified</w:t>
            </w:r>
          </w:p>
        </w:tc>
      </w:tr>
      <w:tr w:rsidR="00806031" w:rsidRPr="00B35445" w14:paraId="0BEC4C57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D83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AF5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08 Fracture of spine level unspecified</w:t>
            </w:r>
          </w:p>
        </w:tc>
      </w:tr>
      <w:tr w:rsidR="00806031" w:rsidRPr="00B35445" w14:paraId="68119D6A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64C6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11A5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10 Fracture of upper limb level unspecified</w:t>
            </w:r>
          </w:p>
        </w:tc>
      </w:tr>
      <w:tr w:rsidR="00806031" w:rsidRPr="00B35445" w14:paraId="316A61D6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C76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1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4BF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12 Fracture of lower limb level unspecified</w:t>
            </w:r>
          </w:p>
        </w:tc>
      </w:tr>
      <w:tr w:rsidR="00806031" w:rsidRPr="00B35445" w14:paraId="6D4D5C5C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80D4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142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D6B9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Fracture of unspecified body region-</w:t>
            </w:r>
          </w:p>
        </w:tc>
      </w:tr>
      <w:tr w:rsidR="00806031" w:rsidRPr="00B35445" w14:paraId="63192899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1781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148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FC9B0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Other injuries of unspecified body region-</w:t>
            </w:r>
          </w:p>
        </w:tc>
      </w:tr>
      <w:tr w:rsidR="00806031" w:rsidRPr="00B35445" w14:paraId="26E97853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7503F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T84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139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Mechanical complication of internal joint prosthesis-</w:t>
            </w:r>
          </w:p>
        </w:tc>
      </w:tr>
      <w:tr w:rsidR="00806031" w:rsidRPr="00B35445" w14:paraId="13B87C51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D447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Z87310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1DC8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Z87-Personal history of other diseases and conditions</w:t>
            </w:r>
          </w:p>
        </w:tc>
      </w:tr>
      <w:tr w:rsidR="00806031" w:rsidRPr="00B35445" w14:paraId="0C574FBF" w14:textId="77777777" w:rsidTr="00050B51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F03E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Z87311</w:t>
            </w:r>
          </w:p>
        </w:tc>
        <w:tc>
          <w:tcPr>
            <w:tcW w:w="4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7C4C" w14:textId="77777777" w:rsidR="00806031" w:rsidRPr="00B35445" w:rsidRDefault="00806031" w:rsidP="00E77F4E">
            <w:pPr>
              <w:pStyle w:val="NoSpacing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Z87-Personal history of other diseases and conditions</w:t>
            </w:r>
          </w:p>
        </w:tc>
      </w:tr>
    </w:tbl>
    <w:p w14:paraId="7AFDFCAB" w14:textId="77777777" w:rsidR="00E66A7C" w:rsidRPr="00B35445" w:rsidRDefault="00E66A7C" w:rsidP="00192EB0">
      <w:pPr>
        <w:spacing w:line="480" w:lineRule="auto"/>
        <w:rPr>
          <w:rFonts w:ascii="Times New Roman" w:hAnsi="Times New Roman" w:cs="Times New Roman"/>
        </w:rPr>
      </w:pPr>
    </w:p>
    <w:p w14:paraId="0C30A77F" w14:textId="77777777" w:rsidR="00E66A7C" w:rsidRPr="00B35445" w:rsidRDefault="00E66A7C" w:rsidP="00192EB0">
      <w:pPr>
        <w:spacing w:line="480" w:lineRule="auto"/>
        <w:rPr>
          <w:rFonts w:ascii="Times New Roman" w:hAnsi="Times New Roman" w:cs="Times New Roman"/>
        </w:rPr>
      </w:pPr>
      <w:r w:rsidRPr="00B35445">
        <w:rPr>
          <w:rFonts w:ascii="Times New Roman" w:hAnsi="Times New Roman" w:cs="Times New Roman"/>
        </w:rPr>
        <w:t>ICD10=</w:t>
      </w:r>
      <w:bookmarkStart w:id="0" w:name="_Hlk146896692"/>
      <w:r w:rsidRPr="00B35445">
        <w:rPr>
          <w:rFonts w:ascii="Times New Roman" w:hAnsi="Times New Roman" w:cs="Times New Roman"/>
        </w:rPr>
        <w:t>International Classification of Diseases 10</w:t>
      </w:r>
      <w:r w:rsidRPr="00B35445">
        <w:rPr>
          <w:rFonts w:ascii="Times New Roman" w:hAnsi="Times New Roman" w:cs="Times New Roman"/>
          <w:vertAlign w:val="superscript"/>
        </w:rPr>
        <w:t>th</w:t>
      </w:r>
      <w:r w:rsidRPr="00B35445">
        <w:rPr>
          <w:rFonts w:ascii="Times New Roman" w:hAnsi="Times New Roman" w:cs="Times New Roman"/>
        </w:rPr>
        <w:t xml:space="preserve"> edition</w:t>
      </w:r>
      <w:bookmarkEnd w:id="0"/>
      <w:r w:rsidRPr="00B35445">
        <w:rPr>
          <w:rFonts w:ascii="Times New Roman" w:hAnsi="Times New Roman" w:cs="Times New Roman"/>
        </w:rPr>
        <w:t>, MOF=major osteoporotic fracture.</w:t>
      </w:r>
    </w:p>
    <w:p w14:paraId="5156E2AB" w14:textId="77777777" w:rsidR="00F15DAD" w:rsidRPr="00B35445" w:rsidRDefault="00F15DAD" w:rsidP="00192EB0">
      <w:pPr>
        <w:spacing w:line="480" w:lineRule="auto"/>
        <w:rPr>
          <w:rFonts w:ascii="Times New Roman" w:hAnsi="Times New Roman" w:cs="Times New Roman"/>
        </w:rPr>
      </w:pPr>
    </w:p>
    <w:p w14:paraId="05C1B95D" w14:textId="4CAB4132" w:rsidR="00F15DAD" w:rsidRPr="00B35445" w:rsidRDefault="00F15DAD" w:rsidP="00192EB0">
      <w:pPr>
        <w:spacing w:line="480" w:lineRule="auto"/>
        <w:rPr>
          <w:rFonts w:ascii="Times New Roman" w:hAnsi="Times New Roman" w:cs="Times New Roman"/>
        </w:rPr>
        <w:sectPr w:rsidR="00F15DAD" w:rsidRPr="00B35445" w:rsidSect="007C61F5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8622843" w14:textId="3A399134" w:rsidR="009D674D" w:rsidRPr="00B35445" w:rsidRDefault="009D674D" w:rsidP="004E4C92">
      <w:pPr>
        <w:pStyle w:val="Heading2"/>
        <w:rPr>
          <w:rFonts w:ascii="Times New Roman" w:hAnsi="Times New Roman" w:cs="Times New Roman"/>
        </w:rPr>
      </w:pPr>
      <w:r w:rsidRPr="00B35445">
        <w:rPr>
          <w:rFonts w:ascii="Times New Roman" w:hAnsi="Times New Roman" w:cs="Times New Roman"/>
        </w:rPr>
        <w:lastRenderedPageBreak/>
        <w:t>Table S</w:t>
      </w:r>
      <w:r w:rsidR="0074019E" w:rsidRPr="00B35445">
        <w:rPr>
          <w:rFonts w:ascii="Times New Roman" w:hAnsi="Times New Roman" w:cs="Times New Roman"/>
        </w:rPr>
        <w:t>2</w:t>
      </w:r>
      <w:r w:rsidRPr="00B35445">
        <w:rPr>
          <w:rFonts w:ascii="Times New Roman" w:hAnsi="Times New Roman" w:cs="Times New Roman"/>
        </w:rPr>
        <w:t xml:space="preserve">: </w:t>
      </w:r>
      <w:r w:rsidR="00841DB0" w:rsidRPr="00B35445">
        <w:rPr>
          <w:rFonts w:ascii="Times New Roman" w:hAnsi="Times New Roman" w:cs="Times New Roman"/>
        </w:rPr>
        <w:t xml:space="preserve">The association between organisational factors and anti-osteoporosis medication (AOM) </w:t>
      </w:r>
      <w:r w:rsidR="00CB5EE8" w:rsidRPr="00B35445">
        <w:rPr>
          <w:rFonts w:ascii="Times New Roman" w:hAnsi="Times New Roman" w:cs="Times New Roman"/>
        </w:rPr>
        <w:t>recorded during hospital stay</w:t>
      </w:r>
      <w:r w:rsidR="00841DB0" w:rsidRPr="00B35445">
        <w:rPr>
          <w:rFonts w:ascii="Times New Roman" w:hAnsi="Times New Roman" w:cs="Times New Roman"/>
        </w:rPr>
        <w:t>, accounting for patient case-mix</w:t>
      </w:r>
    </w:p>
    <w:tbl>
      <w:tblPr>
        <w:tblStyle w:val="PlainTable2"/>
        <w:tblW w:w="5001" w:type="pct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1144"/>
        <w:gridCol w:w="5797"/>
        <w:gridCol w:w="584"/>
        <w:gridCol w:w="958"/>
        <w:gridCol w:w="642"/>
        <w:gridCol w:w="1812"/>
        <w:gridCol w:w="1924"/>
        <w:gridCol w:w="1100"/>
      </w:tblGrid>
      <w:tr w:rsidR="00153A69" w:rsidRPr="00B35445" w14:paraId="1D9C417F" w14:textId="77777777" w:rsidTr="00EF1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08AF5B2D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4A496FBD" w14:textId="77777777" w:rsidR="00153A69" w:rsidRPr="00B35445" w:rsidRDefault="00153A69" w:rsidP="00E77F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Organisational factor (range or categories in brackets)</w:t>
            </w:r>
          </w:p>
        </w:tc>
        <w:tc>
          <w:tcPr>
            <w:tcW w:w="782" w:type="pct"/>
            <w:gridSpan w:val="3"/>
          </w:tcPr>
          <w:p w14:paraId="58332990" w14:textId="3976790F" w:rsidR="00153A69" w:rsidRPr="00B35445" w:rsidRDefault="00153A69" w:rsidP="00E77F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</w:rPr>
              <w:t>Organisational factor adjusted for case mix and other factors, OR (95%CI)</w:t>
            </w:r>
            <w:r w:rsidR="000D0C08">
              <w:rPr>
                <w:rFonts w:ascii="Times New Roman" w:hAnsi="Times New Roman" w:cs="Times New Roman"/>
              </w:rPr>
              <w:t xml:space="preserve"> p</w:t>
            </w:r>
          </w:p>
        </w:tc>
        <w:tc>
          <w:tcPr>
            <w:tcW w:w="649" w:type="pct"/>
          </w:tcPr>
          <w:p w14:paraId="3DCE6FC6" w14:textId="74562F98" w:rsidR="00153A69" w:rsidRPr="00B35445" w:rsidRDefault="00153A69" w:rsidP="00E77F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Organisational factor with case-mix OR (95% CI)</w:t>
            </w:r>
          </w:p>
        </w:tc>
        <w:tc>
          <w:tcPr>
            <w:tcW w:w="689" w:type="pct"/>
          </w:tcPr>
          <w:p w14:paraId="33A2DF70" w14:textId="296CE194" w:rsidR="00153A69" w:rsidRPr="00B35445" w:rsidRDefault="00153A69" w:rsidP="00E77F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Organisational factor without case-mix OR (95% CI)</w:t>
            </w:r>
          </w:p>
        </w:tc>
        <w:tc>
          <w:tcPr>
            <w:tcW w:w="394" w:type="pct"/>
            <w:noWrap/>
          </w:tcPr>
          <w:p w14:paraId="0A62A3BB" w14:textId="77777777" w:rsidR="00153A69" w:rsidRPr="00B35445" w:rsidRDefault="00153A69" w:rsidP="00E77F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Data source</w:t>
            </w:r>
          </w:p>
        </w:tc>
      </w:tr>
      <w:tr w:rsidR="00153A69" w:rsidRPr="00B35445" w14:paraId="082D60EB" w14:textId="77777777" w:rsidTr="00806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0E896A60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48C2920E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b/>
                <w:sz w:val="18"/>
                <w:szCs w:val="18"/>
              </w:rPr>
              <w:t>Factors with p-value&lt;0.1</w:t>
            </w:r>
          </w:p>
        </w:tc>
        <w:tc>
          <w:tcPr>
            <w:tcW w:w="209" w:type="pct"/>
          </w:tcPr>
          <w:p w14:paraId="6B6A113A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</w:tcPr>
          <w:p w14:paraId="5F23DEB8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noWrap/>
          </w:tcPr>
          <w:p w14:paraId="7E243466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pct"/>
          </w:tcPr>
          <w:p w14:paraId="4DFB1B0D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</w:tcPr>
          <w:p w14:paraId="35498E13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</w:tcPr>
          <w:p w14:paraId="61DC4C43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3A69" w:rsidRPr="00B35445" w14:paraId="105C5DE5" w14:textId="77777777" w:rsidTr="00806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4FEBD0D7" w14:textId="5B7612E4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24B7AE29" w14:textId="6F81A3CE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9" w:type="pct"/>
          </w:tcPr>
          <w:p w14:paraId="35A11D82" w14:textId="451270E4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43" w:type="pct"/>
          </w:tcPr>
          <w:p w14:paraId="00F5CA10" w14:textId="152B9C28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noWrap/>
          </w:tcPr>
          <w:p w14:paraId="70558660" w14:textId="754FE5B1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49" w:type="pct"/>
          </w:tcPr>
          <w:p w14:paraId="1C11046B" w14:textId="05F0789D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</w:tcPr>
          <w:p w14:paraId="53E33F55" w14:textId="58D88844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</w:tcPr>
          <w:p w14:paraId="50017E23" w14:textId="376FD8AF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53A69" w:rsidRPr="00B35445" w14:paraId="6267BC22" w14:textId="77777777" w:rsidTr="00806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428AD828" w14:textId="035A9FEA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e-op</w:t>
            </w:r>
          </w:p>
        </w:tc>
        <w:tc>
          <w:tcPr>
            <w:tcW w:w="2076" w:type="pct"/>
            <w:noWrap/>
          </w:tcPr>
          <w:p w14:paraId="639358AF" w14:textId="3A6C70A1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patients admitted to ortho. ward within 4 hours of presentation to ED (Greater than 52% vs 52% or below)</w:t>
            </w:r>
          </w:p>
        </w:tc>
        <w:tc>
          <w:tcPr>
            <w:tcW w:w="209" w:type="pct"/>
          </w:tcPr>
          <w:p w14:paraId="26BE2FD5" w14:textId="7086E08F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343" w:type="pct"/>
          </w:tcPr>
          <w:p w14:paraId="693DB453" w14:textId="1DBBDC1C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88, 0.96)</w:t>
            </w:r>
          </w:p>
        </w:tc>
        <w:tc>
          <w:tcPr>
            <w:tcW w:w="230" w:type="pct"/>
            <w:noWrap/>
          </w:tcPr>
          <w:p w14:paraId="7F3BCBF6" w14:textId="2393E38E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49" w:type="pct"/>
          </w:tcPr>
          <w:p w14:paraId="340C8737" w14:textId="14BBDA9A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92, 0.99) p=0.02</w:t>
            </w:r>
          </w:p>
        </w:tc>
        <w:tc>
          <w:tcPr>
            <w:tcW w:w="689" w:type="pct"/>
          </w:tcPr>
          <w:p w14:paraId="5FAC23B8" w14:textId="670D53C3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93, 1) p=0.05</w:t>
            </w:r>
          </w:p>
        </w:tc>
        <w:tc>
          <w:tcPr>
            <w:tcW w:w="394" w:type="pct"/>
            <w:noWrap/>
          </w:tcPr>
          <w:p w14:paraId="69E32268" w14:textId="095B6FB4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Benchmark</w:t>
            </w:r>
          </w:p>
        </w:tc>
      </w:tr>
      <w:tr w:rsidR="00153A69" w:rsidRPr="00B35445" w14:paraId="11130BEB" w14:textId="77777777" w:rsidTr="00806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40A95292" w14:textId="5BBF94CF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3AD18C4C" w14:textId="1BEE6889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patients assessed with an AMT before their operation (100% vs less than 100%)</w:t>
            </w:r>
          </w:p>
        </w:tc>
        <w:tc>
          <w:tcPr>
            <w:tcW w:w="209" w:type="pct"/>
          </w:tcPr>
          <w:p w14:paraId="1400109C" w14:textId="700D2099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343" w:type="pct"/>
          </w:tcPr>
          <w:p w14:paraId="6189F1B5" w14:textId="530CFB1D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1.03, 1.12)</w:t>
            </w:r>
          </w:p>
        </w:tc>
        <w:tc>
          <w:tcPr>
            <w:tcW w:w="230" w:type="pct"/>
            <w:noWrap/>
          </w:tcPr>
          <w:p w14:paraId="040AA013" w14:textId="0EE17F0E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49" w:type="pct"/>
          </w:tcPr>
          <w:p w14:paraId="26AB9AEC" w14:textId="6876303D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5, 1.13) p&lt;0.001</w:t>
            </w:r>
          </w:p>
        </w:tc>
        <w:tc>
          <w:tcPr>
            <w:tcW w:w="689" w:type="pct"/>
          </w:tcPr>
          <w:p w14:paraId="2063150C" w14:textId="4E442D4A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5, 1.14) p&lt;0.001</w:t>
            </w:r>
          </w:p>
        </w:tc>
        <w:tc>
          <w:tcPr>
            <w:tcW w:w="394" w:type="pct"/>
            <w:noWrap/>
          </w:tcPr>
          <w:p w14:paraId="142B2183" w14:textId="2073543F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</w:tr>
      <w:tr w:rsidR="00153A69" w:rsidRPr="00B35445" w14:paraId="26D67F6A" w14:textId="77777777" w:rsidTr="00806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22BCE19B" w14:textId="75B24A98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eri-op</w:t>
            </w:r>
          </w:p>
        </w:tc>
        <w:tc>
          <w:tcPr>
            <w:tcW w:w="2076" w:type="pct"/>
            <w:noWrap/>
          </w:tcPr>
          <w:p w14:paraId="4327C9BB" w14:textId="07A03643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Orthopaedic NHFD lead has role reflected in their job plan (Yes vs no/unknown)</w:t>
            </w:r>
          </w:p>
        </w:tc>
        <w:tc>
          <w:tcPr>
            <w:tcW w:w="209" w:type="pct"/>
          </w:tcPr>
          <w:p w14:paraId="6872DD47" w14:textId="6116D33E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43" w:type="pct"/>
          </w:tcPr>
          <w:p w14:paraId="199FDE89" w14:textId="4035BDAB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1.02, 1.10)</w:t>
            </w:r>
          </w:p>
        </w:tc>
        <w:tc>
          <w:tcPr>
            <w:tcW w:w="230" w:type="pct"/>
            <w:noWrap/>
          </w:tcPr>
          <w:p w14:paraId="2528FD45" w14:textId="486322F6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49" w:type="pct"/>
          </w:tcPr>
          <w:p w14:paraId="30890F31" w14:textId="5CA84AF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1.02, 1.09) p=0.005</w:t>
            </w:r>
          </w:p>
        </w:tc>
        <w:tc>
          <w:tcPr>
            <w:tcW w:w="689" w:type="pct"/>
          </w:tcPr>
          <w:p w14:paraId="15189D73" w14:textId="17481BEC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1.01, 1.08) p=0.01</w:t>
            </w:r>
          </w:p>
        </w:tc>
        <w:tc>
          <w:tcPr>
            <w:tcW w:w="394" w:type="pct"/>
            <w:noWrap/>
          </w:tcPr>
          <w:p w14:paraId="6C5D05AA" w14:textId="41AD6228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153A69" w:rsidRPr="00B35445" w14:paraId="561A8C46" w14:textId="77777777" w:rsidTr="00806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0DE2D10A" w14:textId="5FBCBD30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517A23B4" w14:textId="6A32E101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tocol in place to prioritise hip fractures for the start of trauma lists (Yes vs no/not stated)</w:t>
            </w:r>
          </w:p>
        </w:tc>
        <w:tc>
          <w:tcPr>
            <w:tcW w:w="209" w:type="pct"/>
          </w:tcPr>
          <w:p w14:paraId="55B89DA3" w14:textId="33D0C105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343" w:type="pct"/>
          </w:tcPr>
          <w:p w14:paraId="2684499D" w14:textId="40819915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1.04, 1.11)</w:t>
            </w:r>
          </w:p>
        </w:tc>
        <w:tc>
          <w:tcPr>
            <w:tcW w:w="230" w:type="pct"/>
            <w:noWrap/>
          </w:tcPr>
          <w:p w14:paraId="3C08C5E1" w14:textId="4A61D28F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49" w:type="pct"/>
          </w:tcPr>
          <w:p w14:paraId="379C2B45" w14:textId="4771FFB8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1.03, 1.1) p&lt;0.001</w:t>
            </w:r>
          </w:p>
        </w:tc>
        <w:tc>
          <w:tcPr>
            <w:tcW w:w="689" w:type="pct"/>
          </w:tcPr>
          <w:p w14:paraId="7D34CA6F" w14:textId="7BDBFBA8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3, 1.1) p&lt;0.001</w:t>
            </w:r>
          </w:p>
        </w:tc>
        <w:tc>
          <w:tcPr>
            <w:tcW w:w="394" w:type="pct"/>
            <w:noWrap/>
          </w:tcPr>
          <w:p w14:paraId="6D46F264" w14:textId="4CA3ACF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153A69" w:rsidRPr="00B35445" w14:paraId="42919502" w14:textId="77777777" w:rsidTr="00806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538442EE" w14:textId="2355866C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ost-op</w:t>
            </w:r>
          </w:p>
        </w:tc>
        <w:tc>
          <w:tcPr>
            <w:tcW w:w="2076" w:type="pct"/>
            <w:noWrap/>
          </w:tcPr>
          <w:p w14:paraId="140874B6" w14:textId="1CDE69EB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patients assessed by a physiotherapist (100% vs less than 100%)</w:t>
            </w:r>
          </w:p>
        </w:tc>
        <w:tc>
          <w:tcPr>
            <w:tcW w:w="209" w:type="pct"/>
          </w:tcPr>
          <w:p w14:paraId="23723233" w14:textId="4E769DFE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343" w:type="pct"/>
          </w:tcPr>
          <w:p w14:paraId="6EFC9E53" w14:textId="5DCBF4E2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1.00, 1.06)</w:t>
            </w:r>
          </w:p>
        </w:tc>
        <w:tc>
          <w:tcPr>
            <w:tcW w:w="230" w:type="pct"/>
            <w:noWrap/>
          </w:tcPr>
          <w:p w14:paraId="6C52C126" w14:textId="31433F93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649" w:type="pct"/>
          </w:tcPr>
          <w:p w14:paraId="3DC8B755" w14:textId="0EC345E5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1.02, 1.07) p=0.001</w:t>
            </w:r>
          </w:p>
        </w:tc>
        <w:tc>
          <w:tcPr>
            <w:tcW w:w="689" w:type="pct"/>
          </w:tcPr>
          <w:p w14:paraId="582DFA57" w14:textId="30B94271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3, 1.08) p&lt;0.001</w:t>
            </w:r>
          </w:p>
        </w:tc>
        <w:tc>
          <w:tcPr>
            <w:tcW w:w="394" w:type="pct"/>
            <w:noWrap/>
          </w:tcPr>
          <w:p w14:paraId="76E9B9DD" w14:textId="723CAE58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</w:tr>
      <w:tr w:rsidR="00153A69" w:rsidRPr="00B35445" w14:paraId="26ACD821" w14:textId="77777777" w:rsidTr="00806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660E32BC" w14:textId="66B2BB2B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49BD3B4D" w14:textId="0E826C2D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patients not delirious post-op (Greater than 75% vs 75% or below)</w:t>
            </w:r>
          </w:p>
        </w:tc>
        <w:tc>
          <w:tcPr>
            <w:tcW w:w="209" w:type="pct"/>
          </w:tcPr>
          <w:p w14:paraId="7B98CD1D" w14:textId="154AD328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43" w:type="pct"/>
          </w:tcPr>
          <w:p w14:paraId="3001D110" w14:textId="1AAAA950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1.01, 1.10)</w:t>
            </w:r>
          </w:p>
        </w:tc>
        <w:tc>
          <w:tcPr>
            <w:tcW w:w="230" w:type="pct"/>
            <w:noWrap/>
          </w:tcPr>
          <w:p w14:paraId="50BE32A5" w14:textId="267DF875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649" w:type="pct"/>
          </w:tcPr>
          <w:p w14:paraId="2BA9C9FF" w14:textId="25CE374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2, 1.11) p=0.002</w:t>
            </w:r>
          </w:p>
        </w:tc>
        <w:tc>
          <w:tcPr>
            <w:tcW w:w="689" w:type="pct"/>
          </w:tcPr>
          <w:p w14:paraId="2BB6FE40" w14:textId="63A348D6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2, 1.1) p=0.003</w:t>
            </w:r>
          </w:p>
        </w:tc>
        <w:tc>
          <w:tcPr>
            <w:tcW w:w="394" w:type="pct"/>
            <w:noWrap/>
          </w:tcPr>
          <w:p w14:paraId="2644A316" w14:textId="4567DA2D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KPI</w:t>
            </w:r>
          </w:p>
        </w:tc>
      </w:tr>
      <w:tr w:rsidR="00153A69" w:rsidRPr="00B35445" w14:paraId="357C59CD" w14:textId="77777777" w:rsidTr="00806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4FEC20E9" w14:textId="71C34D90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30B769F4" w14:textId="4DF1A511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patients receiving a bone health assessment during admission (100% vs less than 100%)</w:t>
            </w:r>
          </w:p>
        </w:tc>
        <w:tc>
          <w:tcPr>
            <w:tcW w:w="209" w:type="pct"/>
          </w:tcPr>
          <w:p w14:paraId="07689148" w14:textId="6E4F1ADF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343" w:type="pct"/>
          </w:tcPr>
          <w:p w14:paraId="519A3040" w14:textId="45135052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1.06, 1.13)</w:t>
            </w:r>
          </w:p>
        </w:tc>
        <w:tc>
          <w:tcPr>
            <w:tcW w:w="230" w:type="pct"/>
            <w:noWrap/>
          </w:tcPr>
          <w:p w14:paraId="2339F0D3" w14:textId="5AAD1070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49" w:type="pct"/>
          </w:tcPr>
          <w:p w14:paraId="00D8A5E0" w14:textId="25C60063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.07, 1.15) p&lt;0.001</w:t>
            </w:r>
          </w:p>
        </w:tc>
        <w:tc>
          <w:tcPr>
            <w:tcW w:w="689" w:type="pct"/>
          </w:tcPr>
          <w:p w14:paraId="12601FFA" w14:textId="64CD18F9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1.06, 1.13) p&lt;0.001</w:t>
            </w:r>
          </w:p>
        </w:tc>
        <w:tc>
          <w:tcPr>
            <w:tcW w:w="394" w:type="pct"/>
            <w:noWrap/>
          </w:tcPr>
          <w:p w14:paraId="0CB763A3" w14:textId="5145632A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</w:tr>
      <w:tr w:rsidR="00153A69" w:rsidRPr="00B35445" w14:paraId="7DB1600A" w14:textId="77777777" w:rsidTr="00806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7E8DD22E" w14:textId="6C83918F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21C51E35" w14:textId="63875CB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49567291"/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Model of care (Orthogeriatric models of care vs Traditional orthopaedic care)</w:t>
            </w:r>
            <w:bookmarkEnd w:id="1"/>
          </w:p>
        </w:tc>
        <w:tc>
          <w:tcPr>
            <w:tcW w:w="209" w:type="pct"/>
          </w:tcPr>
          <w:p w14:paraId="22249585" w14:textId="2BD5FF83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</w:tc>
        <w:tc>
          <w:tcPr>
            <w:tcW w:w="343" w:type="pct"/>
          </w:tcPr>
          <w:p w14:paraId="7088E6FB" w14:textId="71B9308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2.25, 9.59)</w:t>
            </w:r>
          </w:p>
        </w:tc>
        <w:tc>
          <w:tcPr>
            <w:tcW w:w="230" w:type="pct"/>
            <w:noWrap/>
          </w:tcPr>
          <w:p w14:paraId="4F1218F4" w14:textId="345D48B1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49" w:type="pct"/>
          </w:tcPr>
          <w:p w14:paraId="04542688" w14:textId="6B0498F6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 (2.12, 8.99) p&lt;0.001</w:t>
            </w:r>
          </w:p>
        </w:tc>
        <w:tc>
          <w:tcPr>
            <w:tcW w:w="689" w:type="pct"/>
          </w:tcPr>
          <w:p w14:paraId="2B56D360" w14:textId="35239C53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01, 7.97) p&lt;0.001</w:t>
            </w:r>
          </w:p>
        </w:tc>
        <w:tc>
          <w:tcPr>
            <w:tcW w:w="394" w:type="pct"/>
            <w:noWrap/>
          </w:tcPr>
          <w:p w14:paraId="3CF7C48B" w14:textId="61814298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153A69" w:rsidRPr="00B35445" w14:paraId="0784162D" w14:textId="77777777" w:rsidTr="00806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18BE51D4" w14:textId="4C23068D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Governance</w:t>
            </w:r>
          </w:p>
        </w:tc>
        <w:tc>
          <w:tcPr>
            <w:tcW w:w="2076" w:type="pct"/>
            <w:noWrap/>
          </w:tcPr>
          <w:p w14:paraId="5855DE99" w14:textId="204C08D4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Hip fracture service has undertaken QI work in the last year (Yes vs no/not stated)</w:t>
            </w:r>
          </w:p>
        </w:tc>
        <w:tc>
          <w:tcPr>
            <w:tcW w:w="209" w:type="pct"/>
          </w:tcPr>
          <w:p w14:paraId="71497057" w14:textId="0D82E77A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343" w:type="pct"/>
          </w:tcPr>
          <w:p w14:paraId="2967B4DD" w14:textId="2AAD1301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83, 0.91)</w:t>
            </w:r>
          </w:p>
        </w:tc>
        <w:tc>
          <w:tcPr>
            <w:tcW w:w="230" w:type="pct"/>
            <w:noWrap/>
          </w:tcPr>
          <w:p w14:paraId="0A92547C" w14:textId="4F65ADD8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49" w:type="pct"/>
          </w:tcPr>
          <w:p w14:paraId="2ABFD67D" w14:textId="171873F6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84, 0.91) p&lt;0.001</w:t>
            </w:r>
          </w:p>
        </w:tc>
        <w:tc>
          <w:tcPr>
            <w:tcW w:w="689" w:type="pct"/>
          </w:tcPr>
          <w:p w14:paraId="1C945127" w14:textId="57AFBCB6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86, 0.93) p&lt;0.001</w:t>
            </w:r>
          </w:p>
        </w:tc>
        <w:tc>
          <w:tcPr>
            <w:tcW w:w="394" w:type="pct"/>
            <w:noWrap/>
          </w:tcPr>
          <w:p w14:paraId="00FA138C" w14:textId="33D23D70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153A69" w:rsidRPr="00B35445" w14:paraId="6CB039A8" w14:textId="77777777" w:rsidTr="00806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7153831D" w14:textId="0E740BB8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2BD9F206" w14:textId="46D857F8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T&amp;O manager attends clinical governance meeting (Yes vs no/not stated)</w:t>
            </w:r>
          </w:p>
        </w:tc>
        <w:tc>
          <w:tcPr>
            <w:tcW w:w="209" w:type="pct"/>
          </w:tcPr>
          <w:p w14:paraId="6326A36C" w14:textId="2BE79159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343" w:type="pct"/>
          </w:tcPr>
          <w:p w14:paraId="5C585EDE" w14:textId="7336026E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87, 0.93)</w:t>
            </w:r>
          </w:p>
        </w:tc>
        <w:tc>
          <w:tcPr>
            <w:tcW w:w="230" w:type="pct"/>
            <w:noWrap/>
          </w:tcPr>
          <w:p w14:paraId="453C556C" w14:textId="289CB4CC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49" w:type="pct"/>
          </w:tcPr>
          <w:p w14:paraId="36A5E3DB" w14:textId="4A952B9D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91, 0.96) p&lt;0.001</w:t>
            </w:r>
          </w:p>
        </w:tc>
        <w:tc>
          <w:tcPr>
            <w:tcW w:w="689" w:type="pct"/>
          </w:tcPr>
          <w:p w14:paraId="15231750" w14:textId="20A8BB63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92, 0.97) p&lt;0.001</w:t>
            </w:r>
          </w:p>
        </w:tc>
        <w:tc>
          <w:tcPr>
            <w:tcW w:w="394" w:type="pct"/>
            <w:noWrap/>
          </w:tcPr>
          <w:p w14:paraId="7E4207DD" w14:textId="37608323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153A69" w:rsidRPr="00B35445" w14:paraId="06FE3607" w14:textId="77777777" w:rsidTr="00806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3FA0CB3B" w14:textId="14F2538F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16A1712D" w14:textId="5D14A815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harmacist attends clinical governance meeting (Yes vs no/not stated)</w:t>
            </w:r>
          </w:p>
        </w:tc>
        <w:tc>
          <w:tcPr>
            <w:tcW w:w="209" w:type="pct"/>
          </w:tcPr>
          <w:p w14:paraId="4A7F7D8D" w14:textId="7D8112D5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343" w:type="pct"/>
          </w:tcPr>
          <w:p w14:paraId="18005887" w14:textId="64F54988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85, 0.95)</w:t>
            </w:r>
          </w:p>
        </w:tc>
        <w:tc>
          <w:tcPr>
            <w:tcW w:w="230" w:type="pct"/>
            <w:noWrap/>
          </w:tcPr>
          <w:p w14:paraId="6050DF66" w14:textId="3CE9630F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49" w:type="pct"/>
          </w:tcPr>
          <w:p w14:paraId="19973A47" w14:textId="4A178985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86, 0.95) p&lt;0.001</w:t>
            </w:r>
          </w:p>
        </w:tc>
        <w:tc>
          <w:tcPr>
            <w:tcW w:w="689" w:type="pct"/>
          </w:tcPr>
          <w:p w14:paraId="59A370AF" w14:textId="160637D2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86, 0.94) p&lt;0.001</w:t>
            </w:r>
          </w:p>
        </w:tc>
        <w:tc>
          <w:tcPr>
            <w:tcW w:w="394" w:type="pct"/>
            <w:noWrap/>
          </w:tcPr>
          <w:p w14:paraId="6E26E0EF" w14:textId="75537C2C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153A69" w:rsidRPr="00B35445" w14:paraId="4FAE5D54" w14:textId="77777777" w:rsidTr="00806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616B4C8F" w14:textId="2F7C53E4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6C64F59E" w14:textId="51910B13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hysiotherapist attends clinical governance meeting (Yes vs no/not stated)</w:t>
            </w:r>
          </w:p>
        </w:tc>
        <w:tc>
          <w:tcPr>
            <w:tcW w:w="209" w:type="pct"/>
          </w:tcPr>
          <w:p w14:paraId="782FAF46" w14:textId="1C37D5F2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43" w:type="pct"/>
          </w:tcPr>
          <w:p w14:paraId="5863FA74" w14:textId="0B5EE93D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2, 1.00)</w:t>
            </w:r>
          </w:p>
        </w:tc>
        <w:tc>
          <w:tcPr>
            <w:tcW w:w="230" w:type="pct"/>
            <w:noWrap/>
          </w:tcPr>
          <w:p w14:paraId="0E8C0EE2" w14:textId="04A8407D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649" w:type="pct"/>
          </w:tcPr>
          <w:p w14:paraId="2E23A64E" w14:textId="73CED6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92, 0.98) p=0.001</w:t>
            </w:r>
          </w:p>
        </w:tc>
        <w:tc>
          <w:tcPr>
            <w:tcW w:w="689" w:type="pct"/>
          </w:tcPr>
          <w:p w14:paraId="28AFCCA3" w14:textId="545B7AC2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93, 0.98) p=0.003</w:t>
            </w:r>
          </w:p>
        </w:tc>
        <w:tc>
          <w:tcPr>
            <w:tcW w:w="394" w:type="pct"/>
            <w:noWrap/>
          </w:tcPr>
          <w:p w14:paraId="7B4A5BEF" w14:textId="2FAF8B05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153A69" w:rsidRPr="00B35445" w14:paraId="20EF9AD4" w14:textId="77777777" w:rsidTr="00806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6F3F378E" w14:textId="4FAB1B7B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67432CD5" w14:textId="5F7F8670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Clinical governance meetings occur monthly (Yes vs no/not stated)</w:t>
            </w:r>
          </w:p>
        </w:tc>
        <w:tc>
          <w:tcPr>
            <w:tcW w:w="209" w:type="pct"/>
          </w:tcPr>
          <w:p w14:paraId="171BD71A" w14:textId="799CCA12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43" w:type="pct"/>
          </w:tcPr>
          <w:p w14:paraId="2217AD41" w14:textId="3874241D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1.02, 1.11)</w:t>
            </w:r>
          </w:p>
        </w:tc>
        <w:tc>
          <w:tcPr>
            <w:tcW w:w="230" w:type="pct"/>
            <w:noWrap/>
          </w:tcPr>
          <w:p w14:paraId="015E61EC" w14:textId="684BE7EB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49" w:type="pct"/>
          </w:tcPr>
          <w:p w14:paraId="1CDF3CE7" w14:textId="7D6B9928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7, 1.05) p=0.54</w:t>
            </w:r>
          </w:p>
        </w:tc>
        <w:tc>
          <w:tcPr>
            <w:tcW w:w="689" w:type="pct"/>
          </w:tcPr>
          <w:p w14:paraId="3B303D2A" w14:textId="4F9E6E39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8, 1.06) p=0.43</w:t>
            </w:r>
          </w:p>
        </w:tc>
        <w:tc>
          <w:tcPr>
            <w:tcW w:w="394" w:type="pct"/>
            <w:noWrap/>
          </w:tcPr>
          <w:p w14:paraId="44A75208" w14:textId="6F13BF36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153A69" w:rsidRPr="00B35445" w14:paraId="1A737216" w14:textId="77777777" w:rsidTr="00806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231387CA" w14:textId="724A2CB9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3F4D22E1" w14:textId="379D5C81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Consultant anaesthetist attends clinical governance meeting (Yes vs no/not stated)</w:t>
            </w:r>
          </w:p>
        </w:tc>
        <w:tc>
          <w:tcPr>
            <w:tcW w:w="209" w:type="pct"/>
          </w:tcPr>
          <w:p w14:paraId="0D3FEB0E" w14:textId="2AF29B4E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343" w:type="pct"/>
          </w:tcPr>
          <w:p w14:paraId="68293F57" w14:textId="383CBC0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1.07, 1.16)</w:t>
            </w:r>
          </w:p>
        </w:tc>
        <w:tc>
          <w:tcPr>
            <w:tcW w:w="230" w:type="pct"/>
            <w:noWrap/>
          </w:tcPr>
          <w:p w14:paraId="116FE2D8" w14:textId="0D063755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49" w:type="pct"/>
          </w:tcPr>
          <w:p w14:paraId="0C5E4413" w14:textId="2CD20D9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1, 1.07) p=0.03</w:t>
            </w:r>
          </w:p>
        </w:tc>
        <w:tc>
          <w:tcPr>
            <w:tcW w:w="689" w:type="pct"/>
          </w:tcPr>
          <w:p w14:paraId="17664AF2" w14:textId="32306AE6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1, 1.06) p=0.07</w:t>
            </w:r>
          </w:p>
        </w:tc>
        <w:tc>
          <w:tcPr>
            <w:tcW w:w="394" w:type="pct"/>
            <w:noWrap/>
          </w:tcPr>
          <w:p w14:paraId="4A55E8AD" w14:textId="6C6849C5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153A69" w:rsidRPr="00B35445" w14:paraId="0568D616" w14:textId="77777777" w:rsidTr="00806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545C78DC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7A956902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50EA70CE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</w:tcPr>
          <w:p w14:paraId="4CF66B12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noWrap/>
          </w:tcPr>
          <w:p w14:paraId="24768262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pct"/>
          </w:tcPr>
          <w:p w14:paraId="7174B234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pct"/>
          </w:tcPr>
          <w:p w14:paraId="24E57578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noWrap/>
          </w:tcPr>
          <w:p w14:paraId="11D84ABF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3A69" w:rsidRPr="00B35445" w14:paraId="2C036560" w14:textId="77777777" w:rsidTr="00806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058E84E8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478D5FEB" w14:textId="2C411A08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s with p-value&gt;=0.1</w:t>
            </w:r>
          </w:p>
        </w:tc>
        <w:tc>
          <w:tcPr>
            <w:tcW w:w="209" w:type="pct"/>
          </w:tcPr>
          <w:p w14:paraId="15A59796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</w:tcPr>
          <w:p w14:paraId="0CB50779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noWrap/>
          </w:tcPr>
          <w:p w14:paraId="17EC665B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pct"/>
          </w:tcPr>
          <w:p w14:paraId="631F69C7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pct"/>
          </w:tcPr>
          <w:p w14:paraId="4729E463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noWrap/>
          </w:tcPr>
          <w:p w14:paraId="2D2B95CA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3A69" w:rsidRPr="00B35445" w14:paraId="44B6584B" w14:textId="77777777" w:rsidTr="00806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59EC83EB" w14:textId="671B74E5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-op</w:t>
            </w:r>
          </w:p>
        </w:tc>
        <w:tc>
          <w:tcPr>
            <w:tcW w:w="2076" w:type="pct"/>
            <w:noWrap/>
          </w:tcPr>
          <w:p w14:paraId="618DA49D" w14:textId="4411D18E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tocol in place for pre-op. energy supplement juice drinks (Yes vs no/not stated)</w:t>
            </w:r>
          </w:p>
        </w:tc>
        <w:tc>
          <w:tcPr>
            <w:tcW w:w="209" w:type="pct"/>
          </w:tcPr>
          <w:p w14:paraId="11F0F780" w14:textId="7AA11E02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343" w:type="pct"/>
          </w:tcPr>
          <w:p w14:paraId="6453A285" w14:textId="1209225F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4, 1.61)</w:t>
            </w:r>
          </w:p>
        </w:tc>
        <w:tc>
          <w:tcPr>
            <w:tcW w:w="230" w:type="pct"/>
            <w:noWrap/>
          </w:tcPr>
          <w:p w14:paraId="778EAAEB" w14:textId="037862DE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649" w:type="pct"/>
          </w:tcPr>
          <w:p w14:paraId="373FFB13" w14:textId="3B55D55C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86, 1.5) p=0.36</w:t>
            </w:r>
          </w:p>
        </w:tc>
        <w:tc>
          <w:tcPr>
            <w:tcW w:w="689" w:type="pct"/>
          </w:tcPr>
          <w:p w14:paraId="2C8FCB90" w14:textId="45314BD1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87, 1.47) p=0.36</w:t>
            </w:r>
          </w:p>
        </w:tc>
        <w:tc>
          <w:tcPr>
            <w:tcW w:w="394" w:type="pct"/>
            <w:noWrap/>
          </w:tcPr>
          <w:p w14:paraId="23812DFA" w14:textId="5A830BEF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153A69" w:rsidRPr="00B35445" w14:paraId="741FBA3E" w14:textId="77777777" w:rsidTr="00806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22660798" w14:textId="6A04CFC1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ost-op</w:t>
            </w:r>
          </w:p>
        </w:tc>
        <w:tc>
          <w:tcPr>
            <w:tcW w:w="2076" w:type="pct"/>
            <w:noWrap/>
          </w:tcPr>
          <w:p w14:paraId="3F3E1D99" w14:textId="6A0CE51A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patients returning to original residence (Greater than 72% vs 72% or below)</w:t>
            </w:r>
          </w:p>
        </w:tc>
        <w:tc>
          <w:tcPr>
            <w:tcW w:w="209" w:type="pct"/>
          </w:tcPr>
          <w:p w14:paraId="4D024615" w14:textId="12DA199F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343" w:type="pct"/>
          </w:tcPr>
          <w:p w14:paraId="6B4762C0" w14:textId="5F6A7B8D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8, 1.08)</w:t>
            </w:r>
          </w:p>
        </w:tc>
        <w:tc>
          <w:tcPr>
            <w:tcW w:w="230" w:type="pct"/>
            <w:noWrap/>
          </w:tcPr>
          <w:p w14:paraId="2CA458C3" w14:textId="4F2CACCF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649" w:type="pct"/>
          </w:tcPr>
          <w:p w14:paraId="37EDF1CE" w14:textId="36264D51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1.02, 1.12) p=0.01</w:t>
            </w:r>
          </w:p>
        </w:tc>
        <w:tc>
          <w:tcPr>
            <w:tcW w:w="689" w:type="pct"/>
          </w:tcPr>
          <w:p w14:paraId="3E6231D2" w14:textId="6303EA25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1, 1.11) p=0.02</w:t>
            </w:r>
          </w:p>
        </w:tc>
        <w:tc>
          <w:tcPr>
            <w:tcW w:w="394" w:type="pct"/>
            <w:noWrap/>
          </w:tcPr>
          <w:p w14:paraId="581E11CA" w14:textId="443EF1A3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KPI</w:t>
            </w:r>
          </w:p>
        </w:tc>
      </w:tr>
      <w:tr w:rsidR="00153A69" w:rsidRPr="00B35445" w14:paraId="01AB5C1F" w14:textId="77777777" w:rsidTr="00806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0038DB28" w14:textId="22A2BCC1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203C401C" w14:textId="4F768243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Hospital reports patients followed up at 120 days (At least some follow-up vs no follow-up or missing)</w:t>
            </w:r>
          </w:p>
        </w:tc>
        <w:tc>
          <w:tcPr>
            <w:tcW w:w="209" w:type="pct"/>
          </w:tcPr>
          <w:p w14:paraId="42743CF4" w14:textId="365152C2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343" w:type="pct"/>
          </w:tcPr>
          <w:p w14:paraId="00532926" w14:textId="0D498F6C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9, 1.09)</w:t>
            </w:r>
          </w:p>
        </w:tc>
        <w:tc>
          <w:tcPr>
            <w:tcW w:w="230" w:type="pct"/>
            <w:noWrap/>
          </w:tcPr>
          <w:p w14:paraId="115E3561" w14:textId="2F7A76C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649" w:type="pct"/>
          </w:tcPr>
          <w:p w14:paraId="663281E9" w14:textId="678CD94E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9, 1.08) p=0.18</w:t>
            </w:r>
          </w:p>
        </w:tc>
        <w:tc>
          <w:tcPr>
            <w:tcW w:w="689" w:type="pct"/>
          </w:tcPr>
          <w:p w14:paraId="3AAEAE47" w14:textId="4947C761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9, 1.08) p=0.13</w:t>
            </w:r>
          </w:p>
        </w:tc>
        <w:tc>
          <w:tcPr>
            <w:tcW w:w="394" w:type="pct"/>
            <w:noWrap/>
          </w:tcPr>
          <w:p w14:paraId="5A60B5A7" w14:textId="1D8C9B40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Benchmark</w:t>
            </w:r>
          </w:p>
        </w:tc>
      </w:tr>
      <w:tr w:rsidR="00153A69" w:rsidRPr="00B35445" w14:paraId="3D34653D" w14:textId="77777777" w:rsidTr="00806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25F9C33E" w14:textId="56E22FB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Governance</w:t>
            </w:r>
          </w:p>
        </w:tc>
        <w:tc>
          <w:tcPr>
            <w:tcW w:w="2076" w:type="pct"/>
            <w:noWrap/>
          </w:tcPr>
          <w:p w14:paraId="79C3DAEB" w14:textId="3A4E3A9B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Community rehab. team attends clinical governance meeting (Yes vs no/not stated)</w:t>
            </w:r>
          </w:p>
        </w:tc>
        <w:tc>
          <w:tcPr>
            <w:tcW w:w="209" w:type="pct"/>
          </w:tcPr>
          <w:p w14:paraId="69B25F75" w14:textId="1F6EFC79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43" w:type="pct"/>
          </w:tcPr>
          <w:p w14:paraId="7B04EF88" w14:textId="2BCE091C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4, 1.07)</w:t>
            </w:r>
          </w:p>
        </w:tc>
        <w:tc>
          <w:tcPr>
            <w:tcW w:w="230" w:type="pct"/>
            <w:noWrap/>
          </w:tcPr>
          <w:p w14:paraId="0766210E" w14:textId="2D34D702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649" w:type="pct"/>
          </w:tcPr>
          <w:p w14:paraId="740ED83F" w14:textId="06D271BB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6 (0.99, 1.13) p=0.07</w:t>
            </w:r>
          </w:p>
        </w:tc>
        <w:tc>
          <w:tcPr>
            <w:tcW w:w="689" w:type="pct"/>
          </w:tcPr>
          <w:p w14:paraId="788AD1A2" w14:textId="0E27A33F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7 (1, 1.13) p=0.04</w:t>
            </w:r>
          </w:p>
        </w:tc>
        <w:tc>
          <w:tcPr>
            <w:tcW w:w="394" w:type="pct"/>
            <w:noWrap/>
          </w:tcPr>
          <w:p w14:paraId="009931A9" w14:textId="3F1E152C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153A69" w:rsidRPr="00B35445" w14:paraId="38A05376" w14:textId="77777777" w:rsidTr="00806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1E1C9EC8" w14:textId="651435CC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Workload</w:t>
            </w:r>
          </w:p>
        </w:tc>
        <w:tc>
          <w:tcPr>
            <w:tcW w:w="2076" w:type="pct"/>
            <w:noWrap/>
          </w:tcPr>
          <w:p w14:paraId="4B0410B5" w14:textId="40BAADB0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umber of hip fracture admissions (recorded in NHFD) per month (Greater than 27 vs 27 or below)</w:t>
            </w:r>
          </w:p>
        </w:tc>
        <w:tc>
          <w:tcPr>
            <w:tcW w:w="209" w:type="pct"/>
          </w:tcPr>
          <w:p w14:paraId="7601D67A" w14:textId="00A15FB0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343" w:type="pct"/>
          </w:tcPr>
          <w:p w14:paraId="3F8E07A6" w14:textId="464525B5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4, 1.01)</w:t>
            </w:r>
          </w:p>
        </w:tc>
        <w:tc>
          <w:tcPr>
            <w:tcW w:w="230" w:type="pct"/>
            <w:noWrap/>
          </w:tcPr>
          <w:p w14:paraId="46C83290" w14:textId="3E257944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649" w:type="pct"/>
          </w:tcPr>
          <w:p w14:paraId="09488E31" w14:textId="3C46AA2D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4, 1) p=0.1</w:t>
            </w:r>
          </w:p>
        </w:tc>
        <w:tc>
          <w:tcPr>
            <w:tcW w:w="689" w:type="pct"/>
          </w:tcPr>
          <w:p w14:paraId="3F83930A" w14:textId="2FD96870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94, 1.01) p=0.12</w:t>
            </w:r>
          </w:p>
        </w:tc>
        <w:tc>
          <w:tcPr>
            <w:tcW w:w="394" w:type="pct"/>
            <w:noWrap/>
          </w:tcPr>
          <w:p w14:paraId="35ACCB0A" w14:textId="4691539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Charts</w:t>
            </w:r>
          </w:p>
        </w:tc>
      </w:tr>
      <w:tr w:rsidR="00153A69" w:rsidRPr="00B35445" w14:paraId="4B85C97D" w14:textId="77777777" w:rsidTr="00806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noWrap/>
          </w:tcPr>
          <w:p w14:paraId="79AEB28D" w14:textId="5830023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pct"/>
            <w:noWrap/>
          </w:tcPr>
          <w:p w14:paraId="3E04BF83" w14:textId="48144C80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Hours of orthogeriatric consultant direct clinical care per week (Greater than 12 vs 12 or below)</w:t>
            </w:r>
          </w:p>
        </w:tc>
        <w:tc>
          <w:tcPr>
            <w:tcW w:w="209" w:type="pct"/>
          </w:tcPr>
          <w:p w14:paraId="5733DAD5" w14:textId="00D599D0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343" w:type="pct"/>
          </w:tcPr>
          <w:p w14:paraId="7B5EF9D6" w14:textId="7EA86AF5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3, 1.04)</w:t>
            </w:r>
          </w:p>
        </w:tc>
        <w:tc>
          <w:tcPr>
            <w:tcW w:w="230" w:type="pct"/>
            <w:noWrap/>
          </w:tcPr>
          <w:p w14:paraId="05A38C7E" w14:textId="3A099C4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649" w:type="pct"/>
          </w:tcPr>
          <w:p w14:paraId="6E517A17" w14:textId="0352326A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5, 1.05) p=0.93</w:t>
            </w:r>
          </w:p>
        </w:tc>
        <w:tc>
          <w:tcPr>
            <w:tcW w:w="689" w:type="pct"/>
          </w:tcPr>
          <w:p w14:paraId="46C5A6A9" w14:textId="490F504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5, 1.05) p=0.97</w:t>
            </w:r>
          </w:p>
        </w:tc>
        <w:tc>
          <w:tcPr>
            <w:tcW w:w="394" w:type="pct"/>
            <w:noWrap/>
          </w:tcPr>
          <w:p w14:paraId="27978739" w14:textId="7370E24E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</w:tbl>
    <w:p w14:paraId="0326165C" w14:textId="2A0CADE6" w:rsidR="00801099" w:rsidRPr="00B35445" w:rsidRDefault="00EF16E3" w:rsidP="00E77F4E">
      <w:pPr>
        <w:pStyle w:val="NoSpacing"/>
        <w:rPr>
          <w:rFonts w:ascii="Times New Roman" w:hAnsi="Times New Roman" w:cs="Times New Roman"/>
        </w:rPr>
      </w:pPr>
      <w:r w:rsidRPr="00B35445">
        <w:rPr>
          <w:rFonts w:ascii="Times New Roman" w:hAnsi="Times New Roman" w:cs="Times New Roman"/>
        </w:rPr>
        <w:t xml:space="preserve">N=178,470, </w:t>
      </w:r>
      <w:r w:rsidR="00801099" w:rsidRPr="00B35445">
        <w:rPr>
          <w:rFonts w:ascii="Times New Roman" w:hAnsi="Times New Roman" w:cs="Times New Roman"/>
        </w:rPr>
        <w:t xml:space="preserve">OR&gt;1 indicates more likely have </w:t>
      </w:r>
      <w:r w:rsidR="00156BC6" w:rsidRPr="00B35445">
        <w:rPr>
          <w:rFonts w:ascii="Times New Roman" w:hAnsi="Times New Roman" w:cs="Times New Roman"/>
        </w:rPr>
        <w:t xml:space="preserve">anti-osteoporosis medication </w:t>
      </w:r>
      <w:r w:rsidR="00801099" w:rsidRPr="00B35445">
        <w:rPr>
          <w:rFonts w:ascii="Times New Roman" w:hAnsi="Times New Roman" w:cs="Times New Roman"/>
        </w:rPr>
        <w:t xml:space="preserve">prescribed. </w:t>
      </w:r>
    </w:p>
    <w:p w14:paraId="673478B9" w14:textId="100CBACB" w:rsidR="00801099" w:rsidRPr="00B35445" w:rsidRDefault="00801099" w:rsidP="00E77F4E">
      <w:pPr>
        <w:pStyle w:val="NoSpacing"/>
        <w:rPr>
          <w:rFonts w:ascii="Times New Roman" w:hAnsi="Times New Roman" w:cs="Times New Roman"/>
        </w:rPr>
      </w:pPr>
      <w:r w:rsidRPr="00B35445">
        <w:rPr>
          <w:rFonts w:ascii="Times New Roman" w:hAnsi="Times New Roman" w:cs="Times New Roman"/>
        </w:rPr>
        <w:t>Organisational factors adjusted for case-mix (age</w:t>
      </w:r>
      <w:r w:rsidR="004471C1">
        <w:rPr>
          <w:rFonts w:ascii="Times New Roman" w:hAnsi="Times New Roman" w:cs="Times New Roman"/>
        </w:rPr>
        <w:t xml:space="preserve"> group</w:t>
      </w:r>
      <w:r w:rsidRPr="00B35445">
        <w:rPr>
          <w:rFonts w:ascii="Times New Roman" w:hAnsi="Times New Roman" w:cs="Times New Roman"/>
        </w:rPr>
        <w:t>, sex, ASA classification, hip fracture type, pre-fracture residence, and pre-fracture mobility) and mutually adjusted for all backward selected factors shown in table.</w:t>
      </w:r>
      <w:r w:rsidR="00764125" w:rsidRPr="00B35445">
        <w:rPr>
          <w:rFonts w:ascii="Times New Roman" w:hAnsi="Times New Roman" w:cs="Times New Roman"/>
        </w:rPr>
        <w:t xml:space="preserve"> Red text indicates reversal of effect direction in simpler models.</w:t>
      </w:r>
      <w:r w:rsidRPr="00B35445">
        <w:rPr>
          <w:rFonts w:ascii="Times New Roman" w:hAnsi="Times New Roman" w:cs="Times New Roman"/>
        </w:rPr>
        <w:t xml:space="preserve"> </w:t>
      </w:r>
    </w:p>
    <w:p w14:paraId="18C2C437" w14:textId="5EF2483A" w:rsidR="00E66A7C" w:rsidRPr="00B35445" w:rsidRDefault="00E66A7C" w:rsidP="00E77F4E">
      <w:pPr>
        <w:pStyle w:val="NoSpacing"/>
        <w:rPr>
          <w:rFonts w:ascii="Times New Roman" w:hAnsi="Times New Roman" w:cs="Times New Roman"/>
        </w:rPr>
      </w:pPr>
      <w:r w:rsidRPr="00B35445">
        <w:rPr>
          <w:rFonts w:ascii="Times New Roman" w:hAnsi="Times New Roman" w:cs="Times New Roman"/>
        </w:rPr>
        <w:t>AMT=abbreviated mental test, ASA=American Society of Anesthesiologists, BP=Best Practice, CI=confidence interval, ED=emergency department, FA=facilities audit, KPI=key performance ind</w:t>
      </w:r>
      <w:r w:rsidR="000643B5" w:rsidRPr="00B35445">
        <w:rPr>
          <w:rFonts w:ascii="Times New Roman" w:hAnsi="Times New Roman" w:cs="Times New Roman"/>
        </w:rPr>
        <w:t>i</w:t>
      </w:r>
      <w:r w:rsidRPr="00B35445">
        <w:rPr>
          <w:rFonts w:ascii="Times New Roman" w:hAnsi="Times New Roman" w:cs="Times New Roman"/>
        </w:rPr>
        <w:t>cators, NHFD=National Hip Fracture Database, op=operative, OR=odds ratio, ortho.=orthopaedic, QI=quality improvement, rehab.=rehabilitation, T&amp;O=trauma &amp; orthopaedics.</w:t>
      </w:r>
    </w:p>
    <w:p w14:paraId="7CC305EB" w14:textId="02EE400F" w:rsidR="0074019E" w:rsidRPr="00B35445" w:rsidRDefault="0074019E" w:rsidP="00E77F4E">
      <w:pPr>
        <w:pStyle w:val="NoSpacing"/>
        <w:rPr>
          <w:rFonts w:ascii="Times New Roman" w:hAnsi="Times New Roman" w:cs="Times New Roman"/>
        </w:rPr>
      </w:pPr>
    </w:p>
    <w:p w14:paraId="4C2E1D57" w14:textId="77777777" w:rsidR="0074019E" w:rsidRPr="00B35445" w:rsidRDefault="0074019E" w:rsidP="00E77F4E">
      <w:pPr>
        <w:pStyle w:val="NoSpacing"/>
        <w:rPr>
          <w:rFonts w:ascii="Times New Roman" w:hAnsi="Times New Roman" w:cs="Times New Roman"/>
        </w:rPr>
      </w:pPr>
      <w:r w:rsidRPr="00B35445">
        <w:rPr>
          <w:rFonts w:ascii="Times New Roman" w:hAnsi="Times New Roman" w:cs="Times New Roman"/>
        </w:rPr>
        <w:br w:type="page"/>
      </w:r>
    </w:p>
    <w:p w14:paraId="04ADE3CD" w14:textId="1E449E66" w:rsidR="00120EFD" w:rsidRPr="00823F5A" w:rsidRDefault="00120EFD" w:rsidP="00120EFD">
      <w:pPr>
        <w:pStyle w:val="Heading2"/>
        <w:rPr>
          <w:rFonts w:ascii="Times New Roman" w:hAnsi="Times New Roman" w:cs="Times New Roman"/>
        </w:rPr>
      </w:pPr>
      <w:r w:rsidRPr="00823F5A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3</w:t>
      </w:r>
      <w:r w:rsidRPr="00823F5A">
        <w:rPr>
          <w:rFonts w:ascii="Times New Roman" w:hAnsi="Times New Roman" w:cs="Times New Roman"/>
        </w:rPr>
        <w:t>: The association between organisational factors and anti-osteoporosis medication (AOM) categories recorded during hospital stay, N= 178,470</w:t>
      </w:r>
    </w:p>
    <w:tbl>
      <w:tblPr>
        <w:tblStyle w:val="PlainTable2"/>
        <w:tblW w:w="5058" w:type="pct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3262"/>
        <w:gridCol w:w="1265"/>
        <w:gridCol w:w="1209"/>
        <w:gridCol w:w="1209"/>
        <w:gridCol w:w="1209"/>
        <w:gridCol w:w="1211"/>
        <w:gridCol w:w="1209"/>
        <w:gridCol w:w="1209"/>
        <w:gridCol w:w="1203"/>
      </w:tblGrid>
      <w:tr w:rsidR="00120EFD" w:rsidRPr="008E3353" w14:paraId="7CA0ADEB" w14:textId="77777777" w:rsidTr="00571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1E08E80C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56BACD27" w14:textId="77777777" w:rsidR="00120EFD" w:rsidRPr="008E3353" w:rsidRDefault="00120EFD" w:rsidP="00E01C4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Organisational factor</w:t>
            </w:r>
          </w:p>
        </w:tc>
        <w:tc>
          <w:tcPr>
            <w:tcW w:w="448" w:type="pct"/>
            <w:vAlign w:val="bottom"/>
          </w:tcPr>
          <w:p w14:paraId="575D453B" w14:textId="77777777" w:rsidR="00120EFD" w:rsidRPr="008E3353" w:rsidRDefault="00120EFD" w:rsidP="00E01C4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Align w:val="bottom"/>
          </w:tcPr>
          <w:p w14:paraId="3035D023" w14:textId="77777777" w:rsidR="00120EFD" w:rsidRPr="008E3353" w:rsidRDefault="00120EFD" w:rsidP="00E01C4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19683370"/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Assessed - no AOM needed/appropriate</w:t>
            </w:r>
            <w:bookmarkEnd w:id="2"/>
          </w:p>
        </w:tc>
        <w:tc>
          <w:tcPr>
            <w:tcW w:w="428" w:type="pct"/>
            <w:vAlign w:val="bottom"/>
          </w:tcPr>
          <w:p w14:paraId="1B7E912E" w14:textId="77777777" w:rsidR="00120EFD" w:rsidRPr="008E3353" w:rsidRDefault="00120EFD" w:rsidP="00E01C4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No assessment or action taken</w:t>
            </w:r>
          </w:p>
        </w:tc>
        <w:tc>
          <w:tcPr>
            <w:tcW w:w="428" w:type="pct"/>
            <w:vAlign w:val="bottom"/>
          </w:tcPr>
          <w:p w14:paraId="6194499B" w14:textId="77777777" w:rsidR="00120EFD" w:rsidRPr="008E3353" w:rsidRDefault="00120EFD" w:rsidP="00E01C4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On no treatment - pending DXA scan or osteoporosis clinic assessment</w:t>
            </w:r>
          </w:p>
        </w:tc>
        <w:tc>
          <w:tcPr>
            <w:tcW w:w="429" w:type="pct"/>
            <w:vAlign w:val="bottom"/>
          </w:tcPr>
          <w:p w14:paraId="10D8AC7B" w14:textId="77777777" w:rsidR="00120EFD" w:rsidRPr="008E3353" w:rsidRDefault="00120EFD" w:rsidP="00E01C4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Continued from pre-admission - oral medication</w:t>
            </w:r>
          </w:p>
        </w:tc>
        <w:tc>
          <w:tcPr>
            <w:tcW w:w="428" w:type="pct"/>
            <w:vAlign w:val="bottom"/>
          </w:tcPr>
          <w:p w14:paraId="635DB71C" w14:textId="77777777" w:rsidR="00120EFD" w:rsidRPr="008E3353" w:rsidRDefault="00120EFD" w:rsidP="00E01C4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Continued from pre-admission - injectable medication</w:t>
            </w:r>
          </w:p>
        </w:tc>
        <w:tc>
          <w:tcPr>
            <w:tcW w:w="428" w:type="pct"/>
            <w:vAlign w:val="bottom"/>
          </w:tcPr>
          <w:p w14:paraId="1D469181" w14:textId="77777777" w:rsidR="00120EFD" w:rsidRPr="008E3353" w:rsidRDefault="00120EFD" w:rsidP="00E01C4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Started on this admission - oral medication</w:t>
            </w:r>
          </w:p>
        </w:tc>
        <w:tc>
          <w:tcPr>
            <w:tcW w:w="426" w:type="pct"/>
            <w:vAlign w:val="bottom"/>
          </w:tcPr>
          <w:p w14:paraId="3748BDA8" w14:textId="77777777" w:rsidR="00120EFD" w:rsidRPr="008E3353" w:rsidRDefault="00120EFD" w:rsidP="00E01C4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Started on this admission - injectable medication</w:t>
            </w:r>
          </w:p>
        </w:tc>
      </w:tr>
      <w:tr w:rsidR="00120EFD" w:rsidRPr="008E3353" w14:paraId="1FE9B9BD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3B3D130C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311084CF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b/>
                <w:sz w:val="20"/>
                <w:szCs w:val="20"/>
              </w:rPr>
              <w:t>Factors with p-value&lt;0.1</w:t>
            </w:r>
          </w:p>
        </w:tc>
        <w:tc>
          <w:tcPr>
            <w:tcW w:w="448" w:type="pct"/>
            <w:vAlign w:val="bottom"/>
          </w:tcPr>
          <w:p w14:paraId="61C3BDAF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428" w:type="pct"/>
            <w:vAlign w:val="bottom"/>
          </w:tcPr>
          <w:p w14:paraId="2D50BD2A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8" w:type="pct"/>
            <w:vAlign w:val="bottom"/>
          </w:tcPr>
          <w:p w14:paraId="0D75BEE4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8" w:type="pct"/>
            <w:vAlign w:val="bottom"/>
          </w:tcPr>
          <w:p w14:paraId="7928E101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9" w:type="pct"/>
            <w:vAlign w:val="bottom"/>
          </w:tcPr>
          <w:p w14:paraId="304CDBB3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8" w:type="pct"/>
            <w:vAlign w:val="bottom"/>
          </w:tcPr>
          <w:p w14:paraId="0F953114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8" w:type="pct"/>
            <w:vAlign w:val="bottom"/>
          </w:tcPr>
          <w:p w14:paraId="698897F1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pct"/>
            <w:vAlign w:val="bottom"/>
          </w:tcPr>
          <w:p w14:paraId="3839E3EC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20EFD" w:rsidRPr="008E3353" w14:paraId="22DE9EC7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64875BCD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Pre-op</w:t>
            </w:r>
          </w:p>
        </w:tc>
        <w:tc>
          <w:tcPr>
            <w:tcW w:w="1155" w:type="pct"/>
            <w:noWrap/>
            <w:vAlign w:val="bottom"/>
          </w:tcPr>
          <w:p w14:paraId="37D9C700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Proportion of patients admitted to ortho. ward within 4 hours of presentation to ED</w:t>
            </w:r>
          </w:p>
        </w:tc>
        <w:tc>
          <w:tcPr>
            <w:tcW w:w="448" w:type="pct"/>
            <w:vAlign w:val="bottom"/>
          </w:tcPr>
          <w:p w14:paraId="38B42AAF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52% or below</w:t>
            </w:r>
          </w:p>
        </w:tc>
        <w:tc>
          <w:tcPr>
            <w:tcW w:w="428" w:type="pct"/>
            <w:vAlign w:val="bottom"/>
          </w:tcPr>
          <w:p w14:paraId="72D653B0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428" w:type="pct"/>
            <w:vAlign w:val="bottom"/>
          </w:tcPr>
          <w:p w14:paraId="23557828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28" w:type="pct"/>
            <w:vAlign w:val="bottom"/>
          </w:tcPr>
          <w:p w14:paraId="20EF5BB1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429" w:type="pct"/>
            <w:vAlign w:val="bottom"/>
          </w:tcPr>
          <w:p w14:paraId="199D61E1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8" w:type="pct"/>
            <w:vAlign w:val="bottom"/>
          </w:tcPr>
          <w:p w14:paraId="45C0C0A4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0EAB2D7F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426" w:type="pct"/>
            <w:vAlign w:val="bottom"/>
          </w:tcPr>
          <w:p w14:paraId="57FD136A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120EFD" w:rsidRPr="008E3353" w14:paraId="54CD5DEF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517E06E4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6ADB476C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794FD7F7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Greater than 52%</w:t>
            </w:r>
          </w:p>
        </w:tc>
        <w:tc>
          <w:tcPr>
            <w:tcW w:w="428" w:type="pct"/>
            <w:vAlign w:val="bottom"/>
          </w:tcPr>
          <w:p w14:paraId="071D27EE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8" w:type="pct"/>
            <w:vAlign w:val="bottom"/>
          </w:tcPr>
          <w:p w14:paraId="0491790E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8" w:type="pct"/>
            <w:vAlign w:val="bottom"/>
          </w:tcPr>
          <w:p w14:paraId="5BDDCC46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429" w:type="pct"/>
            <w:vAlign w:val="bottom"/>
          </w:tcPr>
          <w:p w14:paraId="66F2907D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428" w:type="pct"/>
            <w:vAlign w:val="bottom"/>
          </w:tcPr>
          <w:p w14:paraId="029DFD4E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020B506A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426" w:type="pct"/>
            <w:vAlign w:val="bottom"/>
          </w:tcPr>
          <w:p w14:paraId="07189308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120EFD" w:rsidRPr="008E3353" w14:paraId="786E6EE1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65998FB4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4F2ADA03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Proportion of patients assessed with an AMT before their operation</w:t>
            </w:r>
          </w:p>
        </w:tc>
        <w:tc>
          <w:tcPr>
            <w:tcW w:w="448" w:type="pct"/>
            <w:vAlign w:val="bottom"/>
          </w:tcPr>
          <w:p w14:paraId="39FA74F7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Less than 100%</w:t>
            </w:r>
          </w:p>
        </w:tc>
        <w:tc>
          <w:tcPr>
            <w:tcW w:w="428" w:type="pct"/>
            <w:vAlign w:val="bottom"/>
          </w:tcPr>
          <w:p w14:paraId="5865F355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428" w:type="pct"/>
            <w:vAlign w:val="bottom"/>
          </w:tcPr>
          <w:p w14:paraId="5A34E848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28" w:type="pct"/>
            <w:vAlign w:val="bottom"/>
          </w:tcPr>
          <w:p w14:paraId="3ABFFB48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429" w:type="pct"/>
            <w:vAlign w:val="bottom"/>
          </w:tcPr>
          <w:p w14:paraId="7217CCEC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428" w:type="pct"/>
            <w:vAlign w:val="bottom"/>
          </w:tcPr>
          <w:p w14:paraId="161D7CC9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0448F906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426" w:type="pct"/>
            <w:vAlign w:val="bottom"/>
          </w:tcPr>
          <w:p w14:paraId="7E861206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120EFD" w:rsidRPr="008E3353" w14:paraId="6CA602A6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3FA0B3EF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1323BDF4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5D3B0338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28" w:type="pct"/>
            <w:vAlign w:val="bottom"/>
          </w:tcPr>
          <w:p w14:paraId="3BF7636B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428" w:type="pct"/>
            <w:vAlign w:val="bottom"/>
          </w:tcPr>
          <w:p w14:paraId="1CADE52D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428" w:type="pct"/>
            <w:vAlign w:val="bottom"/>
          </w:tcPr>
          <w:p w14:paraId="563DB900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429" w:type="pct"/>
            <w:vAlign w:val="bottom"/>
          </w:tcPr>
          <w:p w14:paraId="18EF240C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428" w:type="pct"/>
            <w:vAlign w:val="bottom"/>
          </w:tcPr>
          <w:p w14:paraId="29469B2E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28" w:type="pct"/>
            <w:vAlign w:val="bottom"/>
          </w:tcPr>
          <w:p w14:paraId="14BBFDBE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426" w:type="pct"/>
            <w:vAlign w:val="bottom"/>
          </w:tcPr>
          <w:p w14:paraId="0B022730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120EFD" w:rsidRPr="008E3353" w14:paraId="5C1DF1A5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37C08C92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Peri-op</w:t>
            </w:r>
          </w:p>
        </w:tc>
        <w:tc>
          <w:tcPr>
            <w:tcW w:w="1155" w:type="pct"/>
            <w:noWrap/>
            <w:vAlign w:val="bottom"/>
          </w:tcPr>
          <w:p w14:paraId="70DD9706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Orthopaedic NHFD lead has role reflected in their job plan</w:t>
            </w:r>
          </w:p>
        </w:tc>
        <w:tc>
          <w:tcPr>
            <w:tcW w:w="448" w:type="pct"/>
            <w:vAlign w:val="bottom"/>
          </w:tcPr>
          <w:p w14:paraId="7FF7C726" w14:textId="77777777" w:rsidR="00120EFD" w:rsidRPr="005A39F4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No/unknown</w:t>
            </w:r>
          </w:p>
        </w:tc>
        <w:tc>
          <w:tcPr>
            <w:tcW w:w="428" w:type="pct"/>
            <w:vAlign w:val="bottom"/>
          </w:tcPr>
          <w:p w14:paraId="5F9FF450" w14:textId="77777777" w:rsidR="00120EFD" w:rsidRPr="005A39F4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428" w:type="pct"/>
            <w:vAlign w:val="bottom"/>
          </w:tcPr>
          <w:p w14:paraId="166C967A" w14:textId="77777777" w:rsidR="00120EFD" w:rsidRPr="005A39F4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28" w:type="pct"/>
            <w:vAlign w:val="bottom"/>
          </w:tcPr>
          <w:p w14:paraId="5ED591FF" w14:textId="77777777" w:rsidR="00120EFD" w:rsidRPr="005A39F4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429" w:type="pct"/>
            <w:vAlign w:val="bottom"/>
          </w:tcPr>
          <w:p w14:paraId="424ECF02" w14:textId="77777777" w:rsidR="00120EFD" w:rsidRPr="005A39F4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428" w:type="pct"/>
            <w:vAlign w:val="bottom"/>
          </w:tcPr>
          <w:p w14:paraId="646864BA" w14:textId="77777777" w:rsidR="00120EFD" w:rsidRPr="005A39F4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vAlign w:val="bottom"/>
          </w:tcPr>
          <w:p w14:paraId="13ED2E15" w14:textId="77777777" w:rsidR="00120EFD" w:rsidRPr="005A39F4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426" w:type="pct"/>
            <w:vAlign w:val="bottom"/>
          </w:tcPr>
          <w:p w14:paraId="0D0D8E6F" w14:textId="77777777" w:rsidR="00120EFD" w:rsidRPr="005A39F4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120EFD" w:rsidRPr="008E3353" w14:paraId="61B9704E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03CC1F10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48D04D4D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7A326E6B" w14:textId="77777777" w:rsidR="00120EFD" w:rsidRPr="005A39F4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vAlign w:val="bottom"/>
          </w:tcPr>
          <w:p w14:paraId="7BC2EAD7" w14:textId="77777777" w:rsidR="00120EFD" w:rsidRPr="00BA0736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428" w:type="pct"/>
            <w:vAlign w:val="bottom"/>
          </w:tcPr>
          <w:p w14:paraId="7FB83090" w14:textId="77777777" w:rsidR="00120EFD" w:rsidRPr="00BA0736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428" w:type="pct"/>
            <w:vAlign w:val="bottom"/>
          </w:tcPr>
          <w:p w14:paraId="582C0B42" w14:textId="77777777" w:rsidR="00120EFD" w:rsidRPr="00BA0736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429" w:type="pct"/>
            <w:vAlign w:val="bottom"/>
          </w:tcPr>
          <w:p w14:paraId="2CB8C210" w14:textId="77777777" w:rsidR="00120EFD" w:rsidRPr="00BA0736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8" w:type="pct"/>
            <w:vAlign w:val="bottom"/>
          </w:tcPr>
          <w:p w14:paraId="46F9A68B" w14:textId="77777777" w:rsidR="00120EFD" w:rsidRPr="00BA0736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28" w:type="pct"/>
            <w:vAlign w:val="bottom"/>
          </w:tcPr>
          <w:p w14:paraId="72770E51" w14:textId="77777777" w:rsidR="00120EFD" w:rsidRPr="00BA0736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426" w:type="pct"/>
            <w:vAlign w:val="bottom"/>
          </w:tcPr>
          <w:p w14:paraId="5C6D21E0" w14:textId="77777777" w:rsidR="00120EFD" w:rsidRPr="00BA0736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39F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120EFD" w:rsidRPr="008E3353" w14:paraId="544BADB6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221649B0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4C15A740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Protocol in place to prioritise hip fractures for the start of trauma lists</w:t>
            </w:r>
          </w:p>
        </w:tc>
        <w:tc>
          <w:tcPr>
            <w:tcW w:w="448" w:type="pct"/>
            <w:vAlign w:val="bottom"/>
          </w:tcPr>
          <w:p w14:paraId="75BE1292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No/not stated</w:t>
            </w:r>
          </w:p>
        </w:tc>
        <w:tc>
          <w:tcPr>
            <w:tcW w:w="428" w:type="pct"/>
            <w:vAlign w:val="bottom"/>
          </w:tcPr>
          <w:p w14:paraId="17DB6074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28" w:type="pct"/>
            <w:vAlign w:val="bottom"/>
          </w:tcPr>
          <w:p w14:paraId="56100DE4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28" w:type="pct"/>
            <w:vAlign w:val="bottom"/>
          </w:tcPr>
          <w:p w14:paraId="40F1D62B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429" w:type="pct"/>
            <w:vAlign w:val="bottom"/>
          </w:tcPr>
          <w:p w14:paraId="18B21082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428" w:type="pct"/>
            <w:vAlign w:val="bottom"/>
          </w:tcPr>
          <w:p w14:paraId="022FF963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vAlign w:val="bottom"/>
          </w:tcPr>
          <w:p w14:paraId="057EFA40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426" w:type="pct"/>
            <w:vAlign w:val="bottom"/>
          </w:tcPr>
          <w:p w14:paraId="73530DF7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120EFD" w:rsidRPr="008E3353" w14:paraId="26C445BE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76540CE2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117F3E47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5984ED27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vAlign w:val="bottom"/>
          </w:tcPr>
          <w:p w14:paraId="5B8AD652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428" w:type="pct"/>
            <w:vAlign w:val="bottom"/>
          </w:tcPr>
          <w:p w14:paraId="784CE9DE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428" w:type="pct"/>
            <w:vAlign w:val="bottom"/>
          </w:tcPr>
          <w:p w14:paraId="39B4E0EF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9" w:type="pct"/>
            <w:vAlign w:val="bottom"/>
          </w:tcPr>
          <w:p w14:paraId="6B261141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428" w:type="pct"/>
            <w:vAlign w:val="bottom"/>
          </w:tcPr>
          <w:p w14:paraId="2E70E20D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28" w:type="pct"/>
            <w:vAlign w:val="bottom"/>
          </w:tcPr>
          <w:p w14:paraId="3B9CD4E1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426" w:type="pct"/>
            <w:vAlign w:val="bottom"/>
          </w:tcPr>
          <w:p w14:paraId="0A9F9282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120EFD" w:rsidRPr="008E3353" w14:paraId="30E046B8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52B44C8F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Post-op</w:t>
            </w:r>
          </w:p>
        </w:tc>
        <w:tc>
          <w:tcPr>
            <w:tcW w:w="1155" w:type="pct"/>
            <w:noWrap/>
            <w:vAlign w:val="bottom"/>
          </w:tcPr>
          <w:p w14:paraId="69E9EF2D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Proportion of patients assessed by a physiotherapist</w:t>
            </w:r>
          </w:p>
        </w:tc>
        <w:tc>
          <w:tcPr>
            <w:tcW w:w="448" w:type="pct"/>
            <w:vAlign w:val="bottom"/>
          </w:tcPr>
          <w:p w14:paraId="4E897A66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Less than 100%</w:t>
            </w:r>
          </w:p>
        </w:tc>
        <w:tc>
          <w:tcPr>
            <w:tcW w:w="428" w:type="pct"/>
            <w:vAlign w:val="bottom"/>
          </w:tcPr>
          <w:p w14:paraId="0B2967DC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428" w:type="pct"/>
            <w:vAlign w:val="bottom"/>
          </w:tcPr>
          <w:p w14:paraId="4E821D5E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28" w:type="pct"/>
            <w:vAlign w:val="bottom"/>
          </w:tcPr>
          <w:p w14:paraId="70AD6CB2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429" w:type="pct"/>
            <w:vAlign w:val="bottom"/>
          </w:tcPr>
          <w:p w14:paraId="482FE8CB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428" w:type="pct"/>
            <w:vAlign w:val="bottom"/>
          </w:tcPr>
          <w:p w14:paraId="71027E99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28" w:type="pct"/>
            <w:vAlign w:val="bottom"/>
          </w:tcPr>
          <w:p w14:paraId="07BF9F08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426" w:type="pct"/>
            <w:vAlign w:val="bottom"/>
          </w:tcPr>
          <w:p w14:paraId="5D44BBAA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120EFD" w:rsidRPr="008E3353" w14:paraId="45354AB2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2705D225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255B8BFE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44164BBE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28" w:type="pct"/>
            <w:vAlign w:val="bottom"/>
          </w:tcPr>
          <w:p w14:paraId="266481E8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428" w:type="pct"/>
            <w:vAlign w:val="bottom"/>
          </w:tcPr>
          <w:p w14:paraId="78D85880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428" w:type="pct"/>
            <w:vAlign w:val="bottom"/>
          </w:tcPr>
          <w:p w14:paraId="1EC821AF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429" w:type="pct"/>
            <w:vAlign w:val="bottom"/>
          </w:tcPr>
          <w:p w14:paraId="7EC101B9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8" w:type="pct"/>
            <w:vAlign w:val="bottom"/>
          </w:tcPr>
          <w:p w14:paraId="4D6C1D87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vAlign w:val="bottom"/>
          </w:tcPr>
          <w:p w14:paraId="47B59FAE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426" w:type="pct"/>
            <w:vAlign w:val="bottom"/>
          </w:tcPr>
          <w:p w14:paraId="1DBBB5AC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120EFD" w:rsidRPr="008E3353" w14:paraId="574B46E6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287F65E2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3A745310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Proportion of patients not delirious post-op</w:t>
            </w:r>
          </w:p>
        </w:tc>
        <w:tc>
          <w:tcPr>
            <w:tcW w:w="448" w:type="pct"/>
            <w:vAlign w:val="bottom"/>
          </w:tcPr>
          <w:p w14:paraId="1BA35CFD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75% or below</w:t>
            </w:r>
          </w:p>
        </w:tc>
        <w:tc>
          <w:tcPr>
            <w:tcW w:w="428" w:type="pct"/>
            <w:vAlign w:val="bottom"/>
          </w:tcPr>
          <w:p w14:paraId="65331705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428" w:type="pct"/>
            <w:vAlign w:val="bottom"/>
          </w:tcPr>
          <w:p w14:paraId="74071519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28" w:type="pct"/>
            <w:vAlign w:val="bottom"/>
          </w:tcPr>
          <w:p w14:paraId="4EC14AB4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429" w:type="pct"/>
            <w:vAlign w:val="bottom"/>
          </w:tcPr>
          <w:p w14:paraId="685BC783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428" w:type="pct"/>
            <w:vAlign w:val="bottom"/>
          </w:tcPr>
          <w:p w14:paraId="2401CA8D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73C45484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426" w:type="pct"/>
            <w:vAlign w:val="bottom"/>
          </w:tcPr>
          <w:p w14:paraId="4DEB4F3A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120EFD" w:rsidRPr="008E3353" w14:paraId="014F84E7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7DEBD5CB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5B75D0B2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51D4118F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Greater than 75%</w:t>
            </w:r>
          </w:p>
        </w:tc>
        <w:tc>
          <w:tcPr>
            <w:tcW w:w="428" w:type="pct"/>
            <w:vAlign w:val="bottom"/>
          </w:tcPr>
          <w:p w14:paraId="4FB26D12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428" w:type="pct"/>
            <w:vAlign w:val="bottom"/>
          </w:tcPr>
          <w:p w14:paraId="0B0F2861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428" w:type="pct"/>
            <w:vAlign w:val="bottom"/>
          </w:tcPr>
          <w:p w14:paraId="5F8CC6BC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429" w:type="pct"/>
            <w:vAlign w:val="bottom"/>
          </w:tcPr>
          <w:p w14:paraId="36B10EA9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428" w:type="pct"/>
            <w:vAlign w:val="bottom"/>
          </w:tcPr>
          <w:p w14:paraId="418C469B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28" w:type="pct"/>
            <w:vAlign w:val="bottom"/>
          </w:tcPr>
          <w:p w14:paraId="3D7D80A6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426" w:type="pct"/>
            <w:vAlign w:val="bottom"/>
          </w:tcPr>
          <w:p w14:paraId="12BD4011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20EFD" w:rsidRPr="008E3353" w14:paraId="271691AC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62AA3249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36580658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Proportion of patients receiving a bone health assessment during admission</w:t>
            </w:r>
          </w:p>
        </w:tc>
        <w:tc>
          <w:tcPr>
            <w:tcW w:w="448" w:type="pct"/>
            <w:vAlign w:val="bottom"/>
          </w:tcPr>
          <w:p w14:paraId="69F82B84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Less than 100%</w:t>
            </w:r>
          </w:p>
        </w:tc>
        <w:tc>
          <w:tcPr>
            <w:tcW w:w="428" w:type="pct"/>
            <w:vAlign w:val="bottom"/>
          </w:tcPr>
          <w:p w14:paraId="70AA6714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428" w:type="pct"/>
            <w:vAlign w:val="bottom"/>
          </w:tcPr>
          <w:p w14:paraId="54415B55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28" w:type="pct"/>
            <w:vAlign w:val="bottom"/>
          </w:tcPr>
          <w:p w14:paraId="6A59A976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429" w:type="pct"/>
            <w:vAlign w:val="bottom"/>
          </w:tcPr>
          <w:p w14:paraId="0CC70F0E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428" w:type="pct"/>
            <w:vAlign w:val="bottom"/>
          </w:tcPr>
          <w:p w14:paraId="4B9930E0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4EF4E255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426" w:type="pct"/>
            <w:vAlign w:val="bottom"/>
          </w:tcPr>
          <w:p w14:paraId="239BB25E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120EFD" w:rsidRPr="008E3353" w14:paraId="077761D8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27DF3EF0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3A7E53A8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1B5C1F09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28" w:type="pct"/>
            <w:vAlign w:val="bottom"/>
          </w:tcPr>
          <w:p w14:paraId="381F6F4A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428" w:type="pct"/>
            <w:vAlign w:val="bottom"/>
          </w:tcPr>
          <w:p w14:paraId="28FD4D9D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28" w:type="pct"/>
            <w:vAlign w:val="bottom"/>
          </w:tcPr>
          <w:p w14:paraId="189750D0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9" w:type="pct"/>
            <w:vAlign w:val="bottom"/>
          </w:tcPr>
          <w:p w14:paraId="0003E7B3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8" w:type="pct"/>
            <w:vAlign w:val="bottom"/>
          </w:tcPr>
          <w:p w14:paraId="30DC70FB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13E71472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426" w:type="pct"/>
            <w:vAlign w:val="bottom"/>
          </w:tcPr>
          <w:p w14:paraId="230810C0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120EFD" w:rsidRPr="008E3353" w14:paraId="2CAEAF61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09F14D43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092DBE80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Model of care</w:t>
            </w:r>
          </w:p>
        </w:tc>
        <w:tc>
          <w:tcPr>
            <w:tcW w:w="448" w:type="pct"/>
            <w:vAlign w:val="bottom"/>
          </w:tcPr>
          <w:p w14:paraId="3AF1E458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Traditional orthopaedic care</w:t>
            </w:r>
          </w:p>
        </w:tc>
        <w:tc>
          <w:tcPr>
            <w:tcW w:w="428" w:type="pct"/>
            <w:vAlign w:val="bottom"/>
          </w:tcPr>
          <w:p w14:paraId="6CD1C9C3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428" w:type="pct"/>
            <w:vAlign w:val="bottom"/>
          </w:tcPr>
          <w:p w14:paraId="4736326E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428" w:type="pct"/>
            <w:vAlign w:val="bottom"/>
          </w:tcPr>
          <w:p w14:paraId="053971B8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429" w:type="pct"/>
            <w:vAlign w:val="bottom"/>
          </w:tcPr>
          <w:p w14:paraId="07CC4576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428" w:type="pct"/>
            <w:vAlign w:val="bottom"/>
          </w:tcPr>
          <w:p w14:paraId="42917A63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428" w:type="pct"/>
            <w:vAlign w:val="bottom"/>
          </w:tcPr>
          <w:p w14:paraId="6210FC7B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426" w:type="pct"/>
            <w:vAlign w:val="bottom"/>
          </w:tcPr>
          <w:p w14:paraId="40B2F6B1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120EFD" w:rsidRPr="008E3353" w14:paraId="177DE70E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448AF63A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2214EEAE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18155A5C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Orthogeriatric models of care</w:t>
            </w:r>
          </w:p>
        </w:tc>
        <w:tc>
          <w:tcPr>
            <w:tcW w:w="428" w:type="pct"/>
            <w:vAlign w:val="bottom"/>
          </w:tcPr>
          <w:p w14:paraId="06384A66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428" w:type="pct"/>
            <w:vAlign w:val="bottom"/>
          </w:tcPr>
          <w:p w14:paraId="388AEFC4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428" w:type="pct"/>
            <w:vAlign w:val="bottom"/>
          </w:tcPr>
          <w:p w14:paraId="451CFB55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429" w:type="pct"/>
            <w:vAlign w:val="bottom"/>
          </w:tcPr>
          <w:p w14:paraId="03E2D083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428" w:type="pct"/>
            <w:vAlign w:val="bottom"/>
          </w:tcPr>
          <w:p w14:paraId="2F65E2E5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72BE3298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26" w:type="pct"/>
            <w:vAlign w:val="bottom"/>
          </w:tcPr>
          <w:p w14:paraId="05A7F565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120EFD" w:rsidRPr="008E3353" w14:paraId="145F4AA4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5415C2E0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Governance</w:t>
            </w:r>
          </w:p>
        </w:tc>
        <w:tc>
          <w:tcPr>
            <w:tcW w:w="1155" w:type="pct"/>
            <w:noWrap/>
            <w:vAlign w:val="bottom"/>
          </w:tcPr>
          <w:p w14:paraId="61E1ED74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Hip fracture service has undertaken QI work in the last year</w:t>
            </w:r>
          </w:p>
        </w:tc>
        <w:tc>
          <w:tcPr>
            <w:tcW w:w="448" w:type="pct"/>
            <w:vAlign w:val="bottom"/>
          </w:tcPr>
          <w:p w14:paraId="335F726D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No/not stated</w:t>
            </w:r>
          </w:p>
        </w:tc>
        <w:tc>
          <w:tcPr>
            <w:tcW w:w="428" w:type="pct"/>
            <w:vAlign w:val="bottom"/>
          </w:tcPr>
          <w:p w14:paraId="6FB5A007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428" w:type="pct"/>
            <w:vAlign w:val="bottom"/>
          </w:tcPr>
          <w:p w14:paraId="25C923FB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28" w:type="pct"/>
            <w:vAlign w:val="bottom"/>
          </w:tcPr>
          <w:p w14:paraId="30761C57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429" w:type="pct"/>
            <w:vAlign w:val="bottom"/>
          </w:tcPr>
          <w:p w14:paraId="3E2A0C5F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428" w:type="pct"/>
            <w:vAlign w:val="bottom"/>
          </w:tcPr>
          <w:p w14:paraId="6E297F63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28" w:type="pct"/>
            <w:vAlign w:val="bottom"/>
          </w:tcPr>
          <w:p w14:paraId="4908E1DD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26" w:type="pct"/>
            <w:vAlign w:val="bottom"/>
          </w:tcPr>
          <w:p w14:paraId="74CDC083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120EFD" w:rsidRPr="008E3353" w14:paraId="34CA3047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26BF4288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126823CA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4031C1B1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vAlign w:val="bottom"/>
          </w:tcPr>
          <w:p w14:paraId="4FE07DD0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428" w:type="pct"/>
            <w:vAlign w:val="bottom"/>
          </w:tcPr>
          <w:p w14:paraId="72477E95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428" w:type="pct"/>
            <w:vAlign w:val="bottom"/>
          </w:tcPr>
          <w:p w14:paraId="3BD01B28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429" w:type="pct"/>
            <w:vAlign w:val="bottom"/>
          </w:tcPr>
          <w:p w14:paraId="39AE9F47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428" w:type="pct"/>
            <w:vAlign w:val="bottom"/>
          </w:tcPr>
          <w:p w14:paraId="7B214726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46B36D46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426" w:type="pct"/>
            <w:vAlign w:val="bottom"/>
          </w:tcPr>
          <w:p w14:paraId="6C73E2A1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120EFD" w:rsidRPr="008E3353" w14:paraId="333927C2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4BAADBF3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74C4D00B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T&amp;O manager attends clinical governance meeting</w:t>
            </w:r>
          </w:p>
        </w:tc>
        <w:tc>
          <w:tcPr>
            <w:tcW w:w="448" w:type="pct"/>
            <w:vAlign w:val="bottom"/>
          </w:tcPr>
          <w:p w14:paraId="3D6E1CE0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No/not stated</w:t>
            </w:r>
          </w:p>
        </w:tc>
        <w:tc>
          <w:tcPr>
            <w:tcW w:w="428" w:type="pct"/>
            <w:vAlign w:val="bottom"/>
          </w:tcPr>
          <w:p w14:paraId="44567FFC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8" w:type="pct"/>
            <w:vAlign w:val="bottom"/>
          </w:tcPr>
          <w:p w14:paraId="4578D2BE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428" w:type="pct"/>
            <w:vAlign w:val="bottom"/>
          </w:tcPr>
          <w:p w14:paraId="4739A7F4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429" w:type="pct"/>
            <w:vAlign w:val="bottom"/>
          </w:tcPr>
          <w:p w14:paraId="09ED08D2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428" w:type="pct"/>
            <w:vAlign w:val="bottom"/>
          </w:tcPr>
          <w:p w14:paraId="65781736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4B1F51ED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426" w:type="pct"/>
            <w:vAlign w:val="bottom"/>
          </w:tcPr>
          <w:p w14:paraId="0B96CCBD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120EFD" w:rsidRPr="008E3353" w14:paraId="3DC90130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32B700B0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31A23728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372ABD7E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vAlign w:val="bottom"/>
          </w:tcPr>
          <w:p w14:paraId="7DB45AF1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428" w:type="pct"/>
            <w:vAlign w:val="bottom"/>
          </w:tcPr>
          <w:p w14:paraId="0B11DD65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428" w:type="pct"/>
            <w:vAlign w:val="bottom"/>
          </w:tcPr>
          <w:p w14:paraId="47671953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429" w:type="pct"/>
            <w:vAlign w:val="bottom"/>
          </w:tcPr>
          <w:p w14:paraId="59435061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428" w:type="pct"/>
            <w:vAlign w:val="bottom"/>
          </w:tcPr>
          <w:p w14:paraId="066F812B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7EBAFF9F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426" w:type="pct"/>
            <w:vAlign w:val="bottom"/>
          </w:tcPr>
          <w:p w14:paraId="66ED6F05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120EFD" w:rsidRPr="008E3353" w14:paraId="01E21C81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633F5744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1003BAD3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Pharmacist attends clinical governance meeting</w:t>
            </w:r>
          </w:p>
        </w:tc>
        <w:tc>
          <w:tcPr>
            <w:tcW w:w="448" w:type="pct"/>
            <w:vAlign w:val="bottom"/>
          </w:tcPr>
          <w:p w14:paraId="7A22F270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No/not stated</w:t>
            </w:r>
          </w:p>
        </w:tc>
        <w:tc>
          <w:tcPr>
            <w:tcW w:w="428" w:type="pct"/>
            <w:vAlign w:val="bottom"/>
          </w:tcPr>
          <w:p w14:paraId="29BB9EF6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8" w:type="pct"/>
            <w:vAlign w:val="bottom"/>
          </w:tcPr>
          <w:p w14:paraId="1DCE08FA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28" w:type="pct"/>
            <w:vAlign w:val="bottom"/>
          </w:tcPr>
          <w:p w14:paraId="043B2ED9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429" w:type="pct"/>
            <w:vAlign w:val="bottom"/>
          </w:tcPr>
          <w:p w14:paraId="6D80EE01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428" w:type="pct"/>
            <w:vAlign w:val="bottom"/>
          </w:tcPr>
          <w:p w14:paraId="06379EE4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28" w:type="pct"/>
            <w:vAlign w:val="bottom"/>
          </w:tcPr>
          <w:p w14:paraId="1ED7547E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426" w:type="pct"/>
            <w:vAlign w:val="bottom"/>
          </w:tcPr>
          <w:p w14:paraId="45D11A13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120EFD" w:rsidRPr="008E3353" w14:paraId="15C9EF57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5A6C2CEB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03042C16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521C0402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vAlign w:val="bottom"/>
          </w:tcPr>
          <w:p w14:paraId="17D2AD87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428" w:type="pct"/>
            <w:vAlign w:val="bottom"/>
          </w:tcPr>
          <w:p w14:paraId="0857D4A3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2C85145C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429" w:type="pct"/>
            <w:vAlign w:val="bottom"/>
          </w:tcPr>
          <w:p w14:paraId="086AC82B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428" w:type="pct"/>
            <w:vAlign w:val="bottom"/>
          </w:tcPr>
          <w:p w14:paraId="038DDCB0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428" w:type="pct"/>
            <w:vAlign w:val="bottom"/>
          </w:tcPr>
          <w:p w14:paraId="7457EEDA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426" w:type="pct"/>
            <w:vAlign w:val="bottom"/>
          </w:tcPr>
          <w:p w14:paraId="6C7313C2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20EFD" w:rsidRPr="008E3353" w14:paraId="52BE39A1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7EEFABCD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4B9ED773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Physiotherapist attends clinical governance meeting</w:t>
            </w:r>
          </w:p>
        </w:tc>
        <w:tc>
          <w:tcPr>
            <w:tcW w:w="448" w:type="pct"/>
            <w:vAlign w:val="bottom"/>
          </w:tcPr>
          <w:p w14:paraId="27BC39E9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No/not stated</w:t>
            </w:r>
          </w:p>
        </w:tc>
        <w:tc>
          <w:tcPr>
            <w:tcW w:w="428" w:type="pct"/>
            <w:vAlign w:val="bottom"/>
          </w:tcPr>
          <w:p w14:paraId="7B065F08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428" w:type="pct"/>
            <w:vAlign w:val="bottom"/>
          </w:tcPr>
          <w:p w14:paraId="3E78A95F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428" w:type="pct"/>
            <w:vAlign w:val="bottom"/>
          </w:tcPr>
          <w:p w14:paraId="360677E8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429" w:type="pct"/>
            <w:vAlign w:val="bottom"/>
          </w:tcPr>
          <w:p w14:paraId="3132C351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428" w:type="pct"/>
            <w:vAlign w:val="bottom"/>
          </w:tcPr>
          <w:p w14:paraId="037BD192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28" w:type="pct"/>
            <w:vAlign w:val="bottom"/>
          </w:tcPr>
          <w:p w14:paraId="40238B08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26" w:type="pct"/>
            <w:vAlign w:val="bottom"/>
          </w:tcPr>
          <w:p w14:paraId="2E998634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120EFD" w:rsidRPr="008E3353" w14:paraId="3209D018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66B5ACED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62B7FF53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47CAFD53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vAlign w:val="bottom"/>
          </w:tcPr>
          <w:p w14:paraId="516541C0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428" w:type="pct"/>
            <w:vAlign w:val="bottom"/>
          </w:tcPr>
          <w:p w14:paraId="34985278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428" w:type="pct"/>
            <w:vAlign w:val="bottom"/>
          </w:tcPr>
          <w:p w14:paraId="52A098C3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429" w:type="pct"/>
            <w:vAlign w:val="bottom"/>
          </w:tcPr>
          <w:p w14:paraId="76116281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428" w:type="pct"/>
            <w:vAlign w:val="bottom"/>
          </w:tcPr>
          <w:p w14:paraId="13FCDDC3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66D42EB8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426" w:type="pct"/>
            <w:vAlign w:val="bottom"/>
          </w:tcPr>
          <w:p w14:paraId="7511417A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120EFD" w:rsidRPr="008E3353" w14:paraId="3B7091FC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3D80FC6A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1860443B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Clinical governance meetings occur monthly</w:t>
            </w:r>
          </w:p>
        </w:tc>
        <w:tc>
          <w:tcPr>
            <w:tcW w:w="448" w:type="pct"/>
            <w:vAlign w:val="bottom"/>
          </w:tcPr>
          <w:p w14:paraId="4026371E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No/not stated</w:t>
            </w:r>
          </w:p>
        </w:tc>
        <w:tc>
          <w:tcPr>
            <w:tcW w:w="428" w:type="pct"/>
            <w:vAlign w:val="bottom"/>
          </w:tcPr>
          <w:p w14:paraId="151D4FC5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428" w:type="pct"/>
            <w:vAlign w:val="bottom"/>
          </w:tcPr>
          <w:p w14:paraId="2089F230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28" w:type="pct"/>
            <w:vAlign w:val="bottom"/>
          </w:tcPr>
          <w:p w14:paraId="671CE910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429" w:type="pct"/>
            <w:vAlign w:val="bottom"/>
          </w:tcPr>
          <w:p w14:paraId="5B25EB8B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428" w:type="pct"/>
            <w:vAlign w:val="bottom"/>
          </w:tcPr>
          <w:p w14:paraId="58CA2071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28" w:type="pct"/>
            <w:vAlign w:val="bottom"/>
          </w:tcPr>
          <w:p w14:paraId="5D4B6CEF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426" w:type="pct"/>
            <w:vAlign w:val="bottom"/>
          </w:tcPr>
          <w:p w14:paraId="319EFD84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120EFD" w:rsidRPr="008E3353" w14:paraId="1E9BC227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689D5300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76861AC3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11BD9D09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vAlign w:val="bottom"/>
          </w:tcPr>
          <w:p w14:paraId="323E0EDA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428" w:type="pct"/>
            <w:vAlign w:val="bottom"/>
          </w:tcPr>
          <w:p w14:paraId="11CC9DF6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28" w:type="pct"/>
            <w:vAlign w:val="bottom"/>
          </w:tcPr>
          <w:p w14:paraId="71D494E5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429" w:type="pct"/>
            <w:vAlign w:val="bottom"/>
          </w:tcPr>
          <w:p w14:paraId="03610DAE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428" w:type="pct"/>
            <w:vAlign w:val="bottom"/>
          </w:tcPr>
          <w:p w14:paraId="3D5682AF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vAlign w:val="bottom"/>
          </w:tcPr>
          <w:p w14:paraId="3AE04F70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426" w:type="pct"/>
            <w:vAlign w:val="bottom"/>
          </w:tcPr>
          <w:p w14:paraId="4A5449B0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120EFD" w:rsidRPr="008E3353" w14:paraId="57871AE2" w14:textId="77777777" w:rsidTr="005716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58740425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75CFDF32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Consultant anaesthetist attends clinical governance meeting</w:t>
            </w:r>
          </w:p>
        </w:tc>
        <w:tc>
          <w:tcPr>
            <w:tcW w:w="448" w:type="pct"/>
            <w:vAlign w:val="bottom"/>
          </w:tcPr>
          <w:p w14:paraId="42B2869D" w14:textId="77777777" w:rsidR="00120EFD" w:rsidRPr="008E3353" w:rsidRDefault="00120EFD" w:rsidP="00E01C4C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No/not stated</w:t>
            </w:r>
          </w:p>
        </w:tc>
        <w:tc>
          <w:tcPr>
            <w:tcW w:w="428" w:type="pct"/>
            <w:vAlign w:val="bottom"/>
          </w:tcPr>
          <w:p w14:paraId="55E2FBD7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428" w:type="pct"/>
            <w:vAlign w:val="bottom"/>
          </w:tcPr>
          <w:p w14:paraId="7FE459E4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428" w:type="pct"/>
            <w:vAlign w:val="bottom"/>
          </w:tcPr>
          <w:p w14:paraId="76598A84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429" w:type="pct"/>
            <w:vAlign w:val="bottom"/>
          </w:tcPr>
          <w:p w14:paraId="6423F28C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428" w:type="pct"/>
            <w:vAlign w:val="bottom"/>
          </w:tcPr>
          <w:p w14:paraId="521CC3CB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349021E8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426" w:type="pct"/>
            <w:vAlign w:val="bottom"/>
          </w:tcPr>
          <w:p w14:paraId="18718EFC" w14:textId="77777777" w:rsidR="00120EFD" w:rsidRPr="008E3353" w:rsidRDefault="00120EFD" w:rsidP="00E01C4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120EFD" w:rsidRPr="008E3353" w14:paraId="73A06704" w14:textId="77777777" w:rsidTr="0057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pct"/>
            <w:noWrap/>
            <w:vAlign w:val="bottom"/>
          </w:tcPr>
          <w:p w14:paraId="751F38EC" w14:textId="77777777" w:rsidR="00120EFD" w:rsidRPr="008E3353" w:rsidRDefault="00120EFD" w:rsidP="00E01C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  <w:noWrap/>
            <w:vAlign w:val="bottom"/>
          </w:tcPr>
          <w:p w14:paraId="49D7BA5B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bottom"/>
          </w:tcPr>
          <w:p w14:paraId="74152260" w14:textId="77777777" w:rsidR="00120EFD" w:rsidRPr="008E3353" w:rsidRDefault="00120EFD" w:rsidP="00E01C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vAlign w:val="bottom"/>
          </w:tcPr>
          <w:p w14:paraId="69D4BD99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428" w:type="pct"/>
            <w:vAlign w:val="bottom"/>
          </w:tcPr>
          <w:p w14:paraId="217A992F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428" w:type="pct"/>
            <w:vAlign w:val="bottom"/>
          </w:tcPr>
          <w:p w14:paraId="77536A8D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429" w:type="pct"/>
            <w:vAlign w:val="bottom"/>
          </w:tcPr>
          <w:p w14:paraId="562B9231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428" w:type="pct"/>
            <w:vAlign w:val="bottom"/>
          </w:tcPr>
          <w:p w14:paraId="60943C16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28" w:type="pct"/>
            <w:vAlign w:val="bottom"/>
          </w:tcPr>
          <w:p w14:paraId="31D2137A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426" w:type="pct"/>
            <w:vAlign w:val="bottom"/>
          </w:tcPr>
          <w:p w14:paraId="6341EFFB" w14:textId="77777777" w:rsidR="00120EFD" w:rsidRPr="008E3353" w:rsidRDefault="00120EFD" w:rsidP="00E01C4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33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6B9D07CD" w14:textId="77777777" w:rsidR="00120EFD" w:rsidRPr="00426125" w:rsidRDefault="00120EFD" w:rsidP="00120EFD"/>
    <w:p w14:paraId="02412D5A" w14:textId="77777777" w:rsidR="00120EFD" w:rsidRDefault="00120EFD" w:rsidP="00BA0736"/>
    <w:p w14:paraId="323208E3" w14:textId="77777777" w:rsidR="00120EFD" w:rsidRDefault="00120EFD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r>
        <w:rPr>
          <w:rFonts w:ascii="Times New Roman" w:hAnsi="Times New Roman" w:cs="Times New Roman"/>
        </w:rPr>
        <w:br w:type="page"/>
      </w:r>
    </w:p>
    <w:p w14:paraId="6D402152" w14:textId="27471680" w:rsidR="00CB5EE8" w:rsidRPr="00B35445" w:rsidRDefault="0074019E" w:rsidP="00C315A2">
      <w:pPr>
        <w:pStyle w:val="Heading2"/>
        <w:rPr>
          <w:rFonts w:ascii="Times New Roman" w:hAnsi="Times New Roman" w:cs="Times New Roman"/>
        </w:rPr>
      </w:pPr>
      <w:r w:rsidRPr="00B35445">
        <w:rPr>
          <w:rFonts w:ascii="Times New Roman" w:hAnsi="Times New Roman" w:cs="Times New Roman"/>
        </w:rPr>
        <w:lastRenderedPageBreak/>
        <w:t xml:space="preserve">Table </w:t>
      </w:r>
      <w:r w:rsidR="00120EFD" w:rsidRPr="00B35445">
        <w:rPr>
          <w:rFonts w:ascii="Times New Roman" w:hAnsi="Times New Roman" w:cs="Times New Roman"/>
        </w:rPr>
        <w:t>S</w:t>
      </w:r>
      <w:r w:rsidR="00120EFD">
        <w:rPr>
          <w:rFonts w:ascii="Times New Roman" w:hAnsi="Times New Roman" w:cs="Times New Roman"/>
        </w:rPr>
        <w:t>4</w:t>
      </w:r>
      <w:r w:rsidRPr="00B35445">
        <w:rPr>
          <w:rFonts w:ascii="Times New Roman" w:hAnsi="Times New Roman" w:cs="Times New Roman"/>
        </w:rPr>
        <w:t xml:space="preserve">: </w:t>
      </w:r>
      <w:r w:rsidR="00CB5EE8" w:rsidRPr="00B35445">
        <w:rPr>
          <w:rFonts w:ascii="Times New Roman" w:hAnsi="Times New Roman" w:cs="Times New Roman"/>
        </w:rPr>
        <w:t>The association between organisational factors and refracture in the year post hip fracture, accounting for patient case-mix</w:t>
      </w:r>
    </w:p>
    <w:tbl>
      <w:tblPr>
        <w:tblStyle w:val="PlainTable2"/>
        <w:tblW w:w="14742" w:type="dxa"/>
        <w:tblInd w:w="-567" w:type="dxa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8422"/>
        <w:gridCol w:w="567"/>
        <w:gridCol w:w="992"/>
        <w:gridCol w:w="529"/>
        <w:gridCol w:w="1133"/>
        <w:gridCol w:w="1133"/>
        <w:gridCol w:w="973"/>
      </w:tblGrid>
      <w:tr w:rsidR="00153A69" w:rsidRPr="00B35445" w14:paraId="4095D1D4" w14:textId="77777777" w:rsidTr="00970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2A9269C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2E3AE3DF" w14:textId="77777777" w:rsidR="00153A69" w:rsidRPr="00B35445" w:rsidRDefault="00153A69" w:rsidP="00E77F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Organisational factor (range or categories in brackets)</w:t>
            </w:r>
          </w:p>
        </w:tc>
        <w:tc>
          <w:tcPr>
            <w:tcW w:w="2088" w:type="dxa"/>
            <w:gridSpan w:val="3"/>
          </w:tcPr>
          <w:p w14:paraId="3AA1034E" w14:textId="5CF3E8FA" w:rsidR="00153A69" w:rsidRPr="00B35445" w:rsidRDefault="00153A69" w:rsidP="00E77F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Organisational factor adjusted for case mix and other factors, OR (95%CI)</w:t>
            </w:r>
            <w:r w:rsidR="000D0C08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</w:p>
        </w:tc>
        <w:tc>
          <w:tcPr>
            <w:tcW w:w="1133" w:type="dxa"/>
          </w:tcPr>
          <w:p w14:paraId="4E088FCB" w14:textId="21A0579C" w:rsidR="00153A69" w:rsidRPr="00B35445" w:rsidRDefault="00153A69" w:rsidP="00E77F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Organisational factor with case-mix, OR (95% CI)</w:t>
            </w:r>
          </w:p>
        </w:tc>
        <w:tc>
          <w:tcPr>
            <w:tcW w:w="1133" w:type="dxa"/>
          </w:tcPr>
          <w:p w14:paraId="39812B06" w14:textId="1F4DADF3" w:rsidR="00153A69" w:rsidRPr="00B35445" w:rsidRDefault="00153A69" w:rsidP="00E77F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Organisational factor without case-mix, OR (95% CI)</w:t>
            </w:r>
          </w:p>
        </w:tc>
        <w:tc>
          <w:tcPr>
            <w:tcW w:w="973" w:type="dxa"/>
          </w:tcPr>
          <w:p w14:paraId="2B5C5B93" w14:textId="77777777" w:rsidR="00153A69" w:rsidRPr="00B35445" w:rsidRDefault="00153A69" w:rsidP="00E77F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Data source</w:t>
            </w:r>
          </w:p>
        </w:tc>
      </w:tr>
      <w:tr w:rsidR="00806031" w:rsidRPr="00B35445" w14:paraId="40C316FD" w14:textId="77777777" w:rsidTr="0097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E9F955F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5B3231CE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b/>
                <w:sz w:val="18"/>
                <w:szCs w:val="18"/>
              </w:rPr>
              <w:t>Factors with p-value&lt;0.1</w:t>
            </w:r>
          </w:p>
        </w:tc>
        <w:tc>
          <w:tcPr>
            <w:tcW w:w="567" w:type="dxa"/>
          </w:tcPr>
          <w:p w14:paraId="2FAD92F0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0EAD8A1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noWrap/>
          </w:tcPr>
          <w:p w14:paraId="3C85715B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665A73DE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371BF440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4676049B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6031" w:rsidRPr="00B35445" w14:paraId="7E8E5CA0" w14:textId="77777777" w:rsidTr="00970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755B072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e-op</w:t>
            </w:r>
          </w:p>
        </w:tc>
        <w:tc>
          <w:tcPr>
            <w:tcW w:w="8422" w:type="dxa"/>
            <w:noWrap/>
          </w:tcPr>
          <w:p w14:paraId="4D5EB24C" w14:textId="24A06349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Orthogeriatric NHFD lead role reflected in job plan (Yes vs no/unknown)</w:t>
            </w:r>
          </w:p>
        </w:tc>
        <w:tc>
          <w:tcPr>
            <w:tcW w:w="567" w:type="dxa"/>
          </w:tcPr>
          <w:p w14:paraId="44EADFE1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2" w:type="dxa"/>
            <w:noWrap/>
          </w:tcPr>
          <w:p w14:paraId="019BA584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88, 0.99)</w:t>
            </w:r>
          </w:p>
        </w:tc>
        <w:tc>
          <w:tcPr>
            <w:tcW w:w="529" w:type="dxa"/>
            <w:noWrap/>
          </w:tcPr>
          <w:p w14:paraId="4B296636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133" w:type="dxa"/>
          </w:tcPr>
          <w:p w14:paraId="0E42F45F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8, 1) p=0.04</w:t>
            </w:r>
          </w:p>
        </w:tc>
        <w:tc>
          <w:tcPr>
            <w:tcW w:w="1133" w:type="dxa"/>
          </w:tcPr>
          <w:p w14:paraId="39A59BC8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87, 0.99) p=0.03</w:t>
            </w:r>
          </w:p>
        </w:tc>
        <w:tc>
          <w:tcPr>
            <w:tcW w:w="973" w:type="dxa"/>
          </w:tcPr>
          <w:p w14:paraId="21561522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806031" w:rsidRPr="00B35445" w14:paraId="04463669" w14:textId="77777777" w:rsidTr="0097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68469A0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eri-op</w:t>
            </w:r>
          </w:p>
        </w:tc>
        <w:tc>
          <w:tcPr>
            <w:tcW w:w="8422" w:type="dxa"/>
            <w:noWrap/>
          </w:tcPr>
          <w:p w14:paraId="10D4F093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patients assessed by an orthogeriatrician within 72 hours of admission (100% vs less than 100%)</w:t>
            </w:r>
          </w:p>
        </w:tc>
        <w:tc>
          <w:tcPr>
            <w:tcW w:w="567" w:type="dxa"/>
          </w:tcPr>
          <w:p w14:paraId="541DFBE3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92" w:type="dxa"/>
            <w:noWrap/>
          </w:tcPr>
          <w:p w14:paraId="1D550E0E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69, 0.98)</w:t>
            </w:r>
          </w:p>
        </w:tc>
        <w:tc>
          <w:tcPr>
            <w:tcW w:w="529" w:type="dxa"/>
            <w:noWrap/>
          </w:tcPr>
          <w:p w14:paraId="6308F9B6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133" w:type="dxa"/>
          </w:tcPr>
          <w:p w14:paraId="6A60B805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71, 1) p=0.06</w:t>
            </w:r>
          </w:p>
        </w:tc>
        <w:tc>
          <w:tcPr>
            <w:tcW w:w="1133" w:type="dxa"/>
          </w:tcPr>
          <w:p w14:paraId="1B809027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71, 1) p=0.06</w:t>
            </w:r>
          </w:p>
        </w:tc>
        <w:tc>
          <w:tcPr>
            <w:tcW w:w="973" w:type="dxa"/>
          </w:tcPr>
          <w:p w14:paraId="2E26F712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</w:tr>
      <w:tr w:rsidR="00806031" w:rsidRPr="00B35445" w14:paraId="25C54944" w14:textId="77777777" w:rsidTr="00970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4A2180A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ost-op</w:t>
            </w:r>
          </w:p>
        </w:tc>
        <w:tc>
          <w:tcPr>
            <w:tcW w:w="8422" w:type="dxa"/>
            <w:noWrap/>
          </w:tcPr>
          <w:p w14:paraId="2980EC75" w14:textId="6D36FACC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 xml:space="preserve">Patients in hospital receive physiotherapy on Saturday and/or Sunday (Yes vs </w:t>
            </w:r>
            <w:r w:rsidR="008538A6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weekend</w:t>
            </w:r>
            <w:r w:rsidR="008538A6">
              <w:rPr>
                <w:rFonts w:ascii="Times New Roman" w:hAnsi="Times New Roman" w:cs="Times New Roman"/>
                <w:sz w:val="18"/>
                <w:szCs w:val="18"/>
              </w:rPr>
              <w:t xml:space="preserve"> physio</w:t>
            </w: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51FC2084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92" w:type="dxa"/>
            <w:noWrap/>
          </w:tcPr>
          <w:p w14:paraId="507843E4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86, 0.97)</w:t>
            </w:r>
          </w:p>
        </w:tc>
        <w:tc>
          <w:tcPr>
            <w:tcW w:w="529" w:type="dxa"/>
            <w:noWrap/>
          </w:tcPr>
          <w:p w14:paraId="30D156CC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3" w:type="dxa"/>
          </w:tcPr>
          <w:p w14:paraId="69FBA932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8, 1) p=0.05</w:t>
            </w:r>
          </w:p>
        </w:tc>
        <w:tc>
          <w:tcPr>
            <w:tcW w:w="1133" w:type="dxa"/>
          </w:tcPr>
          <w:p w14:paraId="7696E23D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8, 1) p=0.06</w:t>
            </w:r>
          </w:p>
        </w:tc>
        <w:tc>
          <w:tcPr>
            <w:tcW w:w="973" w:type="dxa"/>
          </w:tcPr>
          <w:p w14:paraId="157240C3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806031" w:rsidRPr="00B35445" w14:paraId="7F2203C6" w14:textId="77777777" w:rsidTr="0097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C988BCC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2337DFA3" w14:textId="4D440F05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 xml:space="preserve">Report of patients followed up at 120 days </w:t>
            </w:r>
            <w:r w:rsidR="008538A6">
              <w:rPr>
                <w:rFonts w:ascii="Times New Roman" w:hAnsi="Times New Roman" w:cs="Times New Roman"/>
                <w:sz w:val="18"/>
                <w:szCs w:val="18"/>
              </w:rPr>
              <w:t>(At least sone follow-up</w:t>
            </w: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 w:rsidR="008538A6">
              <w:rPr>
                <w:rFonts w:ascii="Times New Roman" w:hAnsi="Times New Roman" w:cs="Times New Roman"/>
                <w:sz w:val="18"/>
                <w:szCs w:val="18"/>
              </w:rPr>
              <w:t>no follow-up</w:t>
            </w: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 xml:space="preserve"> or missing)</w:t>
            </w:r>
          </w:p>
        </w:tc>
        <w:tc>
          <w:tcPr>
            <w:tcW w:w="567" w:type="dxa"/>
          </w:tcPr>
          <w:p w14:paraId="318B317B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992" w:type="dxa"/>
            <w:noWrap/>
          </w:tcPr>
          <w:p w14:paraId="43F5F72D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1.03, 1.17)</w:t>
            </w:r>
          </w:p>
        </w:tc>
        <w:tc>
          <w:tcPr>
            <w:tcW w:w="529" w:type="dxa"/>
            <w:noWrap/>
          </w:tcPr>
          <w:p w14:paraId="4E185BBA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3" w:type="dxa"/>
          </w:tcPr>
          <w:p w14:paraId="1783DB5E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1.01, 1.15) p=0.02</w:t>
            </w:r>
          </w:p>
        </w:tc>
        <w:tc>
          <w:tcPr>
            <w:tcW w:w="1133" w:type="dxa"/>
          </w:tcPr>
          <w:p w14:paraId="38837519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1.01, 1.15) p=0.02</w:t>
            </w:r>
          </w:p>
        </w:tc>
        <w:tc>
          <w:tcPr>
            <w:tcW w:w="973" w:type="dxa"/>
          </w:tcPr>
          <w:p w14:paraId="263012A8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Benchmark</w:t>
            </w:r>
          </w:p>
        </w:tc>
      </w:tr>
      <w:tr w:rsidR="00806031" w:rsidRPr="00B35445" w14:paraId="2F8AF5AF" w14:textId="77777777" w:rsidTr="00970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6F7B98A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7895D1A6" w14:textId="0180A674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 xml:space="preserve">Data submitted for average physiotherapy time received in first week post-op. (Any </w:t>
            </w:r>
            <w:proofErr w:type="gramStart"/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  <w:proofErr w:type="gramEnd"/>
            <w:r w:rsidRPr="00B35445">
              <w:rPr>
                <w:rFonts w:ascii="Times New Roman" w:hAnsi="Times New Roman" w:cs="Times New Roman"/>
                <w:sz w:val="18"/>
                <w:szCs w:val="18"/>
              </w:rPr>
              <w:t xml:space="preserve"> vs missing)</w:t>
            </w:r>
          </w:p>
        </w:tc>
        <w:tc>
          <w:tcPr>
            <w:tcW w:w="567" w:type="dxa"/>
          </w:tcPr>
          <w:p w14:paraId="2698CA70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992" w:type="dxa"/>
            <w:noWrap/>
          </w:tcPr>
          <w:p w14:paraId="4E9AEB5A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1.03, 1.18)</w:t>
            </w:r>
          </w:p>
        </w:tc>
        <w:tc>
          <w:tcPr>
            <w:tcW w:w="529" w:type="dxa"/>
            <w:noWrap/>
          </w:tcPr>
          <w:p w14:paraId="2843AC2C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3" w:type="dxa"/>
          </w:tcPr>
          <w:p w14:paraId="4730CA9B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1.01, 1.16) p=0.03</w:t>
            </w:r>
          </w:p>
        </w:tc>
        <w:tc>
          <w:tcPr>
            <w:tcW w:w="1133" w:type="dxa"/>
          </w:tcPr>
          <w:p w14:paraId="35D9861C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1.01, 1.15) p=0.03</w:t>
            </w:r>
          </w:p>
        </w:tc>
        <w:tc>
          <w:tcPr>
            <w:tcW w:w="973" w:type="dxa"/>
          </w:tcPr>
          <w:p w14:paraId="74FAA5ED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HFSA</w:t>
            </w:r>
          </w:p>
        </w:tc>
      </w:tr>
      <w:tr w:rsidR="00806031" w:rsidRPr="00B35445" w14:paraId="201E30BB" w14:textId="77777777" w:rsidTr="0097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0FFFF10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77E8BD09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o. of days between discharge and start of community therapy reported (Between 15 and 86 days vs less than 15 or missing)</w:t>
            </w:r>
          </w:p>
        </w:tc>
        <w:tc>
          <w:tcPr>
            <w:tcW w:w="567" w:type="dxa"/>
          </w:tcPr>
          <w:p w14:paraId="36A8F343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992" w:type="dxa"/>
            <w:noWrap/>
          </w:tcPr>
          <w:p w14:paraId="0A89336D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1.03, 1.29)</w:t>
            </w:r>
          </w:p>
        </w:tc>
        <w:tc>
          <w:tcPr>
            <w:tcW w:w="529" w:type="dxa"/>
            <w:noWrap/>
          </w:tcPr>
          <w:p w14:paraId="4C868728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133" w:type="dxa"/>
          </w:tcPr>
          <w:p w14:paraId="5FFBE9F6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4, 1.28) p=0.01</w:t>
            </w:r>
          </w:p>
        </w:tc>
        <w:tc>
          <w:tcPr>
            <w:tcW w:w="1133" w:type="dxa"/>
          </w:tcPr>
          <w:p w14:paraId="5E4B79CD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4, 1.28) p=0.01</w:t>
            </w:r>
          </w:p>
        </w:tc>
        <w:tc>
          <w:tcPr>
            <w:tcW w:w="973" w:type="dxa"/>
          </w:tcPr>
          <w:p w14:paraId="108C9BD8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HFSA</w:t>
            </w:r>
          </w:p>
        </w:tc>
      </w:tr>
      <w:tr w:rsidR="00806031" w:rsidRPr="00B35445" w14:paraId="2D6BAA1E" w14:textId="77777777" w:rsidTr="00970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14037CC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Governance</w:t>
            </w:r>
          </w:p>
        </w:tc>
        <w:tc>
          <w:tcPr>
            <w:tcW w:w="8422" w:type="dxa"/>
            <w:noWrap/>
          </w:tcPr>
          <w:p w14:paraId="57A959FC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OT attends clinical governance meeting (Yes vs no/not stated)</w:t>
            </w:r>
          </w:p>
        </w:tc>
        <w:tc>
          <w:tcPr>
            <w:tcW w:w="567" w:type="dxa"/>
          </w:tcPr>
          <w:p w14:paraId="16EE0053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2" w:type="dxa"/>
            <w:noWrap/>
          </w:tcPr>
          <w:p w14:paraId="438F3995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88, 0.98)</w:t>
            </w:r>
          </w:p>
        </w:tc>
        <w:tc>
          <w:tcPr>
            <w:tcW w:w="529" w:type="dxa"/>
            <w:noWrap/>
          </w:tcPr>
          <w:p w14:paraId="68A0E344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3" w:type="dxa"/>
          </w:tcPr>
          <w:p w14:paraId="7F3B953F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2, 1.01) p=0.15</w:t>
            </w:r>
          </w:p>
        </w:tc>
        <w:tc>
          <w:tcPr>
            <w:tcW w:w="1133" w:type="dxa"/>
          </w:tcPr>
          <w:p w14:paraId="2BD98128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2, 1.01) p=0.13</w:t>
            </w:r>
          </w:p>
        </w:tc>
        <w:tc>
          <w:tcPr>
            <w:tcW w:w="973" w:type="dxa"/>
          </w:tcPr>
          <w:p w14:paraId="523CAB54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806031" w:rsidRPr="00B35445" w14:paraId="574A547A" w14:textId="77777777" w:rsidTr="0097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66A035D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7C0FBEAE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Consultant orthogeriatrician attends clinical governance meeting (Yes vs no/not stated)</w:t>
            </w:r>
          </w:p>
        </w:tc>
        <w:tc>
          <w:tcPr>
            <w:tcW w:w="567" w:type="dxa"/>
          </w:tcPr>
          <w:p w14:paraId="03130663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992" w:type="dxa"/>
            <w:noWrap/>
          </w:tcPr>
          <w:p w14:paraId="0BE8AA1B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1.01, 1.14)</w:t>
            </w:r>
          </w:p>
        </w:tc>
        <w:tc>
          <w:tcPr>
            <w:tcW w:w="529" w:type="dxa"/>
            <w:noWrap/>
          </w:tcPr>
          <w:p w14:paraId="77D292BE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133" w:type="dxa"/>
          </w:tcPr>
          <w:p w14:paraId="6454780D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7, 1.08) p=0.36</w:t>
            </w:r>
          </w:p>
        </w:tc>
        <w:tc>
          <w:tcPr>
            <w:tcW w:w="1133" w:type="dxa"/>
          </w:tcPr>
          <w:p w14:paraId="178E7127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7, 1.08) p=0.42</w:t>
            </w:r>
          </w:p>
        </w:tc>
        <w:tc>
          <w:tcPr>
            <w:tcW w:w="973" w:type="dxa"/>
          </w:tcPr>
          <w:p w14:paraId="4E97A442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FA</w:t>
            </w:r>
          </w:p>
        </w:tc>
      </w:tr>
      <w:tr w:rsidR="00806031" w:rsidRPr="00B35445" w14:paraId="7C101209" w14:textId="77777777" w:rsidTr="00970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997AE40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2B04B69A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EDDF441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3F0584C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noWrap/>
          </w:tcPr>
          <w:p w14:paraId="46785106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0C91EDC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0EB1A2EF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4FC46977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6031" w:rsidRPr="00B35445" w14:paraId="33772060" w14:textId="77777777" w:rsidTr="0097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F90E952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4553A09E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s with p-value&gt;=0.1</w:t>
            </w:r>
          </w:p>
        </w:tc>
        <w:tc>
          <w:tcPr>
            <w:tcW w:w="567" w:type="dxa"/>
          </w:tcPr>
          <w:p w14:paraId="34459F39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DFA0EAB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noWrap/>
          </w:tcPr>
          <w:p w14:paraId="2D11A278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892A240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C671DC2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2AED7145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6031" w:rsidRPr="00B35445" w14:paraId="244AEB87" w14:textId="77777777" w:rsidTr="00970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C21E34E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eri-op</w:t>
            </w:r>
          </w:p>
        </w:tc>
        <w:tc>
          <w:tcPr>
            <w:tcW w:w="8422" w:type="dxa"/>
            <w:noWrap/>
          </w:tcPr>
          <w:p w14:paraId="3B1A1EC6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surgery which is NICE compliant (Between 66 and 75% vs 66% or less)</w:t>
            </w:r>
          </w:p>
        </w:tc>
        <w:tc>
          <w:tcPr>
            <w:tcW w:w="567" w:type="dxa"/>
          </w:tcPr>
          <w:p w14:paraId="741B5A15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2" w:type="dxa"/>
            <w:noWrap/>
          </w:tcPr>
          <w:p w14:paraId="585BD4C2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89, 1.02)</w:t>
            </w:r>
          </w:p>
        </w:tc>
        <w:tc>
          <w:tcPr>
            <w:tcW w:w="529" w:type="dxa"/>
            <w:noWrap/>
          </w:tcPr>
          <w:p w14:paraId="55FDFD80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1133" w:type="dxa"/>
          </w:tcPr>
          <w:p w14:paraId="0BF30E57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92, 1.03) p=0.41</w:t>
            </w:r>
          </w:p>
        </w:tc>
        <w:tc>
          <w:tcPr>
            <w:tcW w:w="1133" w:type="dxa"/>
          </w:tcPr>
          <w:p w14:paraId="0679D63B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93, 1.04) p=0.47</w:t>
            </w:r>
          </w:p>
        </w:tc>
        <w:tc>
          <w:tcPr>
            <w:tcW w:w="973" w:type="dxa"/>
          </w:tcPr>
          <w:p w14:paraId="0B1C58DF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KPI</w:t>
            </w:r>
          </w:p>
        </w:tc>
      </w:tr>
      <w:tr w:rsidR="00806031" w:rsidRPr="00B35445" w14:paraId="47EA0884" w14:textId="77777777" w:rsidTr="0097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93A6B57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0134C585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surgery which is NICE compliant (More than 75% vs 66% or less)</w:t>
            </w:r>
          </w:p>
        </w:tc>
        <w:tc>
          <w:tcPr>
            <w:tcW w:w="567" w:type="dxa"/>
          </w:tcPr>
          <w:p w14:paraId="608A3BC8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2" w:type="dxa"/>
            <w:noWrap/>
          </w:tcPr>
          <w:p w14:paraId="322457E7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1, 1.03)</w:t>
            </w:r>
          </w:p>
        </w:tc>
        <w:tc>
          <w:tcPr>
            <w:tcW w:w="529" w:type="dxa"/>
            <w:noWrap/>
          </w:tcPr>
          <w:p w14:paraId="374CFB9B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1133" w:type="dxa"/>
          </w:tcPr>
          <w:p w14:paraId="1F5D361D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4, 1.05) p=0.86</w:t>
            </w:r>
          </w:p>
        </w:tc>
        <w:tc>
          <w:tcPr>
            <w:tcW w:w="1133" w:type="dxa"/>
          </w:tcPr>
          <w:p w14:paraId="55F1B0FA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4, 1.05) p=0.75</w:t>
            </w:r>
          </w:p>
        </w:tc>
        <w:tc>
          <w:tcPr>
            <w:tcW w:w="973" w:type="dxa"/>
          </w:tcPr>
          <w:p w14:paraId="341F5ABC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KPI</w:t>
            </w:r>
          </w:p>
        </w:tc>
      </w:tr>
      <w:tr w:rsidR="00806031" w:rsidRPr="00B35445" w14:paraId="58CDF504" w14:textId="77777777" w:rsidTr="00970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8558D76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0520DC16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eligible patients receiving a total hip replacement (Greater than 30 vs 30 or below)</w:t>
            </w:r>
          </w:p>
        </w:tc>
        <w:tc>
          <w:tcPr>
            <w:tcW w:w="567" w:type="dxa"/>
          </w:tcPr>
          <w:p w14:paraId="58A7E0FA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noWrap/>
          </w:tcPr>
          <w:p w14:paraId="3B6EBE5F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6, 1.06)</w:t>
            </w:r>
          </w:p>
        </w:tc>
        <w:tc>
          <w:tcPr>
            <w:tcW w:w="529" w:type="dxa"/>
            <w:noWrap/>
          </w:tcPr>
          <w:p w14:paraId="228A1D67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1133" w:type="dxa"/>
          </w:tcPr>
          <w:p w14:paraId="2796B88F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8, 1.07) p=0.32</w:t>
            </w:r>
          </w:p>
        </w:tc>
        <w:tc>
          <w:tcPr>
            <w:tcW w:w="1133" w:type="dxa"/>
          </w:tcPr>
          <w:p w14:paraId="5C330C01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7, 1.07) p=0.42</w:t>
            </w:r>
          </w:p>
        </w:tc>
        <w:tc>
          <w:tcPr>
            <w:tcW w:w="973" w:type="dxa"/>
          </w:tcPr>
          <w:p w14:paraId="2D607C33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Charts</w:t>
            </w:r>
          </w:p>
        </w:tc>
      </w:tr>
      <w:tr w:rsidR="00806031" w:rsidRPr="00B35445" w14:paraId="6E776EF8" w14:textId="77777777" w:rsidTr="0097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03D6F32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7FDFBBB5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times surgery supervised by consultant surgeon and anaesthetist (Greater than 40 vs 40 or below)</w:t>
            </w:r>
          </w:p>
        </w:tc>
        <w:tc>
          <w:tcPr>
            <w:tcW w:w="567" w:type="dxa"/>
          </w:tcPr>
          <w:p w14:paraId="45311A58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92" w:type="dxa"/>
            <w:noWrap/>
          </w:tcPr>
          <w:p w14:paraId="07CC8B19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8, 1.10)</w:t>
            </w:r>
          </w:p>
        </w:tc>
        <w:tc>
          <w:tcPr>
            <w:tcW w:w="529" w:type="dxa"/>
            <w:noWrap/>
          </w:tcPr>
          <w:p w14:paraId="4D00EB7D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133" w:type="dxa"/>
          </w:tcPr>
          <w:p w14:paraId="3756F719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7, 1.09) p=0.43</w:t>
            </w:r>
          </w:p>
        </w:tc>
        <w:tc>
          <w:tcPr>
            <w:tcW w:w="1133" w:type="dxa"/>
          </w:tcPr>
          <w:p w14:paraId="1E524803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6, 1.08) p=0.53</w:t>
            </w:r>
          </w:p>
        </w:tc>
        <w:tc>
          <w:tcPr>
            <w:tcW w:w="973" w:type="dxa"/>
          </w:tcPr>
          <w:p w14:paraId="55A14AF8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Benchmark</w:t>
            </w:r>
          </w:p>
        </w:tc>
      </w:tr>
      <w:tr w:rsidR="00806031" w:rsidRPr="00B35445" w14:paraId="284F66EC" w14:textId="77777777" w:rsidTr="00970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6E902B2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ost-op</w:t>
            </w:r>
          </w:p>
        </w:tc>
        <w:tc>
          <w:tcPr>
            <w:tcW w:w="8422" w:type="dxa"/>
            <w:noWrap/>
          </w:tcPr>
          <w:p w14:paraId="6419685D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 xml:space="preserve">Average duration of community therapy in first week (Any </w:t>
            </w:r>
            <w:proofErr w:type="gramStart"/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  <w:proofErr w:type="gramEnd"/>
            <w:r w:rsidRPr="00B35445">
              <w:rPr>
                <w:rFonts w:ascii="Times New Roman" w:hAnsi="Times New Roman" w:cs="Times New Roman"/>
                <w:sz w:val="18"/>
                <w:szCs w:val="18"/>
              </w:rPr>
              <w:t xml:space="preserve"> vs missing)</w:t>
            </w:r>
          </w:p>
        </w:tc>
        <w:tc>
          <w:tcPr>
            <w:tcW w:w="567" w:type="dxa"/>
          </w:tcPr>
          <w:p w14:paraId="3DC5A1CF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2" w:type="dxa"/>
            <w:noWrap/>
          </w:tcPr>
          <w:p w14:paraId="61DD5CDC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2, 1.06)</w:t>
            </w:r>
          </w:p>
        </w:tc>
        <w:tc>
          <w:tcPr>
            <w:tcW w:w="529" w:type="dxa"/>
            <w:noWrap/>
          </w:tcPr>
          <w:p w14:paraId="04405BE3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1133" w:type="dxa"/>
          </w:tcPr>
          <w:p w14:paraId="3411BF86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6 (0.99, 1.13) p=0.1</w:t>
            </w:r>
          </w:p>
        </w:tc>
        <w:tc>
          <w:tcPr>
            <w:tcW w:w="1133" w:type="dxa"/>
          </w:tcPr>
          <w:p w14:paraId="27ED4A07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5 (0.99, 1.13) p=0.12</w:t>
            </w:r>
          </w:p>
        </w:tc>
        <w:tc>
          <w:tcPr>
            <w:tcW w:w="973" w:type="dxa"/>
          </w:tcPr>
          <w:p w14:paraId="553DB9EB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HFSA</w:t>
            </w:r>
          </w:p>
        </w:tc>
      </w:tr>
      <w:tr w:rsidR="00806031" w:rsidRPr="00B35445" w14:paraId="06A43AE7" w14:textId="77777777" w:rsidTr="0097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92C3E62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0161F67E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patients returning to original residence (Greater than 76 vs 76 or below)</w:t>
            </w:r>
          </w:p>
        </w:tc>
        <w:tc>
          <w:tcPr>
            <w:tcW w:w="567" w:type="dxa"/>
          </w:tcPr>
          <w:p w14:paraId="2639FECA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92" w:type="dxa"/>
            <w:noWrap/>
          </w:tcPr>
          <w:p w14:paraId="19F05C02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9, 1.10)</w:t>
            </w:r>
          </w:p>
        </w:tc>
        <w:tc>
          <w:tcPr>
            <w:tcW w:w="529" w:type="dxa"/>
            <w:noWrap/>
          </w:tcPr>
          <w:p w14:paraId="350688CA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133" w:type="dxa"/>
          </w:tcPr>
          <w:p w14:paraId="56BA7739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8, 1.1) p=0.24</w:t>
            </w:r>
          </w:p>
        </w:tc>
        <w:tc>
          <w:tcPr>
            <w:tcW w:w="1133" w:type="dxa"/>
          </w:tcPr>
          <w:p w14:paraId="4A7CB2FD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8, 1.1) p=0.22</w:t>
            </w:r>
          </w:p>
        </w:tc>
        <w:tc>
          <w:tcPr>
            <w:tcW w:w="973" w:type="dxa"/>
          </w:tcPr>
          <w:p w14:paraId="2CEB7E03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KPI</w:t>
            </w:r>
          </w:p>
        </w:tc>
      </w:tr>
      <w:tr w:rsidR="00806031" w:rsidRPr="00B35445" w14:paraId="7658C04D" w14:textId="77777777" w:rsidTr="00970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5745C59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Workload</w:t>
            </w:r>
          </w:p>
        </w:tc>
        <w:tc>
          <w:tcPr>
            <w:tcW w:w="8422" w:type="dxa"/>
            <w:noWrap/>
          </w:tcPr>
          <w:p w14:paraId="3C07B785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umber of hip fracture admissions (recorded in NHFD) per month (Greater than 27 vs 27 or below)</w:t>
            </w:r>
          </w:p>
        </w:tc>
        <w:tc>
          <w:tcPr>
            <w:tcW w:w="567" w:type="dxa"/>
          </w:tcPr>
          <w:p w14:paraId="0F184675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</w:tcPr>
          <w:p w14:paraId="3153A184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5, 1.05)</w:t>
            </w:r>
          </w:p>
        </w:tc>
        <w:tc>
          <w:tcPr>
            <w:tcW w:w="529" w:type="dxa"/>
            <w:noWrap/>
          </w:tcPr>
          <w:p w14:paraId="70680277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1133" w:type="dxa"/>
          </w:tcPr>
          <w:p w14:paraId="6133944D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5, 1.05) p=0.9</w:t>
            </w:r>
          </w:p>
        </w:tc>
        <w:tc>
          <w:tcPr>
            <w:tcW w:w="1133" w:type="dxa"/>
          </w:tcPr>
          <w:p w14:paraId="12CD3E98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5, 1.05) p=0.97</w:t>
            </w:r>
          </w:p>
        </w:tc>
        <w:tc>
          <w:tcPr>
            <w:tcW w:w="973" w:type="dxa"/>
          </w:tcPr>
          <w:p w14:paraId="66E700EB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Charts</w:t>
            </w:r>
          </w:p>
        </w:tc>
      </w:tr>
      <w:tr w:rsidR="00806031" w:rsidRPr="00B35445" w14:paraId="56A637D5" w14:textId="77777777" w:rsidTr="0097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5D63FAF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47560433" w14:textId="3FB253B2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hip fractures occurring in inpatients (Between 3.7 and 5.1% vs 3.7% or less)</w:t>
            </w:r>
          </w:p>
        </w:tc>
        <w:tc>
          <w:tcPr>
            <w:tcW w:w="567" w:type="dxa"/>
          </w:tcPr>
          <w:p w14:paraId="49EBFA62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92" w:type="dxa"/>
            <w:noWrap/>
          </w:tcPr>
          <w:p w14:paraId="7CF163FB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9, 1.09)</w:t>
            </w:r>
          </w:p>
        </w:tc>
        <w:tc>
          <w:tcPr>
            <w:tcW w:w="529" w:type="dxa"/>
            <w:noWrap/>
          </w:tcPr>
          <w:p w14:paraId="539580FB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1133" w:type="dxa"/>
          </w:tcPr>
          <w:p w14:paraId="2981ED22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8, 1.07) p=0.34</w:t>
            </w:r>
          </w:p>
        </w:tc>
        <w:tc>
          <w:tcPr>
            <w:tcW w:w="1133" w:type="dxa"/>
          </w:tcPr>
          <w:p w14:paraId="787303EB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8, 1.07) p=0.34</w:t>
            </w:r>
          </w:p>
        </w:tc>
        <w:tc>
          <w:tcPr>
            <w:tcW w:w="973" w:type="dxa"/>
          </w:tcPr>
          <w:p w14:paraId="6F6A5504" w14:textId="77777777" w:rsidR="00153A69" w:rsidRPr="00B35445" w:rsidRDefault="00153A69" w:rsidP="00E77F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Charts</w:t>
            </w:r>
          </w:p>
        </w:tc>
      </w:tr>
      <w:tr w:rsidR="00806031" w:rsidRPr="00B35445" w14:paraId="29C3F122" w14:textId="77777777" w:rsidTr="00970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1B8D7AC" w14:textId="77777777" w:rsidR="00153A69" w:rsidRPr="00B35445" w:rsidRDefault="00153A69" w:rsidP="00E77F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2" w:type="dxa"/>
            <w:noWrap/>
          </w:tcPr>
          <w:p w14:paraId="6B36AD89" w14:textId="3741AC01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Proportion of hip fractures occurring in inpatients (More than 5.1% vs 3.7% or less)</w:t>
            </w:r>
          </w:p>
        </w:tc>
        <w:tc>
          <w:tcPr>
            <w:tcW w:w="567" w:type="dxa"/>
          </w:tcPr>
          <w:p w14:paraId="2BAC489F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92" w:type="dxa"/>
            <w:noWrap/>
          </w:tcPr>
          <w:p w14:paraId="0B6ACC50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(0.99, 1.10)</w:t>
            </w:r>
          </w:p>
        </w:tc>
        <w:tc>
          <w:tcPr>
            <w:tcW w:w="529" w:type="dxa"/>
            <w:noWrap/>
          </w:tcPr>
          <w:p w14:paraId="1B2CD6A8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133" w:type="dxa"/>
          </w:tcPr>
          <w:p w14:paraId="2233AA59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7, 1.07) p=0.43</w:t>
            </w:r>
          </w:p>
        </w:tc>
        <w:tc>
          <w:tcPr>
            <w:tcW w:w="1133" w:type="dxa"/>
          </w:tcPr>
          <w:p w14:paraId="331ADE77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7, 1.07) p=0.47</w:t>
            </w:r>
          </w:p>
        </w:tc>
        <w:tc>
          <w:tcPr>
            <w:tcW w:w="973" w:type="dxa"/>
          </w:tcPr>
          <w:p w14:paraId="28D555AC" w14:textId="77777777" w:rsidR="00153A69" w:rsidRPr="00B35445" w:rsidRDefault="00153A69" w:rsidP="00E77F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45">
              <w:rPr>
                <w:rFonts w:ascii="Times New Roman" w:hAnsi="Times New Roman" w:cs="Times New Roman"/>
                <w:sz w:val="18"/>
                <w:szCs w:val="18"/>
              </w:rPr>
              <w:t>NHFD Charts</w:t>
            </w:r>
          </w:p>
        </w:tc>
      </w:tr>
    </w:tbl>
    <w:p w14:paraId="4105C707" w14:textId="0062FC09" w:rsidR="00801099" w:rsidRPr="00B35445" w:rsidRDefault="00EF16E3" w:rsidP="00E77F4E">
      <w:pPr>
        <w:pStyle w:val="NoSpacing"/>
        <w:rPr>
          <w:rFonts w:ascii="Times New Roman" w:hAnsi="Times New Roman" w:cs="Times New Roman"/>
        </w:rPr>
      </w:pPr>
      <w:r w:rsidRPr="00B35445">
        <w:rPr>
          <w:rFonts w:ascii="Times New Roman" w:hAnsi="Times New Roman" w:cs="Times New Roman"/>
        </w:rPr>
        <w:t xml:space="preserve">N= 178,757, </w:t>
      </w:r>
      <w:r w:rsidR="00801099" w:rsidRPr="00B35445">
        <w:rPr>
          <w:rFonts w:ascii="Times New Roman" w:hAnsi="Times New Roman" w:cs="Times New Roman"/>
        </w:rPr>
        <w:t xml:space="preserve">OR&gt;1 indicates increased risk of refracture. </w:t>
      </w:r>
    </w:p>
    <w:p w14:paraId="15B13462" w14:textId="6EDC091F" w:rsidR="00801099" w:rsidRPr="00B35445" w:rsidRDefault="00801099" w:rsidP="00E77F4E">
      <w:pPr>
        <w:pStyle w:val="NoSpacing"/>
        <w:rPr>
          <w:rFonts w:ascii="Times New Roman" w:hAnsi="Times New Roman" w:cs="Times New Roman"/>
        </w:rPr>
      </w:pPr>
      <w:r w:rsidRPr="00B35445">
        <w:rPr>
          <w:rFonts w:ascii="Times New Roman" w:hAnsi="Times New Roman" w:cs="Times New Roman"/>
        </w:rPr>
        <w:t>Organisational factors adjusted for case-mix (age</w:t>
      </w:r>
      <w:r w:rsidR="004471C1">
        <w:rPr>
          <w:rFonts w:ascii="Times New Roman" w:hAnsi="Times New Roman" w:cs="Times New Roman"/>
        </w:rPr>
        <w:t xml:space="preserve"> group</w:t>
      </w:r>
      <w:r w:rsidRPr="00B35445">
        <w:rPr>
          <w:rFonts w:ascii="Times New Roman" w:hAnsi="Times New Roman" w:cs="Times New Roman"/>
        </w:rPr>
        <w:t xml:space="preserve">, sex, ASA classification, hip fracture type, pre-fracture residence, and pre-fracture mobility) and mutually adjusted for all backward selected factors shown in table. </w:t>
      </w:r>
      <w:r w:rsidR="00AD72C1" w:rsidRPr="00B35445">
        <w:rPr>
          <w:rFonts w:ascii="Times New Roman" w:hAnsi="Times New Roman" w:cs="Times New Roman"/>
        </w:rPr>
        <w:t>Red text indicates reversal of effect direction in simpler models.</w:t>
      </w:r>
    </w:p>
    <w:p w14:paraId="716BF30E" w14:textId="3F2C930E" w:rsidR="003377B9" w:rsidRDefault="00D847A1" w:rsidP="00050B51">
      <w:pPr>
        <w:pStyle w:val="NoSpacing"/>
        <w:rPr>
          <w:rFonts w:ascii="Times New Roman" w:hAnsi="Times New Roman" w:cs="Times New Roman"/>
        </w:rPr>
      </w:pPr>
      <w:r w:rsidRPr="00B35445">
        <w:rPr>
          <w:rFonts w:ascii="Times New Roman" w:hAnsi="Times New Roman" w:cs="Times New Roman"/>
        </w:rPr>
        <w:t>ASA=American Society of Anesthesiologists, BP=Best Practice, CI=confidence interval, FA=facilities audit, KPI=key performance ind</w:t>
      </w:r>
      <w:r w:rsidR="000643B5" w:rsidRPr="00B35445">
        <w:rPr>
          <w:rFonts w:ascii="Times New Roman" w:hAnsi="Times New Roman" w:cs="Times New Roman"/>
        </w:rPr>
        <w:t>i</w:t>
      </w:r>
      <w:r w:rsidRPr="00B35445">
        <w:rPr>
          <w:rFonts w:ascii="Times New Roman" w:hAnsi="Times New Roman" w:cs="Times New Roman"/>
        </w:rPr>
        <w:t>cators, NHFD=National Hip Fracture Database, NICE=National Institute for Clinical Excellence, op=operative, OR=odds ratio, OT=occupational therapist, PHFSA=physiotherapy hip fracture sprint audit</w:t>
      </w:r>
    </w:p>
    <w:p w14:paraId="65E07543" w14:textId="77777777" w:rsidR="00A73697" w:rsidRDefault="00A736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D80FEE" w14:textId="77777777" w:rsidR="00A73697" w:rsidRPr="00BA0736" w:rsidRDefault="00A73697" w:rsidP="00BA0736">
      <w:pPr>
        <w:pStyle w:val="Heading2"/>
        <w:rPr>
          <w:rFonts w:ascii="Times New Roman" w:hAnsi="Times New Roman" w:cs="Times New Roman"/>
        </w:rPr>
      </w:pPr>
      <w:r w:rsidRPr="00BA0736">
        <w:rPr>
          <w:rFonts w:ascii="Times New Roman" w:hAnsi="Times New Roman" w:cs="Times New Roman"/>
        </w:rPr>
        <w:lastRenderedPageBreak/>
        <w:t>Table S5: The association between organisational factors and refracture in the year post hip fracture N= 178,757</w:t>
      </w:r>
    </w:p>
    <w:tbl>
      <w:tblPr>
        <w:tblStyle w:val="PlainTable2"/>
        <w:tblW w:w="5000" w:type="pct"/>
        <w:tblCellMar>
          <w:right w:w="0" w:type="dxa"/>
        </w:tblCellMar>
        <w:tblLook w:val="04A0" w:firstRow="1" w:lastRow="0" w:firstColumn="1" w:lastColumn="0" w:noHBand="0" w:noVBand="1"/>
      </w:tblPr>
      <w:tblGrid>
        <w:gridCol w:w="1171"/>
        <w:gridCol w:w="7508"/>
        <w:gridCol w:w="2199"/>
        <w:gridCol w:w="1225"/>
        <w:gridCol w:w="1855"/>
      </w:tblGrid>
      <w:tr w:rsidR="00A73697" w14:paraId="56BCF632" w14:textId="77777777" w:rsidTr="009F3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</w:tcPr>
          <w:p w14:paraId="74E7FF64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08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033D88AE" w14:textId="77777777" w:rsidR="00A73697" w:rsidRDefault="00A73697" w:rsidP="009F31C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Organisational factors</w:t>
            </w:r>
          </w:p>
        </w:tc>
        <w:tc>
          <w:tcPr>
            <w:tcW w:w="957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6AB13DAC" w14:textId="77777777" w:rsidR="00A73697" w:rsidRDefault="00A73697" w:rsidP="009F31C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2C97CDBF" w14:textId="77777777" w:rsidR="00A73697" w:rsidRDefault="00A73697" w:rsidP="009F31C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Refracture</w:t>
            </w:r>
          </w:p>
        </w:tc>
      </w:tr>
      <w:tr w:rsidR="00A73697" w14:paraId="34839819" w14:textId="77777777" w:rsidTr="009F3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DC5E4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D7A9F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E17B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7FC9C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2A6BE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A73697" w14:paraId="2DB67BC2" w14:textId="77777777" w:rsidTr="009F31C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EBF17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9E30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tors with p-value&lt;0.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26032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11FF4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3998E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3697" w14:paraId="37EEF63C" w14:textId="77777777" w:rsidTr="009F3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68A89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op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D7813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eriatric NHFD lead role reflected in job plan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41D42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/unknow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35B33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2.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E6E6D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.2</w:t>
            </w:r>
          </w:p>
        </w:tc>
      </w:tr>
      <w:tr w:rsidR="00A73697" w14:paraId="3EB7CEE0" w14:textId="77777777" w:rsidTr="009F31C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91CD5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40AB2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B170C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ECAC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3.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36A2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7</w:t>
            </w:r>
          </w:p>
        </w:tc>
      </w:tr>
      <w:tr w:rsidR="00A73697" w14:paraId="5A045418" w14:textId="77777777" w:rsidTr="009F3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8421D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-op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2B1B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Proportion of patients assessed by an orthogeriatrician within 72 hours of admission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52BF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Less than 100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23C1D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3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8DD09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6.9</w:t>
            </w:r>
          </w:p>
        </w:tc>
      </w:tr>
      <w:tr w:rsidR="00A73697" w14:paraId="19EFCE99" w14:textId="77777777" w:rsidTr="009F31C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B14E7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DC93E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3BF2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E8675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4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924A6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5.8</w:t>
            </w:r>
          </w:p>
        </w:tc>
      </w:tr>
      <w:tr w:rsidR="00A73697" w14:paraId="0371BACA" w14:textId="77777777" w:rsidTr="009F3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57257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op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03444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in hospital receive physiotherapy on Saturday and/or Sunday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0B8A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weekend physi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18A1F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2.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8AB3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A73697" w14:paraId="01A17289" w14:textId="77777777" w:rsidTr="009F31C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78EFB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5047B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9BF98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80D0C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3.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9759A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7</w:t>
            </w:r>
          </w:p>
        </w:tc>
      </w:tr>
      <w:tr w:rsidR="00A73697" w14:paraId="3479FDAB" w14:textId="77777777" w:rsidTr="009F3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3A03A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69C39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Report of patients followed up at 120 days 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4232A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No follow-up  or miss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EC6E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3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2091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6.4</w:t>
            </w:r>
          </w:p>
        </w:tc>
      </w:tr>
      <w:tr w:rsidR="00A73697" w14:paraId="1FABF813" w14:textId="77777777" w:rsidTr="009F31C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55C4B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2748D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E0DC0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At least some follow-up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785B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3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033B1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7.0</w:t>
            </w:r>
          </w:p>
        </w:tc>
      </w:tr>
      <w:tr w:rsidR="00A73697" w14:paraId="5D6F7DAB" w14:textId="77777777" w:rsidTr="009F3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8C486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8176E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ubmitted for average physiotherapy time received in first week post-op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7AD21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A07B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3.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E7231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5</w:t>
            </w:r>
          </w:p>
        </w:tc>
      </w:tr>
      <w:tr w:rsidR="00A73697" w14:paraId="35F63D7B" w14:textId="77777777" w:rsidTr="009F31C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4E7FC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46060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214B3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minut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0D7FE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3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F142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.0</w:t>
            </w:r>
          </w:p>
        </w:tc>
      </w:tr>
      <w:tr w:rsidR="00A73697" w14:paraId="63D46B08" w14:textId="77777777" w:rsidTr="009F3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15C9E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AF76F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No. of days between discharge and start of community therapy reported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33596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Less than 15 or miss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BBAA6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3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42F39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6.8</w:t>
            </w:r>
          </w:p>
        </w:tc>
      </w:tr>
      <w:tr w:rsidR="00A73697" w14:paraId="6DE71B1F" w14:textId="77777777" w:rsidTr="009F31C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AFD20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DB20F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49F79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Between 15 and 86 day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6BD60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2.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BCC3D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7.6</w:t>
            </w:r>
          </w:p>
        </w:tc>
      </w:tr>
      <w:tr w:rsidR="00A73697" w14:paraId="6B5CABEE" w14:textId="77777777" w:rsidTr="009F3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861BB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ance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A2B50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 attends clinical governance meeting 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C5084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/not stat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9911F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3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142CE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A73697" w14:paraId="402F5105" w14:textId="77777777" w:rsidTr="009F31C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CB428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8558B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6AEBC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A11E1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3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CA554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A73697" w14:paraId="3B7528AA" w14:textId="77777777" w:rsidTr="009F3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40DEC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70029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Consultant orthogeriatrician attends clinical governance meeting 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EE40" w14:textId="77777777" w:rsidR="00A73697" w:rsidRDefault="00A73697" w:rsidP="009F31C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No/not stat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9E06B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3.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35A8A" w14:textId="77777777" w:rsidR="00A73697" w:rsidRDefault="00A73697" w:rsidP="009F3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6.7</w:t>
            </w:r>
          </w:p>
        </w:tc>
      </w:tr>
      <w:tr w:rsidR="00A73697" w14:paraId="34039DF5" w14:textId="77777777" w:rsidTr="009F31C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</w:tcPr>
          <w:p w14:paraId="18A5D502" w14:textId="77777777" w:rsidR="00A73697" w:rsidRDefault="00A73697" w:rsidP="009F31CB">
            <w:pPr>
              <w:pStyle w:val="NoSpacing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</w:tcPr>
          <w:p w14:paraId="2CE959A3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F2086A1" w14:textId="77777777" w:rsidR="00A73697" w:rsidRDefault="00A73697" w:rsidP="009F31CB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6DD97BBE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3.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4B6D1D23" w14:textId="77777777" w:rsidR="00A73697" w:rsidRDefault="00A73697" w:rsidP="009F31CB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6.9</w:t>
            </w:r>
          </w:p>
        </w:tc>
      </w:tr>
    </w:tbl>
    <w:p w14:paraId="77300D53" w14:textId="77777777" w:rsidR="00BA0736" w:rsidRDefault="00BA0736" w:rsidP="00BA0736">
      <w:pPr>
        <w:pStyle w:val="ListParagraph"/>
        <w:rPr>
          <w:rFonts w:cstheme="minorHAnsi"/>
        </w:rPr>
      </w:pPr>
    </w:p>
    <w:p w14:paraId="5D558727" w14:textId="77777777" w:rsidR="00BA0736" w:rsidRDefault="00BA0736" w:rsidP="00BA0736">
      <w:pPr>
        <w:pStyle w:val="ListParagraph"/>
        <w:rPr>
          <w:rFonts w:cstheme="minorHAnsi"/>
        </w:rPr>
        <w:sectPr w:rsidR="00BA0736" w:rsidSect="002F33B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768337C" w14:textId="483D5141" w:rsidR="003377B9" w:rsidRDefault="003377B9" w:rsidP="00BA0736">
      <w:pPr>
        <w:pStyle w:val="ListParagraph"/>
        <w:rPr>
          <w:rFonts w:ascii="Times New Roman" w:hAnsi="Times New Roman" w:cs="Times New Roman"/>
        </w:rPr>
      </w:pPr>
    </w:p>
    <w:sectPr w:rsidR="003377B9" w:rsidSect="00BA0736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30927" w14:textId="77777777" w:rsidR="00565C00" w:rsidRDefault="00565C00" w:rsidP="008B1166">
      <w:pPr>
        <w:spacing w:after="0" w:line="240" w:lineRule="auto"/>
      </w:pPr>
      <w:r>
        <w:separator/>
      </w:r>
    </w:p>
  </w:endnote>
  <w:endnote w:type="continuationSeparator" w:id="0">
    <w:p w14:paraId="1E40DF9C" w14:textId="77777777" w:rsidR="00565C00" w:rsidRDefault="00565C00" w:rsidP="008B1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304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1228DD" w14:textId="64734C4A" w:rsidR="008B1166" w:rsidRDefault="008B11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00FDF8" w14:textId="77777777" w:rsidR="008B1166" w:rsidRDefault="008B11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E39F7" w14:textId="77777777" w:rsidR="00565C00" w:rsidRDefault="00565C00" w:rsidP="008B1166">
      <w:pPr>
        <w:spacing w:after="0" w:line="240" w:lineRule="auto"/>
      </w:pPr>
      <w:r>
        <w:separator/>
      </w:r>
    </w:p>
  </w:footnote>
  <w:footnote w:type="continuationSeparator" w:id="0">
    <w:p w14:paraId="54DC51FA" w14:textId="77777777" w:rsidR="00565C00" w:rsidRDefault="00565C00" w:rsidP="008B11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56814"/>
    <w:multiLevelType w:val="hybridMultilevel"/>
    <w:tmpl w:val="2564D4E2"/>
    <w:lvl w:ilvl="0" w:tplc="0136CB9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B1321C"/>
    <w:multiLevelType w:val="hybridMultilevel"/>
    <w:tmpl w:val="2110D998"/>
    <w:lvl w:ilvl="0" w:tplc="6B6EE49E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6948325">
    <w:abstractNumId w:val="0"/>
  </w:num>
  <w:num w:numId="2" w16cid:durableId="1982616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Mineral R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5axv2rx95rfaez5sdvwvan9rp2drtee5fa&quot;&gt;REDUCE-Converted&lt;record-ids&gt;&lt;item&gt;3373&lt;/item&gt;&lt;/record-ids&gt;&lt;/item&gt;&lt;/Libraries&gt;"/>
  </w:docVars>
  <w:rsids>
    <w:rsidRoot w:val="00B6271C"/>
    <w:rsid w:val="000029A0"/>
    <w:rsid w:val="00023838"/>
    <w:rsid w:val="00025B90"/>
    <w:rsid w:val="00036291"/>
    <w:rsid w:val="00050B51"/>
    <w:rsid w:val="000615B0"/>
    <w:rsid w:val="00061F34"/>
    <w:rsid w:val="00063C9B"/>
    <w:rsid w:val="000643B5"/>
    <w:rsid w:val="000758BB"/>
    <w:rsid w:val="00087422"/>
    <w:rsid w:val="00087F32"/>
    <w:rsid w:val="000933F7"/>
    <w:rsid w:val="000A6FB4"/>
    <w:rsid w:val="000B0AA3"/>
    <w:rsid w:val="000B2199"/>
    <w:rsid w:val="000B2E35"/>
    <w:rsid w:val="000C4D3C"/>
    <w:rsid w:val="000D0C08"/>
    <w:rsid w:val="000E5449"/>
    <w:rsid w:val="000F098F"/>
    <w:rsid w:val="000F1991"/>
    <w:rsid w:val="000F751F"/>
    <w:rsid w:val="001126A0"/>
    <w:rsid w:val="0011293B"/>
    <w:rsid w:val="0011409D"/>
    <w:rsid w:val="00120026"/>
    <w:rsid w:val="001202A8"/>
    <w:rsid w:val="00120EFD"/>
    <w:rsid w:val="001327DA"/>
    <w:rsid w:val="00153A69"/>
    <w:rsid w:val="00156BC6"/>
    <w:rsid w:val="001636E3"/>
    <w:rsid w:val="0016526C"/>
    <w:rsid w:val="00167A65"/>
    <w:rsid w:val="00186107"/>
    <w:rsid w:val="00192EB0"/>
    <w:rsid w:val="00194C1F"/>
    <w:rsid w:val="00196637"/>
    <w:rsid w:val="001C0259"/>
    <w:rsid w:val="001C1A9D"/>
    <w:rsid w:val="001C224A"/>
    <w:rsid w:val="001C3001"/>
    <w:rsid w:val="001D41FF"/>
    <w:rsid w:val="001E1EFC"/>
    <w:rsid w:val="001E200A"/>
    <w:rsid w:val="001F0A90"/>
    <w:rsid w:val="001F4EB3"/>
    <w:rsid w:val="001F74DF"/>
    <w:rsid w:val="00205E89"/>
    <w:rsid w:val="002078B9"/>
    <w:rsid w:val="00251B93"/>
    <w:rsid w:val="0026438A"/>
    <w:rsid w:val="002826A2"/>
    <w:rsid w:val="00282C6D"/>
    <w:rsid w:val="00286A34"/>
    <w:rsid w:val="002A2582"/>
    <w:rsid w:val="002A6096"/>
    <w:rsid w:val="002B154A"/>
    <w:rsid w:val="002B1C61"/>
    <w:rsid w:val="002C0EC5"/>
    <w:rsid w:val="002C73B2"/>
    <w:rsid w:val="002D2E8A"/>
    <w:rsid w:val="002F1EBD"/>
    <w:rsid w:val="002F33B3"/>
    <w:rsid w:val="003019E0"/>
    <w:rsid w:val="00310B46"/>
    <w:rsid w:val="003141D5"/>
    <w:rsid w:val="00326939"/>
    <w:rsid w:val="00330BF9"/>
    <w:rsid w:val="003377B9"/>
    <w:rsid w:val="00341782"/>
    <w:rsid w:val="003600FA"/>
    <w:rsid w:val="003673BA"/>
    <w:rsid w:val="00372410"/>
    <w:rsid w:val="003825C2"/>
    <w:rsid w:val="003B304D"/>
    <w:rsid w:val="003B329C"/>
    <w:rsid w:val="003B40BB"/>
    <w:rsid w:val="003D2598"/>
    <w:rsid w:val="003D3132"/>
    <w:rsid w:val="003D5B9B"/>
    <w:rsid w:val="003E0048"/>
    <w:rsid w:val="003E02A4"/>
    <w:rsid w:val="003E6226"/>
    <w:rsid w:val="003F4858"/>
    <w:rsid w:val="00417869"/>
    <w:rsid w:val="004208DE"/>
    <w:rsid w:val="004321ED"/>
    <w:rsid w:val="00436EF8"/>
    <w:rsid w:val="00444396"/>
    <w:rsid w:val="00446A2A"/>
    <w:rsid w:val="004471C1"/>
    <w:rsid w:val="004502E5"/>
    <w:rsid w:val="004551C8"/>
    <w:rsid w:val="004569CE"/>
    <w:rsid w:val="00456F45"/>
    <w:rsid w:val="00460D1D"/>
    <w:rsid w:val="004616F1"/>
    <w:rsid w:val="004656A0"/>
    <w:rsid w:val="004656AA"/>
    <w:rsid w:val="00470AE5"/>
    <w:rsid w:val="004753B6"/>
    <w:rsid w:val="00482781"/>
    <w:rsid w:val="00482B23"/>
    <w:rsid w:val="00486D05"/>
    <w:rsid w:val="0049475E"/>
    <w:rsid w:val="004957D8"/>
    <w:rsid w:val="004B254C"/>
    <w:rsid w:val="004C02E8"/>
    <w:rsid w:val="004C69C0"/>
    <w:rsid w:val="004D7071"/>
    <w:rsid w:val="004E2A76"/>
    <w:rsid w:val="004E4C92"/>
    <w:rsid w:val="004E720E"/>
    <w:rsid w:val="004E7A3C"/>
    <w:rsid w:val="004F445A"/>
    <w:rsid w:val="00504AD1"/>
    <w:rsid w:val="00506DCB"/>
    <w:rsid w:val="00541208"/>
    <w:rsid w:val="00552CC2"/>
    <w:rsid w:val="005608C0"/>
    <w:rsid w:val="00565C00"/>
    <w:rsid w:val="00567BA8"/>
    <w:rsid w:val="00571680"/>
    <w:rsid w:val="00571DE1"/>
    <w:rsid w:val="005815A8"/>
    <w:rsid w:val="00585B2E"/>
    <w:rsid w:val="00591D3D"/>
    <w:rsid w:val="005949F9"/>
    <w:rsid w:val="005A39F4"/>
    <w:rsid w:val="005A580A"/>
    <w:rsid w:val="005B2C6C"/>
    <w:rsid w:val="005B7341"/>
    <w:rsid w:val="005C38E1"/>
    <w:rsid w:val="005C441A"/>
    <w:rsid w:val="005C5F5C"/>
    <w:rsid w:val="005D51D8"/>
    <w:rsid w:val="005E0772"/>
    <w:rsid w:val="005E2BB9"/>
    <w:rsid w:val="005F0281"/>
    <w:rsid w:val="005F3FA9"/>
    <w:rsid w:val="0061032B"/>
    <w:rsid w:val="006120EC"/>
    <w:rsid w:val="00615B58"/>
    <w:rsid w:val="00624389"/>
    <w:rsid w:val="00626722"/>
    <w:rsid w:val="006550C7"/>
    <w:rsid w:val="0065640E"/>
    <w:rsid w:val="0066034F"/>
    <w:rsid w:val="006639AC"/>
    <w:rsid w:val="00670A6E"/>
    <w:rsid w:val="00673E5B"/>
    <w:rsid w:val="00675D12"/>
    <w:rsid w:val="006770A7"/>
    <w:rsid w:val="006832E7"/>
    <w:rsid w:val="006A273C"/>
    <w:rsid w:val="006A5297"/>
    <w:rsid w:val="006B6B39"/>
    <w:rsid w:val="006C2ABE"/>
    <w:rsid w:val="006C4F7C"/>
    <w:rsid w:val="006D1626"/>
    <w:rsid w:val="006E1AB0"/>
    <w:rsid w:val="006E3520"/>
    <w:rsid w:val="006E4014"/>
    <w:rsid w:val="006E5E24"/>
    <w:rsid w:val="006E661D"/>
    <w:rsid w:val="006F76C3"/>
    <w:rsid w:val="00701746"/>
    <w:rsid w:val="007031F4"/>
    <w:rsid w:val="00703E78"/>
    <w:rsid w:val="0070597C"/>
    <w:rsid w:val="00710EEB"/>
    <w:rsid w:val="00717E92"/>
    <w:rsid w:val="00722502"/>
    <w:rsid w:val="00722FF3"/>
    <w:rsid w:val="007261D7"/>
    <w:rsid w:val="0074019E"/>
    <w:rsid w:val="00740C10"/>
    <w:rsid w:val="00751ABA"/>
    <w:rsid w:val="007539EE"/>
    <w:rsid w:val="00756AEA"/>
    <w:rsid w:val="00764125"/>
    <w:rsid w:val="007644B3"/>
    <w:rsid w:val="00765F86"/>
    <w:rsid w:val="00774447"/>
    <w:rsid w:val="00783696"/>
    <w:rsid w:val="007842C1"/>
    <w:rsid w:val="00787381"/>
    <w:rsid w:val="00787C3F"/>
    <w:rsid w:val="00791964"/>
    <w:rsid w:val="00793809"/>
    <w:rsid w:val="007C4025"/>
    <w:rsid w:val="007C61F5"/>
    <w:rsid w:val="007F14E7"/>
    <w:rsid w:val="007F20D1"/>
    <w:rsid w:val="007F3B75"/>
    <w:rsid w:val="007F59CC"/>
    <w:rsid w:val="00801099"/>
    <w:rsid w:val="00803C5F"/>
    <w:rsid w:val="00806031"/>
    <w:rsid w:val="00813AD8"/>
    <w:rsid w:val="00816CA1"/>
    <w:rsid w:val="00817849"/>
    <w:rsid w:val="008207AF"/>
    <w:rsid w:val="00820C02"/>
    <w:rsid w:val="00823F5A"/>
    <w:rsid w:val="00830CC2"/>
    <w:rsid w:val="00841DB0"/>
    <w:rsid w:val="00844038"/>
    <w:rsid w:val="008538A6"/>
    <w:rsid w:val="00860E75"/>
    <w:rsid w:val="008625C6"/>
    <w:rsid w:val="0086450E"/>
    <w:rsid w:val="008651BF"/>
    <w:rsid w:val="00871936"/>
    <w:rsid w:val="00872CB4"/>
    <w:rsid w:val="008A530D"/>
    <w:rsid w:val="008A5EDC"/>
    <w:rsid w:val="008A6421"/>
    <w:rsid w:val="008B1166"/>
    <w:rsid w:val="008C0D8C"/>
    <w:rsid w:val="008C1996"/>
    <w:rsid w:val="008C2281"/>
    <w:rsid w:val="008D330D"/>
    <w:rsid w:val="008D50A7"/>
    <w:rsid w:val="008E3BFF"/>
    <w:rsid w:val="008E5C97"/>
    <w:rsid w:val="008F580F"/>
    <w:rsid w:val="00905311"/>
    <w:rsid w:val="00906B8B"/>
    <w:rsid w:val="00907B57"/>
    <w:rsid w:val="0091481A"/>
    <w:rsid w:val="00930A2B"/>
    <w:rsid w:val="009461A7"/>
    <w:rsid w:val="00953C0D"/>
    <w:rsid w:val="00954625"/>
    <w:rsid w:val="009574F7"/>
    <w:rsid w:val="0096644E"/>
    <w:rsid w:val="00970DF5"/>
    <w:rsid w:val="0097406A"/>
    <w:rsid w:val="009819BB"/>
    <w:rsid w:val="009821F5"/>
    <w:rsid w:val="00997FCA"/>
    <w:rsid w:val="009A1A30"/>
    <w:rsid w:val="009B2539"/>
    <w:rsid w:val="009B3690"/>
    <w:rsid w:val="009B39BF"/>
    <w:rsid w:val="009C49C2"/>
    <w:rsid w:val="009C52B9"/>
    <w:rsid w:val="009D09AF"/>
    <w:rsid w:val="009D674D"/>
    <w:rsid w:val="009E4F82"/>
    <w:rsid w:val="009F4562"/>
    <w:rsid w:val="00A000C5"/>
    <w:rsid w:val="00A01E95"/>
    <w:rsid w:val="00A11B66"/>
    <w:rsid w:val="00A125FF"/>
    <w:rsid w:val="00A14EC3"/>
    <w:rsid w:val="00A23342"/>
    <w:rsid w:val="00A4756E"/>
    <w:rsid w:val="00A47D5E"/>
    <w:rsid w:val="00A5148F"/>
    <w:rsid w:val="00A5396C"/>
    <w:rsid w:val="00A57711"/>
    <w:rsid w:val="00A73697"/>
    <w:rsid w:val="00A85942"/>
    <w:rsid w:val="00A8638F"/>
    <w:rsid w:val="00A9238F"/>
    <w:rsid w:val="00A94976"/>
    <w:rsid w:val="00AA6122"/>
    <w:rsid w:val="00AC6469"/>
    <w:rsid w:val="00AC74F4"/>
    <w:rsid w:val="00AD334A"/>
    <w:rsid w:val="00AD460A"/>
    <w:rsid w:val="00AD68F9"/>
    <w:rsid w:val="00AD72C1"/>
    <w:rsid w:val="00AE153A"/>
    <w:rsid w:val="00AE396E"/>
    <w:rsid w:val="00AE499B"/>
    <w:rsid w:val="00AE5178"/>
    <w:rsid w:val="00AF1709"/>
    <w:rsid w:val="00B12931"/>
    <w:rsid w:val="00B15518"/>
    <w:rsid w:val="00B16D5F"/>
    <w:rsid w:val="00B24DD2"/>
    <w:rsid w:val="00B26356"/>
    <w:rsid w:val="00B3214C"/>
    <w:rsid w:val="00B35445"/>
    <w:rsid w:val="00B46F83"/>
    <w:rsid w:val="00B50037"/>
    <w:rsid w:val="00B55E56"/>
    <w:rsid w:val="00B6271C"/>
    <w:rsid w:val="00B62B70"/>
    <w:rsid w:val="00B67DB2"/>
    <w:rsid w:val="00B67DC8"/>
    <w:rsid w:val="00B708BD"/>
    <w:rsid w:val="00B73C8B"/>
    <w:rsid w:val="00B87D00"/>
    <w:rsid w:val="00BA0736"/>
    <w:rsid w:val="00BB0DDB"/>
    <w:rsid w:val="00BB1D4F"/>
    <w:rsid w:val="00BB21C1"/>
    <w:rsid w:val="00BB48DA"/>
    <w:rsid w:val="00BC2499"/>
    <w:rsid w:val="00BD07C0"/>
    <w:rsid w:val="00BF4481"/>
    <w:rsid w:val="00C02604"/>
    <w:rsid w:val="00C03869"/>
    <w:rsid w:val="00C03A34"/>
    <w:rsid w:val="00C12C2C"/>
    <w:rsid w:val="00C240AB"/>
    <w:rsid w:val="00C315A2"/>
    <w:rsid w:val="00C33341"/>
    <w:rsid w:val="00C444FC"/>
    <w:rsid w:val="00C575E0"/>
    <w:rsid w:val="00C62A0F"/>
    <w:rsid w:val="00C661C0"/>
    <w:rsid w:val="00C67871"/>
    <w:rsid w:val="00C83A16"/>
    <w:rsid w:val="00C857C8"/>
    <w:rsid w:val="00C917AC"/>
    <w:rsid w:val="00C93475"/>
    <w:rsid w:val="00C93CDF"/>
    <w:rsid w:val="00C95C14"/>
    <w:rsid w:val="00CA2C60"/>
    <w:rsid w:val="00CA3BFD"/>
    <w:rsid w:val="00CB1FCB"/>
    <w:rsid w:val="00CB213C"/>
    <w:rsid w:val="00CB5EE8"/>
    <w:rsid w:val="00CC25D9"/>
    <w:rsid w:val="00CC4CDB"/>
    <w:rsid w:val="00CC7849"/>
    <w:rsid w:val="00CD4BB8"/>
    <w:rsid w:val="00CE1539"/>
    <w:rsid w:val="00CE153E"/>
    <w:rsid w:val="00CF12B0"/>
    <w:rsid w:val="00CF4E0D"/>
    <w:rsid w:val="00CF7C7E"/>
    <w:rsid w:val="00D06E8A"/>
    <w:rsid w:val="00D1790F"/>
    <w:rsid w:val="00D25BFE"/>
    <w:rsid w:val="00D27E85"/>
    <w:rsid w:val="00D302B4"/>
    <w:rsid w:val="00D618C4"/>
    <w:rsid w:val="00D7381B"/>
    <w:rsid w:val="00D847A1"/>
    <w:rsid w:val="00D84ACE"/>
    <w:rsid w:val="00D85BA2"/>
    <w:rsid w:val="00DA3DE8"/>
    <w:rsid w:val="00DA6E6A"/>
    <w:rsid w:val="00DB18BF"/>
    <w:rsid w:val="00DB1ECF"/>
    <w:rsid w:val="00DB770C"/>
    <w:rsid w:val="00DC386E"/>
    <w:rsid w:val="00DC5DC1"/>
    <w:rsid w:val="00DD0985"/>
    <w:rsid w:val="00DD31C6"/>
    <w:rsid w:val="00DD5930"/>
    <w:rsid w:val="00DD7543"/>
    <w:rsid w:val="00E01A48"/>
    <w:rsid w:val="00E02650"/>
    <w:rsid w:val="00E06E5E"/>
    <w:rsid w:val="00E136F1"/>
    <w:rsid w:val="00E1471D"/>
    <w:rsid w:val="00E30B07"/>
    <w:rsid w:val="00E37FC9"/>
    <w:rsid w:val="00E54D8B"/>
    <w:rsid w:val="00E619E0"/>
    <w:rsid w:val="00E62A91"/>
    <w:rsid w:val="00E66A7C"/>
    <w:rsid w:val="00E70F11"/>
    <w:rsid w:val="00E77F4E"/>
    <w:rsid w:val="00E81A53"/>
    <w:rsid w:val="00E81B5F"/>
    <w:rsid w:val="00E83532"/>
    <w:rsid w:val="00E91B55"/>
    <w:rsid w:val="00EB1BDF"/>
    <w:rsid w:val="00EB333A"/>
    <w:rsid w:val="00EB3CFF"/>
    <w:rsid w:val="00EB57EF"/>
    <w:rsid w:val="00EC1894"/>
    <w:rsid w:val="00EC3777"/>
    <w:rsid w:val="00EC4353"/>
    <w:rsid w:val="00EC6DA1"/>
    <w:rsid w:val="00EE1543"/>
    <w:rsid w:val="00EE6827"/>
    <w:rsid w:val="00EF16E3"/>
    <w:rsid w:val="00EF1726"/>
    <w:rsid w:val="00EF1CD9"/>
    <w:rsid w:val="00EF2A10"/>
    <w:rsid w:val="00EF512B"/>
    <w:rsid w:val="00EF6D8F"/>
    <w:rsid w:val="00F0264E"/>
    <w:rsid w:val="00F05D86"/>
    <w:rsid w:val="00F101B7"/>
    <w:rsid w:val="00F11076"/>
    <w:rsid w:val="00F15DAD"/>
    <w:rsid w:val="00F27035"/>
    <w:rsid w:val="00F32825"/>
    <w:rsid w:val="00F33A16"/>
    <w:rsid w:val="00F34DBA"/>
    <w:rsid w:val="00F37B87"/>
    <w:rsid w:val="00F5252D"/>
    <w:rsid w:val="00F55B7B"/>
    <w:rsid w:val="00F740A4"/>
    <w:rsid w:val="00F86730"/>
    <w:rsid w:val="00F91444"/>
    <w:rsid w:val="00F94488"/>
    <w:rsid w:val="00F95B4D"/>
    <w:rsid w:val="00FA4542"/>
    <w:rsid w:val="00FB1B9B"/>
    <w:rsid w:val="00FC768D"/>
    <w:rsid w:val="00FD474D"/>
    <w:rsid w:val="00FD5C97"/>
    <w:rsid w:val="00FE5501"/>
    <w:rsid w:val="00FE6F6B"/>
    <w:rsid w:val="00FF1E2F"/>
    <w:rsid w:val="00FF2267"/>
    <w:rsid w:val="00FF4854"/>
    <w:rsid w:val="00FF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39802"/>
  <w15:chartTrackingRefBased/>
  <w15:docId w15:val="{BDA79B3C-03B8-4997-9DAC-0B5F4198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B9B"/>
  </w:style>
  <w:style w:type="paragraph" w:styleId="Heading1">
    <w:name w:val="heading 1"/>
    <w:basedOn w:val="Normal"/>
    <w:next w:val="Normal"/>
    <w:link w:val="Heading1Char"/>
    <w:uiPriority w:val="9"/>
    <w:qFormat/>
    <w:rsid w:val="00E835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2410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3D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C73B2"/>
    <w:pPr>
      <w:spacing w:after="0" w:line="240" w:lineRule="auto"/>
    </w:pPr>
    <w:tblPr>
      <w:tblStyleRow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cPr>
      <w:shd w:val="clear" w:color="auto" w:fill="FEE8E9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EE8E9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724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835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F1CD9"/>
    <w:pPr>
      <w:ind w:left="720"/>
      <w:contextualSpacing/>
    </w:pPr>
  </w:style>
  <w:style w:type="paragraph" w:styleId="Revision">
    <w:name w:val="Revision"/>
    <w:hidden/>
    <w:uiPriority w:val="99"/>
    <w:semiHidden/>
    <w:rsid w:val="00A14EC3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C03A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3A34"/>
    <w:rPr>
      <w:color w:val="954F72"/>
      <w:u w:val="single"/>
    </w:rPr>
  </w:style>
  <w:style w:type="paragraph" w:customStyle="1" w:styleId="msonormal0">
    <w:name w:val="msonormal"/>
    <w:basedOn w:val="Normal"/>
    <w:rsid w:val="00C03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C03A3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</w:rPr>
  </w:style>
  <w:style w:type="paragraph" w:customStyle="1" w:styleId="font6">
    <w:name w:val="font6"/>
    <w:basedOn w:val="Normal"/>
    <w:rsid w:val="00C03A3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4"/>
      <w:szCs w:val="24"/>
    </w:rPr>
  </w:style>
  <w:style w:type="paragraph" w:customStyle="1" w:styleId="xl66">
    <w:name w:val="xl66"/>
    <w:basedOn w:val="Normal"/>
    <w:rsid w:val="00C03A34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03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03A34"/>
    <w:pPr>
      <w:shd w:val="clear" w:color="000000" w:fill="D9E2F3"/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</w:rPr>
  </w:style>
  <w:style w:type="paragraph" w:customStyle="1" w:styleId="xl69">
    <w:name w:val="xl69"/>
    <w:basedOn w:val="Normal"/>
    <w:rsid w:val="00C03A34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0">
    <w:name w:val="xl70"/>
    <w:basedOn w:val="Normal"/>
    <w:rsid w:val="00C03A34"/>
    <w:pPr>
      <w:shd w:val="clear" w:color="000000" w:fill="E2EFD9"/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</w:rPr>
  </w:style>
  <w:style w:type="paragraph" w:customStyle="1" w:styleId="xl71">
    <w:name w:val="xl71"/>
    <w:basedOn w:val="Normal"/>
    <w:rsid w:val="00C03A34"/>
    <w:pPr>
      <w:shd w:val="clear" w:color="000000" w:fill="FBE4D5"/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</w:rPr>
  </w:style>
  <w:style w:type="paragraph" w:customStyle="1" w:styleId="xl72">
    <w:name w:val="xl72"/>
    <w:basedOn w:val="Normal"/>
    <w:rsid w:val="00C03A34"/>
    <w:pPr>
      <w:shd w:val="clear" w:color="000000" w:fill="FFF2CC"/>
      <w:spacing w:before="100" w:beforeAutospacing="1" w:after="100" w:afterAutospacing="1" w:line="240" w:lineRule="auto"/>
    </w:pPr>
    <w:rPr>
      <w:rFonts w:ascii="Calibri" w:eastAsia="Times New Roman" w:hAnsi="Calibri" w:cs="Calibri"/>
      <w:color w:val="BF8F00"/>
      <w:sz w:val="24"/>
      <w:szCs w:val="24"/>
    </w:rPr>
  </w:style>
  <w:style w:type="paragraph" w:customStyle="1" w:styleId="xl73">
    <w:name w:val="xl73"/>
    <w:basedOn w:val="Normal"/>
    <w:rsid w:val="00C03A34"/>
    <w:pPr>
      <w:shd w:val="clear" w:color="000000" w:fill="EDEDED"/>
      <w:spacing w:before="100" w:beforeAutospacing="1" w:after="100" w:afterAutospacing="1" w:line="240" w:lineRule="auto"/>
    </w:pPr>
    <w:rPr>
      <w:rFonts w:ascii="Calibri" w:eastAsia="Times New Roman" w:hAnsi="Calibri" w:cs="Calibri"/>
      <w:color w:val="BF8F00"/>
      <w:sz w:val="24"/>
      <w:szCs w:val="24"/>
    </w:rPr>
  </w:style>
  <w:style w:type="paragraph" w:customStyle="1" w:styleId="xl74">
    <w:name w:val="xl74"/>
    <w:basedOn w:val="Normal"/>
    <w:rsid w:val="00C03A34"/>
    <w:pPr>
      <w:shd w:val="clear" w:color="000000" w:fill="B4C6E7"/>
      <w:spacing w:before="100" w:beforeAutospacing="1" w:after="100" w:afterAutospacing="1" w:line="240" w:lineRule="auto"/>
    </w:pPr>
    <w:rPr>
      <w:rFonts w:ascii="Calibri" w:eastAsia="Times New Roman" w:hAnsi="Calibri" w:cs="Calibri"/>
      <w:color w:val="BF8F00"/>
      <w:sz w:val="24"/>
      <w:szCs w:val="24"/>
    </w:rPr>
  </w:style>
  <w:style w:type="paragraph" w:customStyle="1" w:styleId="xl75">
    <w:name w:val="xl75"/>
    <w:basedOn w:val="Normal"/>
    <w:rsid w:val="00C03A34"/>
    <w:pPr>
      <w:shd w:val="clear" w:color="000000" w:fill="C5E0B3"/>
      <w:spacing w:before="100" w:beforeAutospacing="1" w:after="100" w:afterAutospacing="1" w:line="240" w:lineRule="auto"/>
    </w:pPr>
    <w:rPr>
      <w:rFonts w:ascii="Calibri" w:eastAsia="Times New Roman" w:hAnsi="Calibri" w:cs="Calibri"/>
      <w:color w:val="BF8F00"/>
      <w:sz w:val="24"/>
      <w:szCs w:val="24"/>
    </w:rPr>
  </w:style>
  <w:style w:type="paragraph" w:customStyle="1" w:styleId="xl76">
    <w:name w:val="xl76"/>
    <w:basedOn w:val="Normal"/>
    <w:rsid w:val="00C03A34"/>
    <w:pPr>
      <w:shd w:val="clear" w:color="000000" w:fill="F7CAAC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77">
    <w:name w:val="xl77"/>
    <w:basedOn w:val="Normal"/>
    <w:rsid w:val="00C03A34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78">
    <w:name w:val="xl78"/>
    <w:basedOn w:val="Normal"/>
    <w:rsid w:val="00C03A34"/>
    <w:pPr>
      <w:shd w:val="clear" w:color="000000" w:fill="F7CAAC"/>
      <w:spacing w:before="100" w:beforeAutospacing="1" w:after="100" w:afterAutospacing="1" w:line="240" w:lineRule="auto"/>
    </w:pPr>
    <w:rPr>
      <w:rFonts w:ascii="Calibri" w:eastAsia="Times New Roman" w:hAnsi="Calibri" w:cs="Calibri"/>
      <w:color w:val="538135"/>
      <w:sz w:val="24"/>
      <w:szCs w:val="24"/>
    </w:rPr>
  </w:style>
  <w:style w:type="paragraph" w:customStyle="1" w:styleId="xl79">
    <w:name w:val="xl79"/>
    <w:basedOn w:val="Normal"/>
    <w:rsid w:val="00C03A34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80">
    <w:name w:val="xl80"/>
    <w:basedOn w:val="Normal"/>
    <w:rsid w:val="00C03A34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81">
    <w:name w:val="xl81"/>
    <w:basedOn w:val="Normal"/>
    <w:rsid w:val="00C03A3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82">
    <w:name w:val="xl82"/>
    <w:basedOn w:val="Normal"/>
    <w:rsid w:val="00C03A3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BF8F00"/>
      <w:sz w:val="24"/>
      <w:szCs w:val="24"/>
    </w:rPr>
  </w:style>
  <w:style w:type="paragraph" w:customStyle="1" w:styleId="xl83">
    <w:name w:val="xl83"/>
    <w:basedOn w:val="Normal"/>
    <w:rsid w:val="00C03A3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</w:rPr>
  </w:style>
  <w:style w:type="paragraph" w:customStyle="1" w:styleId="xl84">
    <w:name w:val="xl84"/>
    <w:basedOn w:val="Normal"/>
    <w:rsid w:val="00C03A3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5">
    <w:name w:val="xl85"/>
    <w:basedOn w:val="Normal"/>
    <w:rsid w:val="00C03A3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538135"/>
      <w:sz w:val="24"/>
      <w:szCs w:val="24"/>
    </w:rPr>
  </w:style>
  <w:style w:type="paragraph" w:customStyle="1" w:styleId="xl86">
    <w:name w:val="xl86"/>
    <w:basedOn w:val="Normal"/>
    <w:rsid w:val="00C03A34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C03A34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88">
    <w:name w:val="xl88"/>
    <w:basedOn w:val="Normal"/>
    <w:rsid w:val="00C03A34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4472C4"/>
      <w:sz w:val="24"/>
      <w:szCs w:val="24"/>
    </w:rPr>
  </w:style>
  <w:style w:type="paragraph" w:customStyle="1" w:styleId="xl89">
    <w:name w:val="xl89"/>
    <w:basedOn w:val="Normal"/>
    <w:rsid w:val="00C03A34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0">
    <w:name w:val="xl90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91">
    <w:name w:val="xl91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548235"/>
      <w:sz w:val="24"/>
      <w:szCs w:val="24"/>
    </w:rPr>
  </w:style>
  <w:style w:type="paragraph" w:customStyle="1" w:styleId="xl92">
    <w:name w:val="xl92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4472C4"/>
      <w:sz w:val="24"/>
      <w:szCs w:val="24"/>
    </w:rPr>
  </w:style>
  <w:style w:type="paragraph" w:customStyle="1" w:styleId="xl93">
    <w:name w:val="xl93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FF0000"/>
      <w:sz w:val="24"/>
      <w:szCs w:val="24"/>
    </w:rPr>
  </w:style>
  <w:style w:type="paragraph" w:customStyle="1" w:styleId="xl94">
    <w:name w:val="xl94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95">
    <w:name w:val="xl95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96">
    <w:name w:val="xl96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4472C4"/>
      <w:sz w:val="24"/>
      <w:szCs w:val="24"/>
    </w:rPr>
  </w:style>
  <w:style w:type="paragraph" w:customStyle="1" w:styleId="xl97">
    <w:name w:val="xl97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548235"/>
      <w:sz w:val="24"/>
      <w:szCs w:val="24"/>
    </w:rPr>
  </w:style>
  <w:style w:type="paragraph" w:customStyle="1" w:styleId="xl98">
    <w:name w:val="xl98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4472C4"/>
      <w:sz w:val="24"/>
      <w:szCs w:val="24"/>
    </w:rPr>
  </w:style>
  <w:style w:type="paragraph" w:customStyle="1" w:styleId="xl99">
    <w:name w:val="xl99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FF0000"/>
      <w:sz w:val="24"/>
      <w:szCs w:val="24"/>
    </w:rPr>
  </w:style>
  <w:style w:type="paragraph" w:customStyle="1" w:styleId="xl100">
    <w:name w:val="xl100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101">
    <w:name w:val="xl101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03">
    <w:name w:val="xl103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105">
    <w:name w:val="xl105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7030A0"/>
      <w:sz w:val="24"/>
      <w:szCs w:val="24"/>
    </w:rPr>
  </w:style>
  <w:style w:type="paragraph" w:customStyle="1" w:styleId="xl106">
    <w:name w:val="xl106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107">
    <w:name w:val="xl107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7030A0"/>
      <w:sz w:val="24"/>
      <w:szCs w:val="24"/>
    </w:rPr>
  </w:style>
  <w:style w:type="paragraph" w:customStyle="1" w:styleId="xl108">
    <w:name w:val="xl108"/>
    <w:basedOn w:val="Normal"/>
    <w:rsid w:val="00C03A34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65911"/>
      <w:sz w:val="24"/>
      <w:szCs w:val="24"/>
    </w:rPr>
  </w:style>
  <w:style w:type="paragraph" w:customStyle="1" w:styleId="xl109">
    <w:name w:val="xl109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65911"/>
      <w:sz w:val="24"/>
      <w:szCs w:val="24"/>
    </w:rPr>
  </w:style>
  <w:style w:type="paragraph" w:customStyle="1" w:styleId="xl110">
    <w:name w:val="xl110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C65911"/>
      <w:sz w:val="24"/>
      <w:szCs w:val="24"/>
    </w:rPr>
  </w:style>
  <w:style w:type="paragraph" w:customStyle="1" w:styleId="xl111">
    <w:name w:val="xl111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C65911"/>
      <w:sz w:val="24"/>
      <w:szCs w:val="24"/>
    </w:rPr>
  </w:style>
  <w:style w:type="paragraph" w:customStyle="1" w:styleId="xl112">
    <w:name w:val="xl112"/>
    <w:basedOn w:val="Normal"/>
    <w:rsid w:val="00C03A34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color w:val="C65911"/>
      <w:sz w:val="24"/>
      <w:szCs w:val="24"/>
    </w:rPr>
  </w:style>
  <w:style w:type="paragraph" w:customStyle="1" w:styleId="xl113">
    <w:name w:val="xl113"/>
    <w:basedOn w:val="Normal"/>
    <w:rsid w:val="00C03A34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14">
    <w:name w:val="xl114"/>
    <w:basedOn w:val="Normal"/>
    <w:rsid w:val="00C03A34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15">
    <w:name w:val="xl115"/>
    <w:basedOn w:val="Normal"/>
    <w:rsid w:val="00C03A34"/>
    <w:pPr>
      <w:shd w:val="clear" w:color="000000" w:fill="A9D08E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116">
    <w:name w:val="xl116"/>
    <w:basedOn w:val="Normal"/>
    <w:rsid w:val="00C03A3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</w:rPr>
  </w:style>
  <w:style w:type="paragraph" w:customStyle="1" w:styleId="xl117">
    <w:name w:val="xl117"/>
    <w:basedOn w:val="Normal"/>
    <w:rsid w:val="00C03A3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20"/>
      <w:szCs w:val="20"/>
    </w:rPr>
  </w:style>
  <w:style w:type="paragraph" w:customStyle="1" w:styleId="xl118">
    <w:name w:val="xl118"/>
    <w:basedOn w:val="Normal"/>
    <w:rsid w:val="00C03A34"/>
    <w:pPr>
      <w:shd w:val="clear" w:color="000000" w:fill="E2EFDA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</w:rPr>
  </w:style>
  <w:style w:type="paragraph" w:customStyle="1" w:styleId="xl119">
    <w:name w:val="xl119"/>
    <w:basedOn w:val="Normal"/>
    <w:rsid w:val="00C03A34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0">
    <w:name w:val="xl120"/>
    <w:basedOn w:val="Normal"/>
    <w:rsid w:val="00C03A34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121">
    <w:name w:val="xl121"/>
    <w:basedOn w:val="Normal"/>
    <w:rsid w:val="00C03A34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548235"/>
      <w:sz w:val="24"/>
      <w:szCs w:val="24"/>
    </w:rPr>
  </w:style>
  <w:style w:type="paragraph" w:customStyle="1" w:styleId="xl122">
    <w:name w:val="xl122"/>
    <w:basedOn w:val="Normal"/>
    <w:rsid w:val="00C03A34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4472C4"/>
      <w:sz w:val="24"/>
      <w:szCs w:val="24"/>
    </w:rPr>
  </w:style>
  <w:style w:type="paragraph" w:customStyle="1" w:styleId="xl123">
    <w:name w:val="xl123"/>
    <w:basedOn w:val="Normal"/>
    <w:rsid w:val="00C03A34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C65911"/>
      <w:sz w:val="24"/>
      <w:szCs w:val="24"/>
    </w:rPr>
  </w:style>
  <w:style w:type="paragraph" w:customStyle="1" w:styleId="xl124">
    <w:name w:val="xl124"/>
    <w:basedOn w:val="Normal"/>
    <w:rsid w:val="00C03A34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FF0000"/>
      <w:sz w:val="24"/>
      <w:szCs w:val="24"/>
    </w:rPr>
  </w:style>
  <w:style w:type="paragraph" w:customStyle="1" w:styleId="xl125">
    <w:name w:val="xl125"/>
    <w:basedOn w:val="Normal"/>
    <w:rsid w:val="00C03A34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C03A3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127">
    <w:name w:val="xl127"/>
    <w:basedOn w:val="Normal"/>
    <w:rsid w:val="00C03A3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C65911"/>
      <w:sz w:val="24"/>
      <w:szCs w:val="24"/>
    </w:rPr>
  </w:style>
  <w:style w:type="paragraph" w:customStyle="1" w:styleId="xl128">
    <w:name w:val="xl128"/>
    <w:basedOn w:val="Normal"/>
    <w:rsid w:val="00C03A3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B12931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0">
    <w:name w:val="xl130"/>
    <w:basedOn w:val="Normal"/>
    <w:rsid w:val="00B12931"/>
    <w:pPr>
      <w:shd w:val="clear" w:color="000000" w:fill="E2EFDA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131">
    <w:name w:val="xl131"/>
    <w:basedOn w:val="Normal"/>
    <w:rsid w:val="00B12931"/>
    <w:pPr>
      <w:shd w:val="clear" w:color="000000" w:fill="E2EFDA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4"/>
      <w:szCs w:val="24"/>
    </w:rPr>
  </w:style>
  <w:style w:type="paragraph" w:customStyle="1" w:styleId="xl132">
    <w:name w:val="xl132"/>
    <w:basedOn w:val="Normal"/>
    <w:rsid w:val="00B1293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133">
    <w:name w:val="xl133"/>
    <w:basedOn w:val="Normal"/>
    <w:rsid w:val="00B1293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C65911"/>
      <w:sz w:val="24"/>
      <w:szCs w:val="24"/>
    </w:rPr>
  </w:style>
  <w:style w:type="paragraph" w:customStyle="1" w:styleId="xl134">
    <w:name w:val="xl134"/>
    <w:basedOn w:val="Normal"/>
    <w:rsid w:val="00B1293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B129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B12931"/>
    <w:pP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461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1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1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1A7"/>
    <w:rPr>
      <w:b/>
      <w:bCs/>
      <w:sz w:val="20"/>
      <w:szCs w:val="20"/>
    </w:rPr>
  </w:style>
  <w:style w:type="character" w:customStyle="1" w:styleId="bibrecord-highlight-user">
    <w:name w:val="bibrecord-highlight-user"/>
    <w:basedOn w:val="DefaultParagraphFont"/>
    <w:rsid w:val="006120EC"/>
  </w:style>
  <w:style w:type="character" w:customStyle="1" w:styleId="titles-source">
    <w:name w:val="titles-source"/>
    <w:basedOn w:val="DefaultParagraphFont"/>
    <w:rsid w:val="006120EC"/>
  </w:style>
  <w:style w:type="character" w:customStyle="1" w:styleId="titles-pt">
    <w:name w:val="titles-pt"/>
    <w:basedOn w:val="DefaultParagraphFont"/>
    <w:rsid w:val="006120EC"/>
  </w:style>
  <w:style w:type="character" w:customStyle="1" w:styleId="titles-fieldcode">
    <w:name w:val="titles-fieldcode"/>
    <w:basedOn w:val="DefaultParagraphFont"/>
    <w:rsid w:val="006120EC"/>
  </w:style>
  <w:style w:type="paragraph" w:styleId="NormalWeb">
    <w:name w:val="Normal (Web)"/>
    <w:basedOn w:val="Normal"/>
    <w:uiPriority w:val="99"/>
    <w:semiHidden/>
    <w:unhideWhenUsed/>
    <w:rsid w:val="006120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B11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166"/>
  </w:style>
  <w:style w:type="paragraph" w:styleId="Footer">
    <w:name w:val="footer"/>
    <w:basedOn w:val="Normal"/>
    <w:link w:val="FooterChar"/>
    <w:uiPriority w:val="99"/>
    <w:unhideWhenUsed/>
    <w:rsid w:val="008B11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166"/>
  </w:style>
  <w:style w:type="character" w:customStyle="1" w:styleId="TableChar">
    <w:name w:val="Table Char"/>
    <w:basedOn w:val="DefaultParagraphFont"/>
    <w:link w:val="Table"/>
    <w:locked/>
    <w:rsid w:val="00764125"/>
    <w:rPr>
      <w:rFonts w:ascii="DengXian Light" w:eastAsiaTheme="majorEastAsia" w:hAnsi="DengXian Light" w:cstheme="minorHAnsi"/>
      <w:sz w:val="18"/>
      <w:szCs w:val="18"/>
    </w:rPr>
  </w:style>
  <w:style w:type="paragraph" w:customStyle="1" w:styleId="Table">
    <w:name w:val="Table"/>
    <w:basedOn w:val="Normal"/>
    <w:link w:val="TableChar"/>
    <w:qFormat/>
    <w:rsid w:val="00764125"/>
    <w:pPr>
      <w:spacing w:after="0" w:line="240" w:lineRule="auto"/>
    </w:pPr>
    <w:rPr>
      <w:rFonts w:ascii="DengXian Light" w:eastAsiaTheme="majorEastAsia" w:hAnsi="DengXian Light" w:cstheme="minorHAnsi"/>
      <w:sz w:val="18"/>
      <w:szCs w:val="18"/>
    </w:rPr>
  </w:style>
  <w:style w:type="paragraph" w:styleId="NoSpacing">
    <w:name w:val="No Spacing"/>
    <w:link w:val="NoSpacingChar"/>
    <w:uiPriority w:val="1"/>
    <w:qFormat/>
    <w:rsid w:val="00AE499B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A3D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377B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3377B9"/>
  </w:style>
  <w:style w:type="character" w:customStyle="1" w:styleId="EndNoteBibliographyTitleChar">
    <w:name w:val="EndNote Bibliography Title Char"/>
    <w:basedOn w:val="NoSpacingChar"/>
    <w:link w:val="EndNoteBibliographyTitle"/>
    <w:rsid w:val="003377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77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3377B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0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8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601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8186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580168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28222">
          <w:marLeft w:val="18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163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628113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456791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9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7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7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9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8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8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865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97811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003902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7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1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73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9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9537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4331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725182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56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84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708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12134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091668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74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0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0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7502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800983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882974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8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5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2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1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3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792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06192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22394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8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1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4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6910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93164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994940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7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6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6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672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3436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437418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1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6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1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5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1804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17002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897606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83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8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5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9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0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769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846031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080544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8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9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623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29553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00377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0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13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2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7194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09967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780883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3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4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5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1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1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477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842244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469798">
              <w:marLeft w:val="0"/>
              <w:marRight w:val="0"/>
              <w:marTop w:val="36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6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565</Words>
  <Characters>20323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Patel</dc:creator>
  <cp:keywords/>
  <dc:description/>
  <cp:lastModifiedBy>Rita Patel</cp:lastModifiedBy>
  <cp:revision>3</cp:revision>
  <dcterms:created xsi:type="dcterms:W3CDTF">2024-05-14T14:33:00Z</dcterms:created>
  <dcterms:modified xsi:type="dcterms:W3CDTF">2024-05-14T14:33:00Z</dcterms:modified>
</cp:coreProperties>
</file>